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4B143" w14:textId="49235643" w:rsidR="00CA2B90" w:rsidRPr="0078264B" w:rsidRDefault="00B7711E">
      <w:pPr>
        <w:rPr>
          <w:rFonts w:ascii="Arial" w:hAnsi="Arial" w:cs="Arial"/>
          <w:sz w:val="20"/>
          <w:szCs w:val="20"/>
        </w:rPr>
      </w:pPr>
      <w:r w:rsidRPr="0078264B">
        <w:rPr>
          <w:rFonts w:ascii="Arial" w:hAnsi="Arial" w:cs="Arial"/>
          <w:sz w:val="20"/>
          <w:szCs w:val="20"/>
        </w:rPr>
        <w:t>Supplementary Table 1</w:t>
      </w:r>
      <w:r w:rsidR="008047D7" w:rsidRPr="0078264B">
        <w:rPr>
          <w:rFonts w:ascii="Arial" w:hAnsi="Arial" w:cs="Arial"/>
          <w:sz w:val="20"/>
          <w:szCs w:val="20"/>
        </w:rPr>
        <w:t>.</w:t>
      </w:r>
      <w:r w:rsidRPr="0078264B">
        <w:rPr>
          <w:rFonts w:ascii="Arial" w:hAnsi="Arial" w:cs="Arial"/>
          <w:sz w:val="20"/>
          <w:szCs w:val="20"/>
        </w:rPr>
        <w:t xml:space="preserve"> Strains and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4203"/>
        <w:gridCol w:w="2053"/>
        <w:gridCol w:w="1119"/>
      </w:tblGrid>
      <w:tr w:rsidR="00B7711E" w:rsidRPr="0078264B" w14:paraId="7B4A41CF" w14:textId="77777777" w:rsidTr="006C0F7F">
        <w:trPr>
          <w:trHeight w:val="395"/>
        </w:trPr>
        <w:tc>
          <w:tcPr>
            <w:tcW w:w="1975" w:type="dxa"/>
            <w:tcBorders>
              <w:top w:val="single" w:sz="4" w:space="0" w:color="auto"/>
            </w:tcBorders>
            <w:noWrap/>
            <w:hideMark/>
          </w:tcPr>
          <w:p w14:paraId="40FFDF84" w14:textId="77777777" w:rsidR="00B7711E" w:rsidRPr="0078264B" w:rsidRDefault="00B771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  <w:tc>
          <w:tcPr>
            <w:tcW w:w="4203" w:type="dxa"/>
            <w:tcBorders>
              <w:top w:val="single" w:sz="4" w:space="0" w:color="auto"/>
            </w:tcBorders>
            <w:noWrap/>
            <w:hideMark/>
          </w:tcPr>
          <w:p w14:paraId="332E9B47" w14:textId="77777777" w:rsidR="00B7711E" w:rsidRPr="0078264B" w:rsidRDefault="00B7711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bookmarkStart w:id="0" w:name="RANGE!B2:D48"/>
            <w:r w:rsidRPr="0078264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escription</w:t>
            </w:r>
            <w:bookmarkEnd w:id="0"/>
          </w:p>
        </w:tc>
        <w:tc>
          <w:tcPr>
            <w:tcW w:w="2053" w:type="dxa"/>
            <w:tcBorders>
              <w:top w:val="single" w:sz="4" w:space="0" w:color="auto"/>
            </w:tcBorders>
            <w:noWrap/>
            <w:hideMark/>
          </w:tcPr>
          <w:p w14:paraId="1E07C1D8" w14:textId="77777777" w:rsidR="00B7711E" w:rsidRPr="0078264B" w:rsidRDefault="00B771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14:paraId="2AA44726" w14:textId="77777777" w:rsidR="00B7711E" w:rsidRPr="0078264B" w:rsidRDefault="00B7711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B7711E" w:rsidRPr="0078264B" w14:paraId="22CE67D3" w14:textId="77777777" w:rsidTr="009515EF">
        <w:trPr>
          <w:trHeight w:val="395"/>
        </w:trPr>
        <w:tc>
          <w:tcPr>
            <w:tcW w:w="9350" w:type="dxa"/>
            <w:gridSpan w:val="4"/>
            <w:noWrap/>
            <w:hideMark/>
          </w:tcPr>
          <w:p w14:paraId="6ACBAD90" w14:textId="77777777" w:rsidR="00B7711E" w:rsidRPr="0078264B" w:rsidRDefault="00B7711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B. thetaiotaomicron </w:t>
            </w:r>
          </w:p>
        </w:tc>
      </w:tr>
      <w:tr w:rsidR="00B7711E" w:rsidRPr="0078264B" w14:paraId="2AE142B0" w14:textId="77777777" w:rsidTr="006C0F7F">
        <w:trPr>
          <w:trHeight w:val="395"/>
        </w:trPr>
        <w:tc>
          <w:tcPr>
            <w:tcW w:w="1975" w:type="dxa"/>
            <w:noWrap/>
            <w:hideMark/>
          </w:tcPr>
          <w:p w14:paraId="6371BC87" w14:textId="0586A4B4" w:rsidR="00B7711E" w:rsidRPr="0078264B" w:rsidRDefault="00B7711E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23</w:t>
            </w:r>
          </w:p>
        </w:tc>
        <w:tc>
          <w:tcPr>
            <w:tcW w:w="4203" w:type="dxa"/>
            <w:hideMark/>
          </w:tcPr>
          <w:p w14:paraId="1D5A6DB2" w14:textId="6B5470AE" w:rsidR="00B7711E" w:rsidRPr="0078264B" w:rsidRDefault="00B7711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-deficient strain</w:t>
            </w:r>
            <w:r w:rsidR="003E4651"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onsidered wild-type in this work</w:t>
            </w:r>
          </w:p>
        </w:tc>
        <w:tc>
          <w:tcPr>
            <w:tcW w:w="2053" w:type="dxa"/>
            <w:hideMark/>
          </w:tcPr>
          <w:p w14:paraId="312F19A9" w14:textId="7163CFA4" w:rsidR="00B7711E" w:rsidRPr="0078264B" w:rsidRDefault="00B7711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</w:p>
        </w:tc>
        <w:tc>
          <w:tcPr>
            <w:tcW w:w="1119" w:type="dxa"/>
            <w:noWrap/>
            <w:hideMark/>
          </w:tcPr>
          <w:p w14:paraId="76F8339F" w14:textId="53671EA2" w:rsidR="00B7711E" w:rsidRPr="0078264B" w:rsidRDefault="00B7711E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517E88" w:rsidRPr="0078264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oropatkin&lt;/Author&gt;&lt;Year&gt;2008&lt;/Year&gt;&lt;RecNum&gt;115&lt;/RecNum&gt;&lt;DisplayText&gt;&lt;style face="superscript"&gt;1&lt;/style&gt;&lt;/DisplayText&gt;&lt;record&gt;&lt;rec-number&gt;115&lt;/rec-number&gt;&lt;foreign-keys&gt;&lt;key app="EN" db-id="e2vrszzz29dzspeapezxt5s85aeedv055ars" timestamp="1666461813" guid="b760b13d-01a6-4ff9-9684-7e83284b9723"&gt;115&lt;/key&gt;&lt;/foreign-keys&gt;&lt;ref-type name="Journal Article"&gt;17&lt;/ref-type&gt;&lt;contributors&gt;&lt;authors&gt;&lt;author&gt;Koropatkin, N. M.&lt;/author&gt;&lt;author&gt;Martens, E. C.&lt;/author&gt;&lt;author&gt;Gordon, J. I.&lt;/author&gt;&lt;author&gt;Smith, T. J.&lt;/author&gt;&lt;/authors&gt;&lt;/contributors&gt;&lt;auth-address&gt;Donald Danforth Plant Science Center, St. Louis, MO 63132, USA.&lt;/auth-address&gt;&lt;titles&gt;&lt;title&gt;Starch catabolism by a prominent human gut symbiont is directed by the recognition of amylose helices&lt;/title&gt;&lt;secondary-title&gt;Structure&lt;/secondary-title&gt;&lt;/titles&gt;&lt;periodical&gt;&lt;full-title&gt;Structure&lt;/full-title&gt;&lt;/periodical&gt;&lt;pages&gt;1105-15&lt;/pages&gt;&lt;volume&gt;16&lt;/volume&gt;&lt;number&gt;7&lt;/number&gt;&lt;keywords&gt;&lt;keyword&gt;Amylose/*chemistry&lt;/keyword&gt;&lt;keyword&gt;Bacterial Outer Membrane Proteins/*chemistry&lt;/keyword&gt;&lt;keyword&gt;Bacteroides/*metabolism&lt;/keyword&gt;&lt;keyword&gt;Binding Sites&lt;/keyword&gt;&lt;keyword&gt;Calorimetry&lt;/keyword&gt;&lt;keyword&gt;Carbohydrate Conformation&lt;/keyword&gt;&lt;keyword&gt;Gastrointestinal Tract/microbiology&lt;/keyword&gt;&lt;keyword&gt;Glucans/chemistry&lt;/keyword&gt;&lt;keyword&gt;Humans&lt;/keyword&gt;&lt;keyword&gt;Models, Molecular&lt;/keyword&gt;&lt;keyword&gt;Oligosaccharides/metabolism&lt;/keyword&gt;&lt;keyword&gt;Protein Binding&lt;/keyword&gt;&lt;keyword&gt;Starch/chemistry/*metabolism&lt;/keyword&gt;&lt;keyword&gt;Trisaccharides/chemistry&lt;/keyword&gt;&lt;keyword&gt;beta-Cyclodextrins/chemistry&lt;/keyword&gt;&lt;/keywords&gt;&lt;dates&gt;&lt;year&gt;2008&lt;/year&gt;&lt;pub-dates&gt;&lt;date&gt;Jul&lt;/date&gt;&lt;/pub-dates&gt;&lt;/dates&gt;&lt;isbn&gt;0969-2126 (Print)&amp;#xD;0969-2126 (Linking)&lt;/isbn&gt;&lt;accession-num&gt;18611383&lt;/accession-num&gt;&lt;urls&gt;&lt;related-urls&gt;&lt;url&gt;https://www.ncbi.nlm.nih.gov/pubmed/18611383&lt;/url&gt;&lt;/related-urls&gt;&lt;/urls&gt;&lt;custom2&gt;2563962&lt;/custom2&gt;&lt;electronic-resource-num&gt;10.1016/j.str.2008.03.017&lt;/electronic-resource-num&gt;&lt;/record&gt;&lt;/Cite&gt;&lt;/EndNote&gt;</w:instrText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517E88" w:rsidRPr="0078264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C25942" w:rsidRPr="0078264B" w14:paraId="75BEBA8D" w14:textId="77777777" w:rsidTr="006C0F7F">
        <w:trPr>
          <w:trHeight w:val="395"/>
        </w:trPr>
        <w:tc>
          <w:tcPr>
            <w:tcW w:w="1975" w:type="dxa"/>
            <w:noWrap/>
          </w:tcPr>
          <w:p w14:paraId="1864A9F8" w14:textId="443AAF89" w:rsidR="00C25942" w:rsidRPr="0078264B" w:rsidRDefault="00C25942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WH311</w:t>
            </w:r>
          </w:p>
        </w:tc>
        <w:tc>
          <w:tcPr>
            <w:tcW w:w="4203" w:type="dxa"/>
          </w:tcPr>
          <w:p w14:paraId="68D94351" w14:textId="7E062320" w:rsidR="00C25942" w:rsidRPr="0078264B" w:rsidRDefault="000E02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strain </w:t>
            </w:r>
            <w:r w:rsidR="005924E7"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acking the 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22bp Cur binding site </w:t>
            </w:r>
            <w:r w:rsidR="005924E7"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receding fusA2 </w:t>
            </w:r>
          </w:p>
        </w:tc>
        <w:tc>
          <w:tcPr>
            <w:tcW w:w="2053" w:type="dxa"/>
          </w:tcPr>
          <w:p w14:paraId="71F86B6A" w14:textId="05350940" w:rsidR="00C25942" w:rsidRPr="0078264B" w:rsidRDefault="00B013E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22bp</w:t>
            </w:r>
          </w:p>
        </w:tc>
        <w:tc>
          <w:tcPr>
            <w:tcW w:w="1119" w:type="dxa"/>
            <w:noWrap/>
          </w:tcPr>
          <w:p w14:paraId="623DBE69" w14:textId="60B34F54" w:rsidR="00C25942" w:rsidRPr="0078264B" w:rsidRDefault="006778AE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8264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ownsend&lt;/Author&gt;&lt;Year&gt;2020&lt;/Year&gt;&lt;RecNum&gt;1&lt;/RecNum&gt;&lt;DisplayText&gt;&lt;style face="superscript"&gt;2&lt;/style&gt;&lt;/DisplayText&gt;&lt;record&gt;&lt;rec-number&gt;1&lt;/rec-number&gt;&lt;foreign-keys&gt;&lt;key app="EN" db-id="e2vrszzz29dzspeapezxt5s85aeedv055ars" timestamp="1621288585" guid="12ddf00e-a1bd-4bc0-a772-3a4831cfa738"&gt;1&lt;/key&gt;&lt;/foreign-keys&gt;&lt;ref-type name="Journal Article"&gt;17&lt;/ref-type&gt;&lt;contributors&gt;&lt;authors&gt;&lt;author&gt;Townsend, G. E., 2nd&lt;/author&gt;&lt;author&gt;Han, W.&lt;/author&gt;&lt;author&gt;Schwalm, N. D., 3rd&lt;/author&gt;&lt;author&gt;Hong, X.&lt;/author&gt;&lt;author&gt;Bencivenga-Barry, N. A.&lt;/author&gt;&lt;author&gt;Goodman, A. L.&lt;/author&gt;&lt;author&gt;Groisman, E. A.&lt;/author&gt;&lt;/authors&gt;&lt;/contributors&gt;&lt;auth-address&gt;Department of Microbial Pathogenesis, Yale School of Medicine, New Haven, Connecticut, USA.&amp;#xD;Yale Microbial Sciences Institute, West Haven, Connecticut, USA.&amp;#xD;Department of Biochemistry and Molecular Biology, Penn State Health Milton S. Hershey Medical Center, Penn State Hershey College of Medicine, Hershey, Pennsylvania, USA.&amp;#xD;Department of Microbial Pathogenesis, Yale School of Medicine, New Haven, Connecticut, USA eduardo.groisman@yale.edu.&lt;/auth-address&gt;&lt;titles&gt;&lt;title&gt;A Master Regulator of Bacteroides thetaiotaomicron Gut Colonization Controls Carbohydrate Utilization and an Alternative Protein Synthesis Factor&lt;/title&gt;&lt;secondary-title&gt;mBio&lt;/secondary-title&gt;&lt;/titles&gt;&lt;periodical&gt;&lt;full-title&gt;mBio&lt;/full-title&gt;&lt;/periodical&gt;&lt;volume&gt;11&lt;/volume&gt;&lt;number&gt;1&lt;/number&gt;&lt;keywords&gt;&lt;keyword&gt;*bt4338&lt;/keyword&gt;&lt;keyword&gt;*ef-g2&lt;/keyword&gt;&lt;keyword&gt;*fusA2&lt;/keyword&gt;&lt;keyword&gt;*microbiota&lt;/keyword&gt;&lt;/keywords&gt;&lt;dates&gt;&lt;year&gt;2020&lt;/year&gt;&lt;pub-dates&gt;&lt;date&gt;Jan 28&lt;/date&gt;&lt;/pub-dates&gt;&lt;/dates&gt;&lt;isbn&gt;2150-7511 (Electronic)&lt;/isbn&gt;&lt;accession-num&gt;31992627&lt;/accession-num&gt;&lt;urls&gt;&lt;related-urls&gt;&lt;url&gt;https://www.ncbi.nlm.nih.gov/pubmed/31992627&lt;/url&gt;&lt;/related-urls&gt;&lt;/urls&gt;&lt;custom2&gt;6989115&lt;/custom2&gt;&lt;electronic-resource-num&gt;10.1128/mBio.03221-19&lt;/electronic-resource-num&gt;&lt;/record&gt;&lt;/Cite&gt;&lt;/EndNote&gt;</w:instrText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8264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7711E" w:rsidRPr="0078264B" w14:paraId="7EE0C4DA" w14:textId="77777777" w:rsidTr="006C0F7F">
        <w:trPr>
          <w:trHeight w:val="395"/>
        </w:trPr>
        <w:tc>
          <w:tcPr>
            <w:tcW w:w="1975" w:type="dxa"/>
            <w:noWrap/>
            <w:hideMark/>
          </w:tcPr>
          <w:p w14:paraId="1EC83162" w14:textId="7D09E1E4" w:rsidR="00B7711E" w:rsidRPr="0078264B" w:rsidRDefault="00B7711E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59</w:t>
            </w:r>
            <w:r w:rsidR="002E04A1" w:rsidRPr="0078264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203" w:type="dxa"/>
            <w:hideMark/>
          </w:tcPr>
          <w:p w14:paraId="011B2F1B" w14:textId="171D45AC" w:rsidR="00B7711E" w:rsidRPr="0078264B" w:rsidRDefault="00B7711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strain harboring an in-frame C-terminally HA-tagged roc</w:t>
            </w:r>
          </w:p>
        </w:tc>
        <w:tc>
          <w:tcPr>
            <w:tcW w:w="2053" w:type="dxa"/>
            <w:hideMark/>
          </w:tcPr>
          <w:p w14:paraId="0AEAE29F" w14:textId="6B55ADCE" w:rsidR="00B7711E" w:rsidRPr="0078264B" w:rsidRDefault="00B7711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∆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BT3172-HA</w:t>
            </w:r>
          </w:p>
        </w:tc>
        <w:tc>
          <w:tcPr>
            <w:tcW w:w="1119" w:type="dxa"/>
            <w:noWrap/>
            <w:hideMark/>
          </w:tcPr>
          <w:p w14:paraId="7004AFFF" w14:textId="5A0AB5DB" w:rsidR="00B7711E" w:rsidRPr="0078264B" w:rsidRDefault="00B7711E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b3duc2VuZDwvQXV0aG9yPjxZZWFyPjIwMTk8L1llYXI+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</w:fldData>
              </w:fldCha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b3duc2VuZDwvQXV0aG9yPjxZZWFyPjIwMTk8L1llYXI+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</w:fldData>
              </w:fldCha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8264B">
              <w:rPr>
                <w:rFonts w:ascii="Arial" w:hAnsi="Arial" w:cs="Arial"/>
                <w:sz w:val="20"/>
                <w:szCs w:val="20"/>
              </w:rPr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778AE" w:rsidRPr="0078264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E4651" w:rsidRPr="0078264B" w14:paraId="47E4EC4F" w14:textId="77777777" w:rsidTr="006C0F7F">
        <w:trPr>
          <w:trHeight w:val="395"/>
        </w:trPr>
        <w:tc>
          <w:tcPr>
            <w:tcW w:w="1975" w:type="dxa"/>
            <w:noWrap/>
          </w:tcPr>
          <w:p w14:paraId="47C2A501" w14:textId="172C8C37" w:rsidR="003E4651" w:rsidRPr="0078264B" w:rsidRDefault="003E4651" w:rsidP="003E465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1867</w:t>
            </w:r>
          </w:p>
        </w:tc>
        <w:tc>
          <w:tcPr>
            <w:tcW w:w="4203" w:type="dxa"/>
          </w:tcPr>
          <w:p w14:paraId="1140E36B" w14:textId="7B4380D1" w:rsidR="003E4651" w:rsidRPr="0078264B" w:rsidRDefault="003E4651" w:rsidP="003E465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wild-type strain harboring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2053" w:type="dxa"/>
          </w:tcPr>
          <w:p w14:paraId="0161415D" w14:textId="042385BC" w:rsidR="003E4651" w:rsidRPr="0078264B" w:rsidRDefault="003E4651" w:rsidP="003E465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+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1119" w:type="dxa"/>
          </w:tcPr>
          <w:p w14:paraId="0B1536D3" w14:textId="15605F88" w:rsidR="003E4651" w:rsidRPr="0078264B" w:rsidRDefault="009F48B2" w:rsidP="003E465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2Rlc3RvPC9BdXRob3I+PFllYXI+MjAyMzwvWWVhcj48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=
</w:fldData>
              </w:fldCha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2Rlc3RvPC9BdXRob3I+PFllYXI+MjAyMzwvWWVhcj48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=
</w:fldData>
              </w:fldCha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8264B">
              <w:rPr>
                <w:rFonts w:ascii="Arial" w:hAnsi="Arial" w:cs="Arial"/>
                <w:sz w:val="20"/>
                <w:szCs w:val="20"/>
              </w:rPr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778AE" w:rsidRPr="0078264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E4651" w:rsidRPr="0078264B" w14:paraId="6D7FE706" w14:textId="77777777" w:rsidTr="006C0F7F">
        <w:trPr>
          <w:trHeight w:val="395"/>
        </w:trPr>
        <w:tc>
          <w:tcPr>
            <w:tcW w:w="1975" w:type="dxa"/>
            <w:noWrap/>
          </w:tcPr>
          <w:p w14:paraId="06C74409" w14:textId="77777777" w:rsidR="003E4651" w:rsidRPr="0078264B" w:rsidRDefault="003E4651" w:rsidP="003E465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316</w:t>
            </w:r>
          </w:p>
          <w:p w14:paraId="0FECE77E" w14:textId="143DA88D" w:rsidR="003E4651" w:rsidRPr="0078264B" w:rsidRDefault="003E4651" w:rsidP="003E4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3" w:type="dxa"/>
          </w:tcPr>
          <w:p w14:paraId="0E798FD6" w14:textId="10C66F65" w:rsidR="003E4651" w:rsidRPr="0078264B" w:rsidRDefault="003E4651" w:rsidP="003E465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wild-type strain harboring P-fusA2</w:t>
            </w:r>
          </w:p>
        </w:tc>
        <w:tc>
          <w:tcPr>
            <w:tcW w:w="2053" w:type="dxa"/>
          </w:tcPr>
          <w:p w14:paraId="688FCE05" w14:textId="14A9DFD5" w:rsidR="003E4651" w:rsidRPr="0078264B" w:rsidRDefault="003E4651" w:rsidP="003E465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+ P-fusA2</w:t>
            </w:r>
          </w:p>
        </w:tc>
        <w:tc>
          <w:tcPr>
            <w:tcW w:w="1119" w:type="dxa"/>
          </w:tcPr>
          <w:p w14:paraId="6FDF8861" w14:textId="01DF6CAE" w:rsidR="003E4651" w:rsidRPr="0078264B" w:rsidRDefault="003E4651" w:rsidP="003E465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F48B2" w:rsidRPr="0078264B" w14:paraId="28A05E0A" w14:textId="77777777" w:rsidTr="006C0F7F">
        <w:trPr>
          <w:trHeight w:val="395"/>
        </w:trPr>
        <w:tc>
          <w:tcPr>
            <w:tcW w:w="1975" w:type="dxa"/>
            <w:noWrap/>
          </w:tcPr>
          <w:p w14:paraId="4387A597" w14:textId="77777777" w:rsidR="009F48B2" w:rsidRPr="0078264B" w:rsidRDefault="009F48B2" w:rsidP="009F48B2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317</w:t>
            </w:r>
          </w:p>
          <w:p w14:paraId="2E73639E" w14:textId="77777777" w:rsidR="009F48B2" w:rsidRPr="0078264B" w:rsidRDefault="009F48B2" w:rsidP="009F4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3" w:type="dxa"/>
          </w:tcPr>
          <w:p w14:paraId="1BC17F70" w14:textId="37E950B7" w:rsidR="009F48B2" w:rsidRPr="0078264B" w:rsidRDefault="009F48B2" w:rsidP="009F48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wild-type strain harboring P-Δ22bp</w:t>
            </w:r>
          </w:p>
        </w:tc>
        <w:tc>
          <w:tcPr>
            <w:tcW w:w="2053" w:type="dxa"/>
          </w:tcPr>
          <w:p w14:paraId="6942B9C3" w14:textId="406C5DF0" w:rsidR="009F48B2" w:rsidRPr="0078264B" w:rsidRDefault="009F48B2" w:rsidP="009F48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+ P-Δ22bp</w:t>
            </w:r>
          </w:p>
        </w:tc>
        <w:tc>
          <w:tcPr>
            <w:tcW w:w="1119" w:type="dxa"/>
          </w:tcPr>
          <w:p w14:paraId="3FDD5205" w14:textId="48BEE66A" w:rsidR="009F48B2" w:rsidRPr="0078264B" w:rsidRDefault="009F48B2" w:rsidP="009F48B2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F48B2" w:rsidRPr="0078264B" w14:paraId="6D0A8A4A" w14:textId="77777777" w:rsidTr="006C0F7F">
        <w:trPr>
          <w:trHeight w:val="395"/>
        </w:trPr>
        <w:tc>
          <w:tcPr>
            <w:tcW w:w="1975" w:type="dxa"/>
            <w:noWrap/>
          </w:tcPr>
          <w:p w14:paraId="0261075B" w14:textId="05395548" w:rsidR="009F48B2" w:rsidRPr="0078264B" w:rsidRDefault="009F48B2" w:rsidP="009F48B2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1979</w:t>
            </w:r>
          </w:p>
          <w:p w14:paraId="7144DD7F" w14:textId="77777777" w:rsidR="009F48B2" w:rsidRPr="0078264B" w:rsidRDefault="009F48B2" w:rsidP="009F48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3" w:type="dxa"/>
          </w:tcPr>
          <w:p w14:paraId="79F241E7" w14:textId="6A7D7DAC" w:rsidR="009F48B2" w:rsidRPr="0078264B" w:rsidRDefault="009F48B2" w:rsidP="009F48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cur-deficient strain harboring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2053" w:type="dxa"/>
          </w:tcPr>
          <w:p w14:paraId="5DD722FE" w14:textId="3353F2BE" w:rsidR="009F48B2" w:rsidRPr="0078264B" w:rsidRDefault="009F48B2" w:rsidP="009F48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4338 +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1119" w:type="dxa"/>
          </w:tcPr>
          <w:p w14:paraId="21664FA7" w14:textId="0F173A60" w:rsidR="009F48B2" w:rsidRPr="0078264B" w:rsidRDefault="009F48B2" w:rsidP="009F48B2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F48B2" w:rsidRPr="0078264B" w14:paraId="2E67F99A" w14:textId="77777777" w:rsidTr="006C0F7F">
        <w:trPr>
          <w:trHeight w:val="395"/>
        </w:trPr>
        <w:tc>
          <w:tcPr>
            <w:tcW w:w="1975" w:type="dxa"/>
            <w:noWrap/>
          </w:tcPr>
          <w:p w14:paraId="13002712" w14:textId="252E978C" w:rsidR="009F48B2" w:rsidRPr="0078264B" w:rsidRDefault="009F48B2" w:rsidP="009F48B2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318</w:t>
            </w:r>
          </w:p>
        </w:tc>
        <w:tc>
          <w:tcPr>
            <w:tcW w:w="4203" w:type="dxa"/>
          </w:tcPr>
          <w:p w14:paraId="07E79451" w14:textId="72CC7691" w:rsidR="009F48B2" w:rsidRPr="0078264B" w:rsidRDefault="009F48B2" w:rsidP="009F48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commentRangeStart w:id="1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cur-deficient strain harboring P-fusA2</w:t>
            </w:r>
            <w:commentRangeEnd w:id="1"/>
            <w:r w:rsidR="00EC7B81">
              <w:rPr>
                <w:rStyle w:val="CommentReference"/>
                <w:kern w:val="2"/>
                <w14:ligatures w14:val="standardContextual"/>
              </w:rPr>
              <w:commentReference w:id="1"/>
            </w:r>
          </w:p>
        </w:tc>
        <w:tc>
          <w:tcPr>
            <w:tcW w:w="2053" w:type="dxa"/>
          </w:tcPr>
          <w:p w14:paraId="5A31926F" w14:textId="326AC1A0" w:rsidR="009F48B2" w:rsidRPr="0078264B" w:rsidRDefault="009F48B2" w:rsidP="009F48B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4338 + P-fusA2</w:t>
            </w:r>
          </w:p>
        </w:tc>
        <w:tc>
          <w:tcPr>
            <w:tcW w:w="1119" w:type="dxa"/>
          </w:tcPr>
          <w:p w14:paraId="3ACB9034" w14:textId="09273637" w:rsidR="009F48B2" w:rsidRPr="0078264B" w:rsidRDefault="009F48B2" w:rsidP="009F48B2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AC1516" w:rsidRPr="0078264B" w14:paraId="7D628679" w14:textId="77777777" w:rsidTr="006C0F7F">
        <w:trPr>
          <w:trHeight w:val="395"/>
        </w:trPr>
        <w:tc>
          <w:tcPr>
            <w:tcW w:w="1975" w:type="dxa"/>
            <w:noWrap/>
          </w:tcPr>
          <w:p w14:paraId="03E99E08" w14:textId="00CDCD6D" w:rsidR="00AC1516" w:rsidRPr="0078264B" w:rsidRDefault="00AC1516" w:rsidP="00AC1516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1893</w:t>
            </w:r>
          </w:p>
        </w:tc>
        <w:tc>
          <w:tcPr>
            <w:tcW w:w="4203" w:type="dxa"/>
          </w:tcPr>
          <w:p w14:paraId="34605CF1" w14:textId="162FFEFD" w:rsidR="00AC1516" w:rsidRPr="0078264B" w:rsidRDefault="00AC1516" w:rsidP="00AC151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wild-type strain harboring P-</w:t>
            </w:r>
            <w:r w:rsidR="004D7E38">
              <w:rPr>
                <w:rFonts w:ascii="Arial" w:hAnsi="Arial" w:cs="Arial"/>
                <w:i/>
                <w:iCs/>
                <w:sz w:val="20"/>
                <w:szCs w:val="20"/>
              </w:rPr>
              <w:t>PUL22</w:t>
            </w:r>
          </w:p>
        </w:tc>
        <w:tc>
          <w:tcPr>
            <w:tcW w:w="2053" w:type="dxa"/>
          </w:tcPr>
          <w:p w14:paraId="6FDA60B1" w14:textId="78089CEE" w:rsidR="00AC1516" w:rsidRPr="0078264B" w:rsidRDefault="00AC1516" w:rsidP="00AC151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+ </w:t>
            </w:r>
            <w:r w:rsidR="00DC4BB1" w:rsidRPr="0078264B">
              <w:rPr>
                <w:rFonts w:ascii="Arial" w:hAnsi="Arial" w:cs="Arial"/>
                <w:sz w:val="20"/>
                <w:szCs w:val="20"/>
              </w:rPr>
              <w:t>P-</w:t>
            </w:r>
            <w:r w:rsidR="00DC4BB1"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1763</w:t>
            </w:r>
          </w:p>
        </w:tc>
        <w:tc>
          <w:tcPr>
            <w:tcW w:w="1119" w:type="dxa"/>
          </w:tcPr>
          <w:p w14:paraId="27BC49A8" w14:textId="78CB50CC" w:rsidR="00AC1516" w:rsidRPr="0078264B" w:rsidRDefault="00AC1516" w:rsidP="00AC1516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2Rlc3RvPC9BdXRob3I+PFllYXI+MjAyMzwvWWVhcj48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=
</w:fldData>
              </w:fldCha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2Rlc3RvPC9BdXRob3I+PFllYXI+MjAyMzwvWWVhcj48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=
</w:fldData>
              </w:fldCha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8264B">
              <w:rPr>
                <w:rFonts w:ascii="Arial" w:hAnsi="Arial" w:cs="Arial"/>
                <w:sz w:val="20"/>
                <w:szCs w:val="20"/>
              </w:rPr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778AE" w:rsidRPr="0078264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C4BB1" w:rsidRPr="0078264B" w14:paraId="2F6E5372" w14:textId="77777777" w:rsidTr="006C0F7F">
        <w:trPr>
          <w:trHeight w:val="395"/>
        </w:trPr>
        <w:tc>
          <w:tcPr>
            <w:tcW w:w="1975" w:type="dxa"/>
            <w:noWrap/>
          </w:tcPr>
          <w:p w14:paraId="3D0960EE" w14:textId="7DA1DF4D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2000</w:t>
            </w:r>
          </w:p>
        </w:tc>
        <w:tc>
          <w:tcPr>
            <w:tcW w:w="4203" w:type="dxa"/>
          </w:tcPr>
          <w:p w14:paraId="2BD8681F" w14:textId="2C69EA94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cur-deficient strain harboring P-</w:t>
            </w:r>
            <w:r w:rsidR="004D7E38">
              <w:rPr>
                <w:rFonts w:ascii="Arial" w:hAnsi="Arial" w:cs="Arial"/>
                <w:i/>
                <w:iCs/>
                <w:sz w:val="20"/>
                <w:szCs w:val="20"/>
              </w:rPr>
              <w:t>PUL22</w:t>
            </w:r>
          </w:p>
        </w:tc>
        <w:tc>
          <w:tcPr>
            <w:tcW w:w="2053" w:type="dxa"/>
          </w:tcPr>
          <w:p w14:paraId="281F490D" w14:textId="4064C385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4338 + </w:t>
            </w:r>
            <w:r w:rsidRPr="0078264B">
              <w:rPr>
                <w:rFonts w:ascii="Arial" w:hAnsi="Arial" w:cs="Arial"/>
                <w:sz w:val="20"/>
                <w:szCs w:val="20"/>
              </w:rPr>
              <w:t>P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1763</w:t>
            </w:r>
          </w:p>
        </w:tc>
        <w:tc>
          <w:tcPr>
            <w:tcW w:w="1119" w:type="dxa"/>
          </w:tcPr>
          <w:p w14:paraId="53423EC1" w14:textId="35C830BC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0605E13A" w14:textId="77777777" w:rsidTr="006C0F7F">
        <w:trPr>
          <w:trHeight w:val="395"/>
        </w:trPr>
        <w:tc>
          <w:tcPr>
            <w:tcW w:w="1975" w:type="dxa"/>
            <w:noWrap/>
          </w:tcPr>
          <w:p w14:paraId="7680F3A7" w14:textId="3FFD32E2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165</w:t>
            </w:r>
          </w:p>
        </w:tc>
        <w:tc>
          <w:tcPr>
            <w:tcW w:w="4203" w:type="dxa"/>
          </w:tcPr>
          <w:p w14:paraId="4C104D45" w14:textId="5ED20570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r w:rsidR="004D7E38">
              <w:rPr>
                <w:rFonts w:ascii="Arial" w:hAnsi="Arial" w:cs="Arial"/>
                <w:i/>
                <w:iCs/>
                <w:sz w:val="20"/>
                <w:szCs w:val="20"/>
              </w:rPr>
              <w:t>sensor</w:t>
            </w:r>
            <w:r w:rsidR="004D7E3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PUL22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-deficient strain</w:t>
            </w:r>
          </w:p>
        </w:tc>
        <w:tc>
          <w:tcPr>
            <w:tcW w:w="2053" w:type="dxa"/>
          </w:tcPr>
          <w:p w14:paraId="287136CB" w14:textId="3D52FC54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1754</w:t>
            </w:r>
          </w:p>
        </w:tc>
        <w:tc>
          <w:tcPr>
            <w:tcW w:w="1119" w:type="dxa"/>
          </w:tcPr>
          <w:p w14:paraId="1A4FE4B6" w14:textId="74129B9A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2Rlc3RvPC9BdXRob3I+PFllYXI+MjAyMzwvWWVhcj48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=
</w:fldData>
              </w:fldCha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2Rlc3RvPC9BdXRob3I+PFllYXI+MjAyMzwvWWVhcj48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=
</w:fldData>
              </w:fldCha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8264B">
              <w:rPr>
                <w:rFonts w:ascii="Arial" w:hAnsi="Arial" w:cs="Arial"/>
                <w:sz w:val="20"/>
                <w:szCs w:val="20"/>
              </w:rPr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778AE" w:rsidRPr="0078264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C4BB1" w:rsidRPr="0078264B" w14:paraId="2A2213D3" w14:textId="77777777" w:rsidTr="006C0F7F">
        <w:trPr>
          <w:trHeight w:val="395"/>
        </w:trPr>
        <w:tc>
          <w:tcPr>
            <w:tcW w:w="1975" w:type="dxa"/>
            <w:noWrap/>
          </w:tcPr>
          <w:p w14:paraId="21AF644A" w14:textId="2CA32E8E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2619</w:t>
            </w:r>
          </w:p>
        </w:tc>
        <w:tc>
          <w:tcPr>
            <w:tcW w:w="4203" w:type="dxa"/>
          </w:tcPr>
          <w:p w14:paraId="60A7246D" w14:textId="656640F3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r w:rsidR="004D7E38">
              <w:rPr>
                <w:rFonts w:ascii="Arial" w:hAnsi="Arial" w:cs="Arial"/>
                <w:i/>
                <w:iCs/>
                <w:sz w:val="20"/>
                <w:szCs w:val="20"/>
              </w:rPr>
              <w:t>sensor</w:t>
            </w:r>
            <w:r w:rsidR="004D7E3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PUL22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eficient strain harboring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2053" w:type="dxa"/>
          </w:tcPr>
          <w:p w14:paraId="072D569F" w14:textId="5CDA9526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1754 +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1119" w:type="dxa"/>
          </w:tcPr>
          <w:p w14:paraId="7160D040" w14:textId="54F06377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2Rlc3RvPC9BdXRob3I+PFllYXI+MjAyMzwvWWVhcj48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=
</w:fldData>
              </w:fldCha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2Rlc3RvPC9BdXRob3I+PFllYXI+MjAyMzwvWWVhcj48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=
</w:fldData>
              </w:fldCha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8264B">
              <w:rPr>
                <w:rFonts w:ascii="Arial" w:hAnsi="Arial" w:cs="Arial"/>
                <w:sz w:val="20"/>
                <w:szCs w:val="20"/>
              </w:rPr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778AE" w:rsidRPr="0078264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C4BB1" w:rsidRPr="0078264B" w14:paraId="53045C76" w14:textId="77777777" w:rsidTr="006C0F7F">
        <w:trPr>
          <w:trHeight w:val="395"/>
        </w:trPr>
        <w:tc>
          <w:tcPr>
            <w:tcW w:w="1975" w:type="dxa"/>
            <w:noWrap/>
          </w:tcPr>
          <w:p w14:paraId="26C6E926" w14:textId="07FD676F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2620</w:t>
            </w:r>
          </w:p>
        </w:tc>
        <w:tc>
          <w:tcPr>
            <w:tcW w:w="4203" w:type="dxa"/>
          </w:tcPr>
          <w:p w14:paraId="37EB26E7" w14:textId="086D6A0E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r w:rsidR="004D7E38">
              <w:rPr>
                <w:rFonts w:ascii="Arial" w:hAnsi="Arial" w:cs="Arial"/>
                <w:i/>
                <w:iCs/>
                <w:sz w:val="20"/>
                <w:szCs w:val="20"/>
              </w:rPr>
              <w:t>sensor</w:t>
            </w:r>
            <w:r w:rsidR="004D7E3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PUL22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-deficient strain harboring P-</w:t>
            </w:r>
            <w:r w:rsidR="004D7E38">
              <w:rPr>
                <w:rFonts w:ascii="Arial" w:hAnsi="Arial" w:cs="Arial"/>
                <w:i/>
                <w:iCs/>
                <w:sz w:val="20"/>
                <w:szCs w:val="20"/>
              </w:rPr>
              <w:t>PUL22</w:t>
            </w:r>
          </w:p>
        </w:tc>
        <w:tc>
          <w:tcPr>
            <w:tcW w:w="2053" w:type="dxa"/>
          </w:tcPr>
          <w:p w14:paraId="53404C6D" w14:textId="38E97FAC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1754 + P-BT1763</w:t>
            </w:r>
          </w:p>
        </w:tc>
        <w:tc>
          <w:tcPr>
            <w:tcW w:w="1119" w:type="dxa"/>
          </w:tcPr>
          <w:p w14:paraId="64C0C9A3" w14:textId="27627752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2Rlc3RvPC9BdXRob3I+PFllYXI+MjAyMzwvWWVhcj48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=
</w:fldData>
              </w:fldCha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b2Rlc3RvPC9BdXRob3I+PFllYXI+MjAyMzwvWWVhcj48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=
</w:fldData>
              </w:fldCha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8264B">
              <w:rPr>
                <w:rFonts w:ascii="Arial" w:hAnsi="Arial" w:cs="Arial"/>
                <w:sz w:val="20"/>
                <w:szCs w:val="20"/>
              </w:rPr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778AE" w:rsidRPr="0078264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C4BB1" w:rsidRPr="0078264B" w14:paraId="6BC3625D" w14:textId="77777777" w:rsidTr="006C0F7F">
        <w:trPr>
          <w:trHeight w:val="395"/>
        </w:trPr>
        <w:tc>
          <w:tcPr>
            <w:tcW w:w="1975" w:type="dxa"/>
            <w:noWrap/>
          </w:tcPr>
          <w:p w14:paraId="0F2FE2A1" w14:textId="10E44C1D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953</w:t>
            </w:r>
          </w:p>
        </w:tc>
        <w:tc>
          <w:tcPr>
            <w:tcW w:w="4203" w:type="dxa"/>
          </w:tcPr>
          <w:p w14:paraId="3B15F72E" w14:textId="66909F26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r w:rsidR="004D7E38">
              <w:rPr>
                <w:rFonts w:ascii="Arial" w:hAnsi="Arial" w:cs="Arial"/>
                <w:i/>
                <w:iCs/>
                <w:sz w:val="20"/>
                <w:szCs w:val="20"/>
              </w:rPr>
              <w:t>frk</w:t>
            </w:r>
            <w:r w:rsidR="004D7E3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PUL22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-deficient strain</w:t>
            </w:r>
          </w:p>
        </w:tc>
        <w:tc>
          <w:tcPr>
            <w:tcW w:w="2053" w:type="dxa"/>
          </w:tcPr>
          <w:p w14:paraId="54B87E7F" w14:textId="4D070FD5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1757</w:t>
            </w:r>
          </w:p>
        </w:tc>
        <w:tc>
          <w:tcPr>
            <w:tcW w:w="1119" w:type="dxa"/>
          </w:tcPr>
          <w:p w14:paraId="44D99F5C" w14:textId="60AB84C0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5F6C1BC9" w14:textId="77777777" w:rsidTr="006C0F7F">
        <w:trPr>
          <w:trHeight w:val="395"/>
        </w:trPr>
        <w:tc>
          <w:tcPr>
            <w:tcW w:w="1975" w:type="dxa"/>
            <w:noWrap/>
          </w:tcPr>
          <w:p w14:paraId="23D1DEA6" w14:textId="4EB1F400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527</w:t>
            </w:r>
          </w:p>
        </w:tc>
        <w:tc>
          <w:tcPr>
            <w:tcW w:w="4203" w:type="dxa"/>
          </w:tcPr>
          <w:p w14:paraId="45575714" w14:textId="769E42D0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r w:rsidR="004D7E38">
              <w:rPr>
                <w:rFonts w:ascii="Arial" w:hAnsi="Arial" w:cs="Arial"/>
                <w:i/>
                <w:iCs/>
                <w:sz w:val="20"/>
                <w:szCs w:val="20"/>
              </w:rPr>
              <w:t>frk</w:t>
            </w:r>
            <w:r w:rsidR="004D7E3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PUL22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eficient strain harboring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2053" w:type="dxa"/>
          </w:tcPr>
          <w:p w14:paraId="42B46CC3" w14:textId="7D1A24A7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1757 +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1119" w:type="dxa"/>
          </w:tcPr>
          <w:p w14:paraId="1EBD4E28" w14:textId="2F10AAAB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30E04B29" w14:textId="77777777" w:rsidTr="006C0F7F">
        <w:trPr>
          <w:trHeight w:val="395"/>
        </w:trPr>
        <w:tc>
          <w:tcPr>
            <w:tcW w:w="1975" w:type="dxa"/>
            <w:noWrap/>
          </w:tcPr>
          <w:p w14:paraId="2711D629" w14:textId="0A761E39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528</w:t>
            </w:r>
          </w:p>
        </w:tc>
        <w:tc>
          <w:tcPr>
            <w:tcW w:w="4203" w:type="dxa"/>
          </w:tcPr>
          <w:p w14:paraId="72519937" w14:textId="5752A6C9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r w:rsidR="004D7E38">
              <w:rPr>
                <w:rFonts w:ascii="Arial" w:hAnsi="Arial" w:cs="Arial"/>
                <w:i/>
                <w:iCs/>
                <w:sz w:val="20"/>
                <w:szCs w:val="20"/>
              </w:rPr>
              <w:t>frk</w:t>
            </w:r>
            <w:r w:rsidR="004D7E3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PUL22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-deficient strain harboring P-</w:t>
            </w:r>
            <w:r w:rsidR="004D7E38">
              <w:rPr>
                <w:rFonts w:ascii="Arial" w:hAnsi="Arial" w:cs="Arial"/>
                <w:i/>
                <w:iCs/>
                <w:sz w:val="20"/>
                <w:szCs w:val="20"/>
              </w:rPr>
              <w:t>PUL22</w:t>
            </w:r>
          </w:p>
        </w:tc>
        <w:tc>
          <w:tcPr>
            <w:tcW w:w="2053" w:type="dxa"/>
          </w:tcPr>
          <w:p w14:paraId="3F6FC745" w14:textId="5878B17B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1757 + P-BT1763</w:t>
            </w:r>
          </w:p>
        </w:tc>
        <w:tc>
          <w:tcPr>
            <w:tcW w:w="1119" w:type="dxa"/>
          </w:tcPr>
          <w:p w14:paraId="3E3C784F" w14:textId="2D7031B2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607AF4E6" w14:textId="77777777" w:rsidTr="006C0F7F">
        <w:trPr>
          <w:trHeight w:val="395"/>
        </w:trPr>
        <w:tc>
          <w:tcPr>
            <w:tcW w:w="1975" w:type="dxa"/>
            <w:noWrap/>
          </w:tcPr>
          <w:p w14:paraId="100B9A7E" w14:textId="748509D6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529</w:t>
            </w:r>
          </w:p>
        </w:tc>
        <w:tc>
          <w:tcPr>
            <w:tcW w:w="4203" w:type="dxa"/>
          </w:tcPr>
          <w:p w14:paraId="28328334" w14:textId="47D2E5B1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r w:rsidR="004D7E38">
              <w:rPr>
                <w:rFonts w:ascii="Arial" w:hAnsi="Arial" w:cs="Arial"/>
                <w:i/>
                <w:iCs/>
                <w:sz w:val="20"/>
                <w:szCs w:val="20"/>
              </w:rPr>
              <w:t>frk</w:t>
            </w:r>
            <w:r w:rsidR="004D7E3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PUL22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-deficient strain harboring P-fusA2</w:t>
            </w:r>
          </w:p>
        </w:tc>
        <w:tc>
          <w:tcPr>
            <w:tcW w:w="2053" w:type="dxa"/>
          </w:tcPr>
          <w:p w14:paraId="34E03AE8" w14:textId="32F2EC90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1757 + P-fusA2</w:t>
            </w:r>
          </w:p>
        </w:tc>
        <w:tc>
          <w:tcPr>
            <w:tcW w:w="1119" w:type="dxa"/>
          </w:tcPr>
          <w:p w14:paraId="1940A808" w14:textId="442F4FC2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3AE5EA8F" w14:textId="77777777" w:rsidTr="006C0F7F">
        <w:trPr>
          <w:trHeight w:val="395"/>
        </w:trPr>
        <w:tc>
          <w:tcPr>
            <w:tcW w:w="1975" w:type="dxa"/>
            <w:noWrap/>
          </w:tcPr>
          <w:p w14:paraId="79975ABD" w14:textId="600DA40E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817</w:t>
            </w:r>
          </w:p>
        </w:tc>
        <w:tc>
          <w:tcPr>
            <w:tcW w:w="4203" w:type="dxa"/>
          </w:tcPr>
          <w:p w14:paraId="3E80FCFF" w14:textId="2CD5AD57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proofErr w:type="spellStart"/>
            <w:r w:rsidR="004D7E38">
              <w:rPr>
                <w:rFonts w:ascii="Arial" w:hAnsi="Arial" w:cs="Arial"/>
                <w:i/>
                <w:iCs/>
                <w:sz w:val="20"/>
                <w:szCs w:val="20"/>
              </w:rPr>
              <w:t>gl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-deficient strain</w:t>
            </w:r>
          </w:p>
        </w:tc>
        <w:tc>
          <w:tcPr>
            <w:tcW w:w="2053" w:type="dxa"/>
          </w:tcPr>
          <w:p w14:paraId="757691AF" w14:textId="15233092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2493</w:t>
            </w:r>
          </w:p>
        </w:tc>
        <w:tc>
          <w:tcPr>
            <w:tcW w:w="1119" w:type="dxa"/>
          </w:tcPr>
          <w:p w14:paraId="60BFD89D" w14:textId="1BCCAD53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515EBA3F" w14:textId="77777777" w:rsidTr="006C0F7F">
        <w:trPr>
          <w:trHeight w:val="395"/>
        </w:trPr>
        <w:tc>
          <w:tcPr>
            <w:tcW w:w="1975" w:type="dxa"/>
            <w:noWrap/>
          </w:tcPr>
          <w:p w14:paraId="35EFEA4D" w14:textId="24138239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878</w:t>
            </w:r>
          </w:p>
        </w:tc>
        <w:tc>
          <w:tcPr>
            <w:tcW w:w="4203" w:type="dxa"/>
          </w:tcPr>
          <w:p w14:paraId="4FFC5A92" w14:textId="4E5335BC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proofErr w:type="spellStart"/>
            <w:r w:rsidR="004D7E38">
              <w:rPr>
                <w:rFonts w:ascii="Arial" w:hAnsi="Arial" w:cs="Arial"/>
                <w:i/>
                <w:iCs/>
                <w:sz w:val="20"/>
                <w:szCs w:val="20"/>
              </w:rPr>
              <w:t>gl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eficient strain harboring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2053" w:type="dxa"/>
          </w:tcPr>
          <w:p w14:paraId="1F2B81A3" w14:textId="66E4AEAC" w:rsidR="00DC4BB1" w:rsidRPr="0078264B" w:rsidRDefault="00DC4BB1" w:rsidP="00DC4BB1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2493</w:t>
            </w:r>
            <w:r w:rsidR="00DA5C1E" w:rsidRPr="0078264B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="00DA5C1E"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1119" w:type="dxa"/>
          </w:tcPr>
          <w:p w14:paraId="63190196" w14:textId="77865642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5AF1ABF0" w14:textId="77777777" w:rsidTr="006C0F7F">
        <w:trPr>
          <w:trHeight w:val="395"/>
        </w:trPr>
        <w:tc>
          <w:tcPr>
            <w:tcW w:w="1975" w:type="dxa"/>
            <w:noWrap/>
          </w:tcPr>
          <w:p w14:paraId="008FA691" w14:textId="4C78C94F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879</w:t>
            </w:r>
          </w:p>
        </w:tc>
        <w:tc>
          <w:tcPr>
            <w:tcW w:w="4203" w:type="dxa"/>
          </w:tcPr>
          <w:p w14:paraId="21F5BBEE" w14:textId="7BB39471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proofErr w:type="spellStart"/>
            <w:r w:rsidR="004D7E38">
              <w:rPr>
                <w:rFonts w:ascii="Arial" w:hAnsi="Arial" w:cs="Arial"/>
                <w:i/>
                <w:iCs/>
                <w:sz w:val="20"/>
                <w:szCs w:val="20"/>
              </w:rPr>
              <w:t>gl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-deficient strain harboring P-fusA2</w:t>
            </w:r>
          </w:p>
        </w:tc>
        <w:tc>
          <w:tcPr>
            <w:tcW w:w="2053" w:type="dxa"/>
          </w:tcPr>
          <w:p w14:paraId="6B37563A" w14:textId="2F9E34D3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2493</w:t>
            </w:r>
            <w:r w:rsidR="00DA5C1E"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DA5C1E" w:rsidRPr="0078264B"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="00DA5C1E"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-fusA2</w:t>
            </w:r>
          </w:p>
        </w:tc>
        <w:tc>
          <w:tcPr>
            <w:tcW w:w="1119" w:type="dxa"/>
          </w:tcPr>
          <w:p w14:paraId="44F3E053" w14:textId="77A8118B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001053F4" w14:textId="77777777" w:rsidTr="006C0F7F">
        <w:trPr>
          <w:trHeight w:val="395"/>
        </w:trPr>
        <w:tc>
          <w:tcPr>
            <w:tcW w:w="1975" w:type="dxa"/>
            <w:noWrap/>
          </w:tcPr>
          <w:p w14:paraId="6AF3A8B8" w14:textId="6414A7CE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758</w:t>
            </w:r>
          </w:p>
        </w:tc>
        <w:tc>
          <w:tcPr>
            <w:tcW w:w="4203" w:type="dxa"/>
          </w:tcPr>
          <w:p w14:paraId="209C8612" w14:textId="51182B47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pfkA-deficient strain</w:t>
            </w:r>
          </w:p>
        </w:tc>
        <w:tc>
          <w:tcPr>
            <w:tcW w:w="2053" w:type="dxa"/>
          </w:tcPr>
          <w:p w14:paraId="2FD01152" w14:textId="4BA8F4DA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2062</w:t>
            </w:r>
          </w:p>
        </w:tc>
        <w:tc>
          <w:tcPr>
            <w:tcW w:w="1119" w:type="dxa"/>
          </w:tcPr>
          <w:p w14:paraId="5C3533C8" w14:textId="2411CCE8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19D86FCE" w14:textId="77777777" w:rsidTr="006C0F7F">
        <w:trPr>
          <w:trHeight w:val="395"/>
        </w:trPr>
        <w:tc>
          <w:tcPr>
            <w:tcW w:w="1975" w:type="dxa"/>
            <w:noWrap/>
          </w:tcPr>
          <w:p w14:paraId="159AE71C" w14:textId="1B2108FB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945</w:t>
            </w:r>
          </w:p>
        </w:tc>
        <w:tc>
          <w:tcPr>
            <w:tcW w:w="4203" w:type="dxa"/>
          </w:tcPr>
          <w:p w14:paraId="72A0E8B2" w14:textId="5401EE4C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fkB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-deficient strain</w:t>
            </w:r>
          </w:p>
        </w:tc>
        <w:tc>
          <w:tcPr>
            <w:tcW w:w="2053" w:type="dxa"/>
          </w:tcPr>
          <w:p w14:paraId="220BF877" w14:textId="5945DD54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1102</w:t>
            </w:r>
          </w:p>
        </w:tc>
        <w:tc>
          <w:tcPr>
            <w:tcW w:w="1119" w:type="dxa"/>
          </w:tcPr>
          <w:p w14:paraId="4047B430" w14:textId="59EE9D7F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562E69AC" w14:textId="77777777" w:rsidTr="006C0F7F">
        <w:trPr>
          <w:trHeight w:val="395"/>
        </w:trPr>
        <w:tc>
          <w:tcPr>
            <w:tcW w:w="1975" w:type="dxa"/>
            <w:noWrap/>
          </w:tcPr>
          <w:p w14:paraId="6080F214" w14:textId="4EF50061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949</w:t>
            </w:r>
          </w:p>
        </w:tc>
        <w:tc>
          <w:tcPr>
            <w:tcW w:w="4203" w:type="dxa"/>
          </w:tcPr>
          <w:p w14:paraId="4DD3D743" w14:textId="2F0EDC5E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pfkA and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fkB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-deficient strain</w:t>
            </w:r>
          </w:p>
        </w:tc>
        <w:tc>
          <w:tcPr>
            <w:tcW w:w="2053" w:type="dxa"/>
          </w:tcPr>
          <w:p w14:paraId="647C2567" w14:textId="77777777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2062</w:t>
            </w:r>
          </w:p>
          <w:p w14:paraId="52F5F1B1" w14:textId="4A3C5871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1102</w:t>
            </w:r>
          </w:p>
        </w:tc>
        <w:tc>
          <w:tcPr>
            <w:tcW w:w="1119" w:type="dxa"/>
          </w:tcPr>
          <w:p w14:paraId="4045F0A9" w14:textId="321CFA56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741A8B" w:rsidRPr="0078264B" w14:paraId="046A413B" w14:textId="77777777" w:rsidTr="006C0F7F">
        <w:trPr>
          <w:trHeight w:val="395"/>
        </w:trPr>
        <w:tc>
          <w:tcPr>
            <w:tcW w:w="1975" w:type="dxa"/>
            <w:noWrap/>
          </w:tcPr>
          <w:p w14:paraId="1569C947" w14:textId="376BC648" w:rsidR="00741A8B" w:rsidRPr="0078264B" w:rsidRDefault="00D41BA5" w:rsidP="00DC4B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2753</w:t>
            </w:r>
          </w:p>
        </w:tc>
        <w:tc>
          <w:tcPr>
            <w:tcW w:w="4203" w:type="dxa"/>
          </w:tcPr>
          <w:p w14:paraId="165B7406" w14:textId="4A49F38C" w:rsidR="00741A8B" w:rsidRPr="0078264B" w:rsidRDefault="00611077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 strain harboring pEX</w:t>
            </w:r>
            <w:r w:rsidR="00211527">
              <w:rPr>
                <w:rFonts w:ascii="Arial" w:hAnsi="Arial" w:cs="Arial"/>
                <w:i/>
                <w:iCs/>
                <w:sz w:val="20"/>
                <w:szCs w:val="20"/>
              </w:rPr>
              <w:t>CH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G</w:t>
            </w:r>
            <w:r w:rsidR="00211527">
              <w:rPr>
                <w:rFonts w:ascii="Arial" w:hAnsi="Arial" w:cs="Arial"/>
                <w:i/>
                <w:iCs/>
                <w:sz w:val="20"/>
                <w:szCs w:val="20"/>
              </w:rPr>
              <w:t>E</w:t>
            </w:r>
            <w:r w:rsidR="0085150C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="0021152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ΔBT0307 integrated </w:t>
            </w:r>
            <w:r w:rsidR="0085150C">
              <w:rPr>
                <w:rFonts w:ascii="Arial" w:hAnsi="Arial" w:cs="Arial"/>
                <w:i/>
                <w:iCs/>
                <w:sz w:val="20"/>
                <w:szCs w:val="20"/>
              </w:rPr>
              <w:t>immediately upstream of BT0307</w:t>
            </w:r>
          </w:p>
        </w:tc>
        <w:tc>
          <w:tcPr>
            <w:tcW w:w="2053" w:type="dxa"/>
          </w:tcPr>
          <w:p w14:paraId="4D7ECBBE" w14:textId="77777777" w:rsidR="00741A8B" w:rsidRPr="0078264B" w:rsidRDefault="00741A8B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19" w:type="dxa"/>
          </w:tcPr>
          <w:p w14:paraId="145B0F65" w14:textId="77777777" w:rsidR="00741A8B" w:rsidRPr="0078264B" w:rsidRDefault="00741A8B" w:rsidP="00DC4B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C4BB1" w:rsidRPr="0078264B" w14:paraId="216D78EE" w14:textId="77777777" w:rsidTr="006C0F7F">
        <w:trPr>
          <w:trHeight w:val="395"/>
        </w:trPr>
        <w:tc>
          <w:tcPr>
            <w:tcW w:w="1975" w:type="dxa"/>
            <w:noWrap/>
          </w:tcPr>
          <w:p w14:paraId="1307215D" w14:textId="098CEF9B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464</w:t>
            </w:r>
          </w:p>
        </w:tc>
        <w:tc>
          <w:tcPr>
            <w:tcW w:w="4203" w:type="dxa"/>
          </w:tcPr>
          <w:p w14:paraId="139795ED" w14:textId="64F92F92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pfkA-deficient strain harboring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2053" w:type="dxa"/>
          </w:tcPr>
          <w:p w14:paraId="395F4DDC" w14:textId="1A9FAD39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2062 +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1119" w:type="dxa"/>
          </w:tcPr>
          <w:p w14:paraId="183AC392" w14:textId="561C9411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6DB7E6AC" w14:textId="77777777" w:rsidTr="006C0F7F">
        <w:trPr>
          <w:trHeight w:val="395"/>
        </w:trPr>
        <w:tc>
          <w:tcPr>
            <w:tcW w:w="1975" w:type="dxa"/>
            <w:noWrap/>
          </w:tcPr>
          <w:p w14:paraId="724598D8" w14:textId="4CBAB53B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lastRenderedPageBreak/>
              <w:t>GT4471</w:t>
            </w:r>
          </w:p>
        </w:tc>
        <w:tc>
          <w:tcPr>
            <w:tcW w:w="4203" w:type="dxa"/>
          </w:tcPr>
          <w:p w14:paraId="730592FF" w14:textId="47812E2C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pfkA-deficient strain harboring P-fusA2</w:t>
            </w:r>
          </w:p>
        </w:tc>
        <w:tc>
          <w:tcPr>
            <w:tcW w:w="2053" w:type="dxa"/>
          </w:tcPr>
          <w:p w14:paraId="37E53CA5" w14:textId="58D7B6C0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2062 + P-fusA2</w:t>
            </w:r>
          </w:p>
        </w:tc>
        <w:tc>
          <w:tcPr>
            <w:tcW w:w="1119" w:type="dxa"/>
          </w:tcPr>
          <w:p w14:paraId="70545118" w14:textId="216922AD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5562BF2F" w14:textId="77777777" w:rsidTr="006C0F7F">
        <w:trPr>
          <w:trHeight w:val="395"/>
        </w:trPr>
        <w:tc>
          <w:tcPr>
            <w:tcW w:w="1975" w:type="dxa"/>
            <w:noWrap/>
          </w:tcPr>
          <w:p w14:paraId="2975C372" w14:textId="1F03CA0E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466</w:t>
            </w:r>
          </w:p>
        </w:tc>
        <w:tc>
          <w:tcPr>
            <w:tcW w:w="4203" w:type="dxa"/>
          </w:tcPr>
          <w:p w14:paraId="25D7B911" w14:textId="7F4E167D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fkB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eficient strain harboring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2053" w:type="dxa"/>
          </w:tcPr>
          <w:p w14:paraId="5FE3940B" w14:textId="030E2A67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1102 +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1119" w:type="dxa"/>
          </w:tcPr>
          <w:p w14:paraId="38B36627" w14:textId="5963F9CC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2DC7CCB4" w14:textId="77777777" w:rsidTr="006C0F7F">
        <w:trPr>
          <w:trHeight w:val="395"/>
        </w:trPr>
        <w:tc>
          <w:tcPr>
            <w:tcW w:w="1975" w:type="dxa"/>
            <w:noWrap/>
          </w:tcPr>
          <w:p w14:paraId="55C04EE2" w14:textId="77FCC741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473</w:t>
            </w:r>
          </w:p>
        </w:tc>
        <w:tc>
          <w:tcPr>
            <w:tcW w:w="4203" w:type="dxa"/>
          </w:tcPr>
          <w:p w14:paraId="4D9F26D1" w14:textId="6922730D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fkB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-deficient strain harboring P-fusA2</w:t>
            </w:r>
          </w:p>
        </w:tc>
        <w:tc>
          <w:tcPr>
            <w:tcW w:w="2053" w:type="dxa"/>
          </w:tcPr>
          <w:p w14:paraId="6DA0FD49" w14:textId="691CDD0B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1102 + P-fusA2</w:t>
            </w:r>
          </w:p>
        </w:tc>
        <w:tc>
          <w:tcPr>
            <w:tcW w:w="1119" w:type="dxa"/>
          </w:tcPr>
          <w:p w14:paraId="5421BFCC" w14:textId="41AB8AC4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2D7DB311" w14:textId="77777777" w:rsidTr="006C0F7F">
        <w:trPr>
          <w:trHeight w:val="395"/>
        </w:trPr>
        <w:tc>
          <w:tcPr>
            <w:tcW w:w="1975" w:type="dxa"/>
            <w:noWrap/>
          </w:tcPr>
          <w:p w14:paraId="5B7F28C6" w14:textId="300A1197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612</w:t>
            </w:r>
          </w:p>
        </w:tc>
        <w:tc>
          <w:tcPr>
            <w:tcW w:w="4203" w:type="dxa"/>
          </w:tcPr>
          <w:p w14:paraId="384C2958" w14:textId="5E76F4FD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pfkA and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fkB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deficient strain harboring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2053" w:type="dxa"/>
          </w:tcPr>
          <w:p w14:paraId="5CDAE0A5" w14:textId="2DEADE3E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2062 ΔBT1102 +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1119" w:type="dxa"/>
          </w:tcPr>
          <w:p w14:paraId="53E90550" w14:textId="6CF74F33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72457B4D" w14:textId="77777777" w:rsidTr="006C0F7F">
        <w:trPr>
          <w:trHeight w:val="395"/>
        </w:trPr>
        <w:tc>
          <w:tcPr>
            <w:tcW w:w="1975" w:type="dxa"/>
            <w:noWrap/>
          </w:tcPr>
          <w:p w14:paraId="1C6DDDEC" w14:textId="77777777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613</w:t>
            </w:r>
          </w:p>
          <w:p w14:paraId="2B84FAEC" w14:textId="60591856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3" w:type="dxa"/>
          </w:tcPr>
          <w:p w14:paraId="279AF4D2" w14:textId="0F83F266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pfkA and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fkB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-deficient strain harboring P-fusA2</w:t>
            </w:r>
          </w:p>
        </w:tc>
        <w:tc>
          <w:tcPr>
            <w:tcW w:w="2053" w:type="dxa"/>
          </w:tcPr>
          <w:p w14:paraId="7EAEE1E5" w14:textId="41CF7F00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2062 ΔBT1102 + P-fusA2</w:t>
            </w:r>
          </w:p>
        </w:tc>
        <w:tc>
          <w:tcPr>
            <w:tcW w:w="1119" w:type="dxa"/>
          </w:tcPr>
          <w:p w14:paraId="161D0495" w14:textId="66A65B19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515F4E32" w14:textId="77777777" w:rsidTr="006C0F7F">
        <w:trPr>
          <w:trHeight w:val="395"/>
        </w:trPr>
        <w:tc>
          <w:tcPr>
            <w:tcW w:w="1975" w:type="dxa"/>
            <w:noWrap/>
          </w:tcPr>
          <w:p w14:paraId="60153652" w14:textId="7161E63F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1313</w:t>
            </w:r>
          </w:p>
        </w:tc>
        <w:tc>
          <w:tcPr>
            <w:tcW w:w="4203" w:type="dxa"/>
          </w:tcPr>
          <w:p w14:paraId="28D1C873" w14:textId="2CA23E19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cur and pfkA-deficient strain</w:t>
            </w:r>
          </w:p>
        </w:tc>
        <w:tc>
          <w:tcPr>
            <w:tcW w:w="2053" w:type="dxa"/>
          </w:tcPr>
          <w:p w14:paraId="1303A365" w14:textId="3E456F22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4338 ΔBT2062</w:t>
            </w:r>
          </w:p>
        </w:tc>
        <w:tc>
          <w:tcPr>
            <w:tcW w:w="1119" w:type="dxa"/>
          </w:tcPr>
          <w:p w14:paraId="0DA01556" w14:textId="56F88B1D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1F2D6825" w14:textId="77777777" w:rsidTr="006C0F7F">
        <w:trPr>
          <w:trHeight w:val="395"/>
        </w:trPr>
        <w:tc>
          <w:tcPr>
            <w:tcW w:w="1975" w:type="dxa"/>
            <w:noWrap/>
          </w:tcPr>
          <w:p w14:paraId="0E541249" w14:textId="309D8DAF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887</w:t>
            </w:r>
          </w:p>
        </w:tc>
        <w:tc>
          <w:tcPr>
            <w:tcW w:w="4203" w:type="dxa"/>
          </w:tcPr>
          <w:p w14:paraId="4A4E278D" w14:textId="34F6A37C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cur and pfkA-deficient strain harboring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2053" w:type="dxa"/>
          </w:tcPr>
          <w:p w14:paraId="33502C6F" w14:textId="36108A82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4338 ΔBT2062 +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1119" w:type="dxa"/>
          </w:tcPr>
          <w:p w14:paraId="25C55A7E" w14:textId="17FDB606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0733C3C9" w14:textId="77777777" w:rsidTr="006C0F7F">
        <w:trPr>
          <w:trHeight w:val="395"/>
        </w:trPr>
        <w:tc>
          <w:tcPr>
            <w:tcW w:w="1975" w:type="dxa"/>
            <w:noWrap/>
          </w:tcPr>
          <w:p w14:paraId="4F76A72E" w14:textId="1D354219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888</w:t>
            </w:r>
          </w:p>
        </w:tc>
        <w:tc>
          <w:tcPr>
            <w:tcW w:w="4203" w:type="dxa"/>
          </w:tcPr>
          <w:p w14:paraId="15F8814E" w14:textId="33283460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cur and pfkA-deficient strain harboring P-fusA2</w:t>
            </w:r>
          </w:p>
        </w:tc>
        <w:tc>
          <w:tcPr>
            <w:tcW w:w="2053" w:type="dxa"/>
          </w:tcPr>
          <w:p w14:paraId="79854EE5" w14:textId="282E3487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4338 ΔBT2062 + P-fusA2</w:t>
            </w:r>
          </w:p>
        </w:tc>
        <w:tc>
          <w:tcPr>
            <w:tcW w:w="1119" w:type="dxa"/>
          </w:tcPr>
          <w:p w14:paraId="0A30A4ED" w14:textId="7B3CB986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1EA5AAC8" w14:textId="77777777" w:rsidTr="006C0F7F">
        <w:trPr>
          <w:trHeight w:val="395"/>
        </w:trPr>
        <w:tc>
          <w:tcPr>
            <w:tcW w:w="1975" w:type="dxa"/>
            <w:noWrap/>
          </w:tcPr>
          <w:p w14:paraId="678EC806" w14:textId="1E71A6BE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3164</w:t>
            </w:r>
          </w:p>
        </w:tc>
        <w:tc>
          <w:tcPr>
            <w:tcW w:w="4203" w:type="dxa"/>
          </w:tcPr>
          <w:p w14:paraId="6B9C7F65" w14:textId="5ACE1C1D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wild-type strain harboring pNBU2-tetQb</w:t>
            </w:r>
          </w:p>
        </w:tc>
        <w:tc>
          <w:tcPr>
            <w:tcW w:w="2053" w:type="dxa"/>
          </w:tcPr>
          <w:p w14:paraId="6DD03123" w14:textId="7F16B0C4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+ pNBU2-tetQb</w:t>
            </w:r>
          </w:p>
        </w:tc>
        <w:tc>
          <w:tcPr>
            <w:tcW w:w="1119" w:type="dxa"/>
          </w:tcPr>
          <w:p w14:paraId="66F9F7D6" w14:textId="5231A8F3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1D24DE0E" w14:textId="77777777" w:rsidTr="006C0F7F">
        <w:trPr>
          <w:trHeight w:val="395"/>
        </w:trPr>
        <w:tc>
          <w:tcPr>
            <w:tcW w:w="1975" w:type="dxa"/>
            <w:noWrap/>
          </w:tcPr>
          <w:p w14:paraId="47B13BB5" w14:textId="0D9922AE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704</w:t>
            </w:r>
          </w:p>
        </w:tc>
        <w:tc>
          <w:tcPr>
            <w:tcW w:w="4203" w:type="dxa"/>
          </w:tcPr>
          <w:p w14:paraId="754C6571" w14:textId="1FF22A55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pfkA-deficient strain harboring pNBU2-tetQb</w:t>
            </w:r>
          </w:p>
        </w:tc>
        <w:tc>
          <w:tcPr>
            <w:tcW w:w="2053" w:type="dxa"/>
          </w:tcPr>
          <w:p w14:paraId="175529AE" w14:textId="77777777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2062</w:t>
            </w:r>
          </w:p>
          <w:p w14:paraId="0EDCA653" w14:textId="17D1FB2D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+ pNBU2-tetQb</w:t>
            </w:r>
          </w:p>
        </w:tc>
        <w:tc>
          <w:tcPr>
            <w:tcW w:w="1119" w:type="dxa"/>
          </w:tcPr>
          <w:p w14:paraId="41E584CF" w14:textId="562B5A5A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5A5A3CF6" w14:textId="77777777" w:rsidTr="006C0F7F">
        <w:trPr>
          <w:trHeight w:val="395"/>
        </w:trPr>
        <w:tc>
          <w:tcPr>
            <w:tcW w:w="1975" w:type="dxa"/>
            <w:noWrap/>
          </w:tcPr>
          <w:p w14:paraId="70F318A8" w14:textId="54250F13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705</w:t>
            </w:r>
          </w:p>
        </w:tc>
        <w:tc>
          <w:tcPr>
            <w:tcW w:w="4203" w:type="dxa"/>
          </w:tcPr>
          <w:p w14:paraId="3905DAAB" w14:textId="6D66E0C1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pfkA-deficient strain harboring pNBU2-pfkA</w:t>
            </w:r>
          </w:p>
        </w:tc>
        <w:tc>
          <w:tcPr>
            <w:tcW w:w="2053" w:type="dxa"/>
          </w:tcPr>
          <w:p w14:paraId="6A51D0DE" w14:textId="77777777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2062</w:t>
            </w:r>
          </w:p>
          <w:p w14:paraId="30A2B2DB" w14:textId="320E1B82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+ pNBU2-BT2062</w:t>
            </w:r>
          </w:p>
        </w:tc>
        <w:tc>
          <w:tcPr>
            <w:tcW w:w="1119" w:type="dxa"/>
          </w:tcPr>
          <w:p w14:paraId="6CB44223" w14:textId="583613FF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7C0AAEE3" w14:textId="77777777" w:rsidTr="006C0F7F">
        <w:trPr>
          <w:trHeight w:val="395"/>
        </w:trPr>
        <w:tc>
          <w:tcPr>
            <w:tcW w:w="1975" w:type="dxa"/>
            <w:noWrap/>
          </w:tcPr>
          <w:p w14:paraId="6B9C2EE1" w14:textId="0199143F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1339</w:t>
            </w:r>
          </w:p>
        </w:tc>
        <w:tc>
          <w:tcPr>
            <w:tcW w:w="4203" w:type="dxa"/>
          </w:tcPr>
          <w:p w14:paraId="61BF5271" w14:textId="02F7ED73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cur-deficient strain harboring pNBU2-tetQb</w:t>
            </w:r>
          </w:p>
        </w:tc>
        <w:tc>
          <w:tcPr>
            <w:tcW w:w="2053" w:type="dxa"/>
          </w:tcPr>
          <w:p w14:paraId="5F5323BD" w14:textId="054F239A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4338</w:t>
            </w:r>
          </w:p>
          <w:p w14:paraId="03CA97B0" w14:textId="7AD69DCA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+ pNBU2-tetQb</w:t>
            </w:r>
          </w:p>
        </w:tc>
        <w:tc>
          <w:tcPr>
            <w:tcW w:w="1119" w:type="dxa"/>
          </w:tcPr>
          <w:p w14:paraId="0E29FE3A" w14:textId="2DAA0DA8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2407F185" w14:textId="77777777" w:rsidTr="006C0F7F">
        <w:trPr>
          <w:trHeight w:val="395"/>
        </w:trPr>
        <w:tc>
          <w:tcPr>
            <w:tcW w:w="1975" w:type="dxa"/>
            <w:noWrap/>
          </w:tcPr>
          <w:p w14:paraId="66CDD143" w14:textId="5F9673A3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706</w:t>
            </w:r>
          </w:p>
        </w:tc>
        <w:tc>
          <w:tcPr>
            <w:tcW w:w="4203" w:type="dxa"/>
          </w:tcPr>
          <w:p w14:paraId="00E1D8C0" w14:textId="680F8A45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cur- and pfkA-deficient strain harboring pNBU2-tetQb</w:t>
            </w:r>
          </w:p>
        </w:tc>
        <w:tc>
          <w:tcPr>
            <w:tcW w:w="2053" w:type="dxa"/>
          </w:tcPr>
          <w:p w14:paraId="352735E8" w14:textId="6C53C75B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4338 ΔBT2062</w:t>
            </w:r>
          </w:p>
          <w:p w14:paraId="7344F651" w14:textId="3C4BCBDD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+ pNBU2-tetQb</w:t>
            </w:r>
          </w:p>
        </w:tc>
        <w:tc>
          <w:tcPr>
            <w:tcW w:w="1119" w:type="dxa"/>
          </w:tcPr>
          <w:p w14:paraId="37AA86F3" w14:textId="1CFE9B68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78F64347" w14:textId="77777777" w:rsidTr="006C0F7F">
        <w:trPr>
          <w:trHeight w:val="395"/>
        </w:trPr>
        <w:tc>
          <w:tcPr>
            <w:tcW w:w="1975" w:type="dxa"/>
            <w:noWrap/>
          </w:tcPr>
          <w:p w14:paraId="79B70B86" w14:textId="7F9FCAE8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707</w:t>
            </w:r>
          </w:p>
        </w:tc>
        <w:tc>
          <w:tcPr>
            <w:tcW w:w="4203" w:type="dxa"/>
          </w:tcPr>
          <w:p w14:paraId="7E420BF0" w14:textId="435961D4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cur- and pfkA-deficient strain harboring pNBU2-pfkA</w:t>
            </w:r>
          </w:p>
        </w:tc>
        <w:tc>
          <w:tcPr>
            <w:tcW w:w="2053" w:type="dxa"/>
          </w:tcPr>
          <w:p w14:paraId="50C14127" w14:textId="3120BDE3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4338 ΔBT2062</w:t>
            </w:r>
          </w:p>
          <w:p w14:paraId="46D0E48F" w14:textId="20ED5C0C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+ pNBU2-BT2062</w:t>
            </w:r>
          </w:p>
        </w:tc>
        <w:tc>
          <w:tcPr>
            <w:tcW w:w="1119" w:type="dxa"/>
          </w:tcPr>
          <w:p w14:paraId="56DD0ADA" w14:textId="6E9CA13F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7B005FBD" w14:textId="77777777" w:rsidTr="006C0F7F">
        <w:trPr>
          <w:trHeight w:val="395"/>
        </w:trPr>
        <w:tc>
          <w:tcPr>
            <w:tcW w:w="1975" w:type="dxa"/>
            <w:noWrap/>
          </w:tcPr>
          <w:p w14:paraId="10EB8C59" w14:textId="7060EAC2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708</w:t>
            </w:r>
          </w:p>
        </w:tc>
        <w:tc>
          <w:tcPr>
            <w:tcW w:w="4203" w:type="dxa"/>
          </w:tcPr>
          <w:p w14:paraId="3773D998" w14:textId="40C0448F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cur- and pfkA-deficient strain harboring pNBU2-cur</w:t>
            </w:r>
          </w:p>
        </w:tc>
        <w:tc>
          <w:tcPr>
            <w:tcW w:w="2053" w:type="dxa"/>
          </w:tcPr>
          <w:p w14:paraId="29BBDF71" w14:textId="77777777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4338 ΔBT2062</w:t>
            </w:r>
          </w:p>
          <w:p w14:paraId="726F7CF3" w14:textId="008CEA91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+ pNBU2-BT4338</w:t>
            </w:r>
          </w:p>
        </w:tc>
        <w:tc>
          <w:tcPr>
            <w:tcW w:w="1119" w:type="dxa"/>
          </w:tcPr>
          <w:p w14:paraId="3A196339" w14:textId="09E2DE22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7C80622F" w14:textId="77777777" w:rsidTr="006C0F7F">
        <w:trPr>
          <w:trHeight w:val="395"/>
        </w:trPr>
        <w:tc>
          <w:tcPr>
            <w:tcW w:w="1975" w:type="dxa"/>
            <w:noWrap/>
          </w:tcPr>
          <w:p w14:paraId="6AD8BF9E" w14:textId="3D689AA2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702</w:t>
            </w:r>
          </w:p>
        </w:tc>
        <w:tc>
          <w:tcPr>
            <w:tcW w:w="4203" w:type="dxa"/>
          </w:tcPr>
          <w:p w14:paraId="183C1087" w14:textId="34B9BB33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wild-type strain harboring pNBU2</w:t>
            </w:r>
            <w:r w:rsidR="0085150C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C-01</w:t>
            </w:r>
          </w:p>
        </w:tc>
        <w:tc>
          <w:tcPr>
            <w:tcW w:w="2053" w:type="dxa"/>
          </w:tcPr>
          <w:p w14:paraId="5352D5E5" w14:textId="6B803268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+ pNBU2</w:t>
            </w:r>
            <w:r w:rsidR="00212B8F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C-01</w:t>
            </w:r>
          </w:p>
        </w:tc>
        <w:tc>
          <w:tcPr>
            <w:tcW w:w="1119" w:type="dxa"/>
          </w:tcPr>
          <w:p w14:paraId="2BE49DA4" w14:textId="44557C7F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25DE3C82" w14:textId="77777777" w:rsidTr="006C0F7F">
        <w:trPr>
          <w:trHeight w:val="395"/>
        </w:trPr>
        <w:tc>
          <w:tcPr>
            <w:tcW w:w="1975" w:type="dxa"/>
            <w:noWrap/>
          </w:tcPr>
          <w:p w14:paraId="220AC8C8" w14:textId="1648C1FB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698</w:t>
            </w:r>
          </w:p>
        </w:tc>
        <w:tc>
          <w:tcPr>
            <w:tcW w:w="4203" w:type="dxa"/>
          </w:tcPr>
          <w:p w14:paraId="12C5704F" w14:textId="07657257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pfkA-deficient strain harboring pNBU2</w:t>
            </w:r>
            <w:r w:rsidR="0085150C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C-04</w:t>
            </w:r>
          </w:p>
        </w:tc>
        <w:tc>
          <w:tcPr>
            <w:tcW w:w="2053" w:type="dxa"/>
          </w:tcPr>
          <w:p w14:paraId="3B723D66" w14:textId="08C077D3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2062 + pNBU2</w:t>
            </w:r>
            <w:r w:rsidR="00212B8F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C-04</w:t>
            </w:r>
          </w:p>
        </w:tc>
        <w:tc>
          <w:tcPr>
            <w:tcW w:w="1119" w:type="dxa"/>
          </w:tcPr>
          <w:p w14:paraId="28AA3C76" w14:textId="7AB76BE4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68300B5E" w14:textId="77777777" w:rsidTr="006C0F7F">
        <w:trPr>
          <w:trHeight w:val="395"/>
        </w:trPr>
        <w:tc>
          <w:tcPr>
            <w:tcW w:w="1975" w:type="dxa"/>
            <w:noWrap/>
          </w:tcPr>
          <w:p w14:paraId="6164E1CA" w14:textId="3CED3310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703</w:t>
            </w:r>
          </w:p>
        </w:tc>
        <w:tc>
          <w:tcPr>
            <w:tcW w:w="4203" w:type="dxa"/>
          </w:tcPr>
          <w:p w14:paraId="7636EC07" w14:textId="0708E526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cur-deficient strain harboring pNBU2</w:t>
            </w:r>
            <w:r w:rsidR="0085150C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C-01</w:t>
            </w:r>
          </w:p>
        </w:tc>
        <w:tc>
          <w:tcPr>
            <w:tcW w:w="2053" w:type="dxa"/>
          </w:tcPr>
          <w:p w14:paraId="3409CD18" w14:textId="50300710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4338 + pNBU2</w:t>
            </w:r>
            <w:r w:rsidR="00212B8F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C-01</w:t>
            </w:r>
          </w:p>
        </w:tc>
        <w:tc>
          <w:tcPr>
            <w:tcW w:w="1119" w:type="dxa"/>
          </w:tcPr>
          <w:p w14:paraId="770DD1A1" w14:textId="69B30BE7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4AD99C45" w14:textId="77777777" w:rsidTr="006C0F7F">
        <w:trPr>
          <w:trHeight w:val="395"/>
        </w:trPr>
        <w:tc>
          <w:tcPr>
            <w:tcW w:w="1975" w:type="dxa"/>
            <w:noWrap/>
          </w:tcPr>
          <w:p w14:paraId="16D563A4" w14:textId="231EEA2E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700</w:t>
            </w:r>
          </w:p>
        </w:tc>
        <w:tc>
          <w:tcPr>
            <w:tcW w:w="4203" w:type="dxa"/>
          </w:tcPr>
          <w:p w14:paraId="135C53A3" w14:textId="1FD6828D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cur- and pfkA-deficient strain harboring pNBU2</w:t>
            </w:r>
            <w:r w:rsidR="0085150C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C-04</w:t>
            </w:r>
          </w:p>
        </w:tc>
        <w:tc>
          <w:tcPr>
            <w:tcW w:w="2053" w:type="dxa"/>
          </w:tcPr>
          <w:p w14:paraId="58014B83" w14:textId="5732171B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tdk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ΔBT4338 ΔBT2062 + pNBU2</w:t>
            </w:r>
            <w:r w:rsidR="00212B8F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C-04</w:t>
            </w:r>
          </w:p>
        </w:tc>
        <w:tc>
          <w:tcPr>
            <w:tcW w:w="1119" w:type="dxa"/>
          </w:tcPr>
          <w:p w14:paraId="44BABC61" w14:textId="14DC8359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2E8321C9" w14:textId="77777777" w:rsidTr="009515EF">
        <w:trPr>
          <w:trHeight w:val="395"/>
        </w:trPr>
        <w:tc>
          <w:tcPr>
            <w:tcW w:w="9350" w:type="dxa"/>
            <w:gridSpan w:val="4"/>
            <w:noWrap/>
            <w:hideMark/>
          </w:tcPr>
          <w:p w14:paraId="263A8814" w14:textId="77777777" w:rsidR="00DC4BB1" w:rsidRPr="0078264B" w:rsidRDefault="00DC4BB1" w:rsidP="00DC4BB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. fragilis</w:t>
            </w:r>
          </w:p>
        </w:tc>
      </w:tr>
      <w:tr w:rsidR="00DC4BB1" w:rsidRPr="0078264B" w14:paraId="23563A00" w14:textId="77777777" w:rsidTr="006C0F7F">
        <w:trPr>
          <w:trHeight w:val="395"/>
        </w:trPr>
        <w:tc>
          <w:tcPr>
            <w:tcW w:w="1975" w:type="dxa"/>
            <w:noWrap/>
            <w:hideMark/>
          </w:tcPr>
          <w:p w14:paraId="77B3F089" w14:textId="77777777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TCC 25285</w:t>
            </w:r>
          </w:p>
        </w:tc>
        <w:tc>
          <w:tcPr>
            <w:tcW w:w="4203" w:type="dxa"/>
            <w:noWrap/>
            <w:hideMark/>
          </w:tcPr>
          <w:p w14:paraId="4D1FB3C6" w14:textId="796419D1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Wild-type Bf</w:t>
            </w:r>
          </w:p>
        </w:tc>
        <w:tc>
          <w:tcPr>
            <w:tcW w:w="2053" w:type="dxa"/>
            <w:hideMark/>
          </w:tcPr>
          <w:p w14:paraId="5440A472" w14:textId="77777777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19" w:type="dxa"/>
            <w:noWrap/>
            <w:hideMark/>
          </w:tcPr>
          <w:p w14:paraId="4EF18A5F" w14:textId="77777777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</w:tr>
      <w:tr w:rsidR="00DC4BB1" w:rsidRPr="0078264B" w14:paraId="45860F45" w14:textId="77777777" w:rsidTr="006C0F7F">
        <w:trPr>
          <w:trHeight w:val="395"/>
        </w:trPr>
        <w:tc>
          <w:tcPr>
            <w:tcW w:w="1975" w:type="dxa"/>
            <w:noWrap/>
            <w:hideMark/>
          </w:tcPr>
          <w:p w14:paraId="3DFBE386" w14:textId="77777777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2520</w:t>
            </w:r>
          </w:p>
        </w:tc>
        <w:tc>
          <w:tcPr>
            <w:tcW w:w="4203" w:type="dxa"/>
            <w:hideMark/>
          </w:tcPr>
          <w:p w14:paraId="03545723" w14:textId="7BD7A8AD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r w:rsidR="00295A80">
              <w:rPr>
                <w:rFonts w:ascii="Arial" w:hAnsi="Arial" w:cs="Arial"/>
                <w:i/>
                <w:iCs/>
                <w:sz w:val="20"/>
                <w:szCs w:val="20"/>
              </w:rPr>
              <w:t>Bf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cur-deficient strain</w:t>
            </w:r>
          </w:p>
        </w:tc>
        <w:tc>
          <w:tcPr>
            <w:tcW w:w="2053" w:type="dxa"/>
            <w:hideMark/>
          </w:tcPr>
          <w:p w14:paraId="559F89D1" w14:textId="77777777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ΔBF9343_0915 </w:t>
            </w:r>
          </w:p>
        </w:tc>
        <w:tc>
          <w:tcPr>
            <w:tcW w:w="1119" w:type="dxa"/>
            <w:noWrap/>
            <w:hideMark/>
          </w:tcPr>
          <w:p w14:paraId="6477084B" w14:textId="79D8FFF2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WFyY2U8L0F1dGhvcj48WWVhcj4yMDIzPC9ZZWFyPjxS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</w:fldData>
              </w:fldCha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WFyY2U8L0F1dGhvcj48WWVhcj4yMDIzPC9ZZWFyPjxS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</w:fldData>
              </w:fldCha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</w:r>
            <w:r w:rsidR="006778AE" w:rsidRPr="0078264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78264B">
              <w:rPr>
                <w:rFonts w:ascii="Arial" w:hAnsi="Arial" w:cs="Arial"/>
                <w:sz w:val="20"/>
                <w:szCs w:val="20"/>
              </w:rPr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6778AE" w:rsidRPr="0078264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C4BB1" w:rsidRPr="0078264B" w14:paraId="78FC25B7" w14:textId="77777777" w:rsidTr="006C0F7F">
        <w:trPr>
          <w:trHeight w:val="395"/>
        </w:trPr>
        <w:tc>
          <w:tcPr>
            <w:tcW w:w="1975" w:type="dxa"/>
            <w:noWrap/>
          </w:tcPr>
          <w:p w14:paraId="0CC07CC7" w14:textId="226A2AC9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813</w:t>
            </w:r>
          </w:p>
        </w:tc>
        <w:tc>
          <w:tcPr>
            <w:tcW w:w="4203" w:type="dxa"/>
          </w:tcPr>
          <w:p w14:paraId="4F7F8375" w14:textId="0BA21886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r w:rsidR="00295A80">
              <w:rPr>
                <w:rFonts w:ascii="Arial" w:hAnsi="Arial" w:cs="Arial"/>
                <w:i/>
                <w:iCs/>
                <w:sz w:val="20"/>
                <w:szCs w:val="20"/>
              </w:rPr>
              <w:t>Bf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fkA-deficient strain</w:t>
            </w:r>
          </w:p>
        </w:tc>
        <w:tc>
          <w:tcPr>
            <w:tcW w:w="2053" w:type="dxa"/>
          </w:tcPr>
          <w:p w14:paraId="69E2FCF0" w14:textId="4EC0CA67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BF9343_3444</w:t>
            </w:r>
          </w:p>
        </w:tc>
        <w:tc>
          <w:tcPr>
            <w:tcW w:w="1119" w:type="dxa"/>
            <w:noWrap/>
          </w:tcPr>
          <w:p w14:paraId="440E706F" w14:textId="0D6A93A6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5749730F" w14:textId="77777777" w:rsidTr="006C0F7F">
        <w:trPr>
          <w:trHeight w:val="395"/>
        </w:trPr>
        <w:tc>
          <w:tcPr>
            <w:tcW w:w="1975" w:type="dxa"/>
            <w:noWrap/>
          </w:tcPr>
          <w:p w14:paraId="59B79FF9" w14:textId="5CA70639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855</w:t>
            </w:r>
          </w:p>
        </w:tc>
        <w:tc>
          <w:tcPr>
            <w:tcW w:w="4203" w:type="dxa"/>
          </w:tcPr>
          <w:p w14:paraId="7480FB01" w14:textId="04BCB5CB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r w:rsidR="00295A80">
              <w:rPr>
                <w:rFonts w:ascii="Arial" w:hAnsi="Arial" w:cs="Arial"/>
                <w:i/>
                <w:iCs/>
                <w:sz w:val="20"/>
                <w:szCs w:val="20"/>
              </w:rPr>
              <w:t>Bf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ur and </w:t>
            </w:r>
            <w:r w:rsidR="00295A80">
              <w:rPr>
                <w:rFonts w:ascii="Arial" w:hAnsi="Arial" w:cs="Arial"/>
                <w:i/>
                <w:iCs/>
                <w:sz w:val="20"/>
                <w:szCs w:val="20"/>
              </w:rPr>
              <w:t>Bf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fkA-deficient strain</w:t>
            </w:r>
          </w:p>
        </w:tc>
        <w:tc>
          <w:tcPr>
            <w:tcW w:w="2053" w:type="dxa"/>
          </w:tcPr>
          <w:p w14:paraId="132A569E" w14:textId="155A9918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BF9343_0915 ΔBF9343_3444</w:t>
            </w:r>
          </w:p>
        </w:tc>
        <w:tc>
          <w:tcPr>
            <w:tcW w:w="1119" w:type="dxa"/>
            <w:noWrap/>
          </w:tcPr>
          <w:p w14:paraId="5A49AB9C" w14:textId="3BC62CE3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5A21EFD9" w14:textId="77777777" w:rsidTr="006C0F7F">
        <w:trPr>
          <w:trHeight w:val="395"/>
        </w:trPr>
        <w:tc>
          <w:tcPr>
            <w:tcW w:w="1975" w:type="dxa"/>
            <w:noWrap/>
          </w:tcPr>
          <w:p w14:paraId="36ED72AD" w14:textId="795607FA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3428</w:t>
            </w:r>
          </w:p>
        </w:tc>
        <w:tc>
          <w:tcPr>
            <w:tcW w:w="4203" w:type="dxa"/>
          </w:tcPr>
          <w:p w14:paraId="4E5530FC" w14:textId="717BF5D7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ild-type Bf harboring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2053" w:type="dxa"/>
          </w:tcPr>
          <w:p w14:paraId="35452118" w14:textId="4CDD309E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ild-type +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1119" w:type="dxa"/>
            <w:noWrap/>
          </w:tcPr>
          <w:p w14:paraId="38135EA0" w14:textId="25617BA8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22B02520" w14:textId="77777777" w:rsidTr="006C0F7F">
        <w:trPr>
          <w:trHeight w:val="395"/>
        </w:trPr>
        <w:tc>
          <w:tcPr>
            <w:tcW w:w="1975" w:type="dxa"/>
            <w:noWrap/>
          </w:tcPr>
          <w:p w14:paraId="31567A4E" w14:textId="4F453F4D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571</w:t>
            </w:r>
          </w:p>
        </w:tc>
        <w:tc>
          <w:tcPr>
            <w:tcW w:w="4203" w:type="dxa"/>
          </w:tcPr>
          <w:p w14:paraId="5D9ED7FA" w14:textId="7780C8E2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Wild-type Bf harboring P-Bf-fusA2</w:t>
            </w:r>
          </w:p>
        </w:tc>
        <w:tc>
          <w:tcPr>
            <w:tcW w:w="2053" w:type="dxa"/>
          </w:tcPr>
          <w:p w14:paraId="31D08343" w14:textId="22CE3953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Wild-type + P-Bf-fusA2</w:t>
            </w:r>
          </w:p>
        </w:tc>
        <w:tc>
          <w:tcPr>
            <w:tcW w:w="1119" w:type="dxa"/>
            <w:noWrap/>
          </w:tcPr>
          <w:p w14:paraId="27487B55" w14:textId="27D19128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65D9E7EB" w14:textId="77777777" w:rsidTr="006C0F7F">
        <w:trPr>
          <w:trHeight w:val="395"/>
        </w:trPr>
        <w:tc>
          <w:tcPr>
            <w:tcW w:w="1975" w:type="dxa"/>
            <w:noWrap/>
          </w:tcPr>
          <w:p w14:paraId="030ECFEC" w14:textId="1ABE3FC5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lastRenderedPageBreak/>
              <w:t>GT4669</w:t>
            </w:r>
          </w:p>
        </w:tc>
        <w:tc>
          <w:tcPr>
            <w:tcW w:w="4203" w:type="dxa"/>
          </w:tcPr>
          <w:p w14:paraId="6A4B3DEA" w14:textId="234BC612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r w:rsidR="00295A80">
              <w:rPr>
                <w:rFonts w:ascii="Arial" w:hAnsi="Arial" w:cs="Arial"/>
                <w:i/>
                <w:iCs/>
                <w:sz w:val="20"/>
                <w:szCs w:val="20"/>
              </w:rPr>
              <w:t>Bf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ur-deficient strain harboring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2053" w:type="dxa"/>
          </w:tcPr>
          <w:p w14:paraId="63932827" w14:textId="48735531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ΔBF9343_0915 +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1119" w:type="dxa"/>
            <w:noWrap/>
          </w:tcPr>
          <w:p w14:paraId="1F785176" w14:textId="2DBA7D0E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2C0F8EBC" w14:textId="77777777" w:rsidTr="006C0F7F">
        <w:trPr>
          <w:trHeight w:val="395"/>
        </w:trPr>
        <w:tc>
          <w:tcPr>
            <w:tcW w:w="1975" w:type="dxa"/>
            <w:noWrap/>
          </w:tcPr>
          <w:p w14:paraId="1361ACAE" w14:textId="3FFB5D5A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693</w:t>
            </w:r>
          </w:p>
        </w:tc>
        <w:tc>
          <w:tcPr>
            <w:tcW w:w="4203" w:type="dxa"/>
          </w:tcPr>
          <w:p w14:paraId="252A4AB5" w14:textId="426977E8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r w:rsidR="00295A80">
              <w:rPr>
                <w:rFonts w:ascii="Arial" w:hAnsi="Arial" w:cs="Arial"/>
                <w:i/>
                <w:iCs/>
                <w:sz w:val="20"/>
                <w:szCs w:val="20"/>
              </w:rPr>
              <w:t>Bf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cur-deficient strain harboring P-Bf-fusA2</w:t>
            </w:r>
          </w:p>
        </w:tc>
        <w:tc>
          <w:tcPr>
            <w:tcW w:w="2053" w:type="dxa"/>
          </w:tcPr>
          <w:p w14:paraId="6280BDC5" w14:textId="6CAD04A3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BF9343_0915 + P-Bf-fusA2</w:t>
            </w:r>
          </w:p>
        </w:tc>
        <w:tc>
          <w:tcPr>
            <w:tcW w:w="1119" w:type="dxa"/>
            <w:noWrap/>
          </w:tcPr>
          <w:p w14:paraId="7FFD1B5C" w14:textId="665C4D89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2AE1CC7D" w14:textId="77777777" w:rsidTr="006C0F7F">
        <w:trPr>
          <w:trHeight w:val="395"/>
        </w:trPr>
        <w:tc>
          <w:tcPr>
            <w:tcW w:w="1975" w:type="dxa"/>
            <w:noWrap/>
          </w:tcPr>
          <w:p w14:paraId="664100FA" w14:textId="17DEE2F4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864</w:t>
            </w:r>
          </w:p>
        </w:tc>
        <w:tc>
          <w:tcPr>
            <w:tcW w:w="4203" w:type="dxa"/>
          </w:tcPr>
          <w:p w14:paraId="66CF7632" w14:textId="5772AC52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r w:rsidR="00295A8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295A80">
              <w:rPr>
                <w:rFonts w:ascii="Arial" w:hAnsi="Arial" w:cs="Arial"/>
                <w:i/>
                <w:iCs/>
                <w:sz w:val="20"/>
                <w:szCs w:val="20"/>
              </w:rPr>
              <w:t>Bf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fkA-deficient strain harboring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2053" w:type="dxa"/>
          </w:tcPr>
          <w:p w14:paraId="3FF65446" w14:textId="74F14F55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ΔBF9343_3444 +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1119" w:type="dxa"/>
            <w:noWrap/>
          </w:tcPr>
          <w:p w14:paraId="680BE1C9" w14:textId="4E7C91F3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210DF8AD" w14:textId="77777777" w:rsidTr="006C0F7F">
        <w:trPr>
          <w:trHeight w:val="395"/>
        </w:trPr>
        <w:tc>
          <w:tcPr>
            <w:tcW w:w="1975" w:type="dxa"/>
            <w:noWrap/>
          </w:tcPr>
          <w:p w14:paraId="3209CF6C" w14:textId="1F66F81F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867</w:t>
            </w:r>
          </w:p>
        </w:tc>
        <w:tc>
          <w:tcPr>
            <w:tcW w:w="4203" w:type="dxa"/>
          </w:tcPr>
          <w:p w14:paraId="3D673960" w14:textId="6549AB8A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r w:rsidR="00295A80">
              <w:rPr>
                <w:rFonts w:ascii="Arial" w:hAnsi="Arial" w:cs="Arial"/>
                <w:i/>
                <w:iCs/>
                <w:sz w:val="20"/>
                <w:szCs w:val="20"/>
              </w:rPr>
              <w:t>Bf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fkA-deficient strain harboring P-Bf-fusA2</w:t>
            </w:r>
          </w:p>
        </w:tc>
        <w:tc>
          <w:tcPr>
            <w:tcW w:w="2053" w:type="dxa"/>
          </w:tcPr>
          <w:p w14:paraId="3C10FB3B" w14:textId="5F9B1A52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BF9343_3444 + P-Bf-fusA2</w:t>
            </w:r>
          </w:p>
        </w:tc>
        <w:tc>
          <w:tcPr>
            <w:tcW w:w="1119" w:type="dxa"/>
            <w:noWrap/>
          </w:tcPr>
          <w:p w14:paraId="7282DABA" w14:textId="1BF7ED26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36524200" w14:textId="77777777" w:rsidTr="006C0F7F">
        <w:trPr>
          <w:trHeight w:val="395"/>
        </w:trPr>
        <w:tc>
          <w:tcPr>
            <w:tcW w:w="1975" w:type="dxa"/>
            <w:noWrap/>
          </w:tcPr>
          <w:p w14:paraId="69352385" w14:textId="6904B942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868</w:t>
            </w:r>
          </w:p>
        </w:tc>
        <w:tc>
          <w:tcPr>
            <w:tcW w:w="4203" w:type="dxa"/>
          </w:tcPr>
          <w:p w14:paraId="36A09ABB" w14:textId="735783E6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r w:rsidR="00295A80">
              <w:rPr>
                <w:rFonts w:ascii="Arial" w:hAnsi="Arial" w:cs="Arial"/>
                <w:i/>
                <w:iCs/>
                <w:sz w:val="20"/>
                <w:szCs w:val="20"/>
              </w:rPr>
              <w:t>Bf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ur and </w:t>
            </w:r>
            <w:r w:rsidR="00295A80">
              <w:rPr>
                <w:rFonts w:ascii="Arial" w:hAnsi="Arial" w:cs="Arial"/>
                <w:i/>
                <w:iCs/>
                <w:sz w:val="20"/>
                <w:szCs w:val="20"/>
              </w:rPr>
              <w:t>Bf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fkA-deficient strain harboring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</w:p>
        </w:tc>
        <w:tc>
          <w:tcPr>
            <w:tcW w:w="2053" w:type="dxa"/>
          </w:tcPr>
          <w:p w14:paraId="4A5CC39C" w14:textId="59A65F42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ΔBF9343_0915 ΔBF9343_3444 +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Bolux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19" w:type="dxa"/>
            <w:noWrap/>
          </w:tcPr>
          <w:p w14:paraId="63C9230B" w14:textId="1151846D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4DD870E9" w14:textId="77777777" w:rsidTr="006C0F7F">
        <w:trPr>
          <w:trHeight w:val="395"/>
        </w:trPr>
        <w:tc>
          <w:tcPr>
            <w:tcW w:w="1975" w:type="dxa"/>
            <w:noWrap/>
          </w:tcPr>
          <w:p w14:paraId="46B9B20D" w14:textId="23778195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871</w:t>
            </w:r>
          </w:p>
        </w:tc>
        <w:tc>
          <w:tcPr>
            <w:tcW w:w="4203" w:type="dxa"/>
          </w:tcPr>
          <w:p w14:paraId="5CF0840C" w14:textId="6B2F2BE2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</w:t>
            </w:r>
            <w:r w:rsidR="00295A80">
              <w:rPr>
                <w:rFonts w:ascii="Arial" w:hAnsi="Arial" w:cs="Arial"/>
                <w:i/>
                <w:iCs/>
                <w:sz w:val="20"/>
                <w:szCs w:val="20"/>
              </w:rPr>
              <w:t>Bf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ur and </w:t>
            </w:r>
            <w:r w:rsidR="00295A80">
              <w:rPr>
                <w:rFonts w:ascii="Arial" w:hAnsi="Arial" w:cs="Arial"/>
                <w:i/>
                <w:iCs/>
                <w:sz w:val="20"/>
                <w:szCs w:val="20"/>
              </w:rPr>
              <w:t>Bf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fkA-deficient strain harboring P-Bf-fusA2</w:t>
            </w:r>
          </w:p>
        </w:tc>
        <w:tc>
          <w:tcPr>
            <w:tcW w:w="2053" w:type="dxa"/>
          </w:tcPr>
          <w:p w14:paraId="1206ACB5" w14:textId="081B8EEB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BF9343_0915 ΔBF9343_3444 + P-Bf-fusA2</w:t>
            </w:r>
          </w:p>
        </w:tc>
        <w:tc>
          <w:tcPr>
            <w:tcW w:w="1119" w:type="dxa"/>
            <w:noWrap/>
          </w:tcPr>
          <w:p w14:paraId="251C6842" w14:textId="7F521738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6D8AEDA8" w14:textId="77777777" w:rsidTr="006C0F7F">
        <w:trPr>
          <w:gridAfter w:val="3"/>
          <w:wAfter w:w="7375" w:type="dxa"/>
          <w:trHeight w:val="395"/>
        </w:trPr>
        <w:tc>
          <w:tcPr>
            <w:tcW w:w="1975" w:type="dxa"/>
            <w:noWrap/>
            <w:hideMark/>
          </w:tcPr>
          <w:p w14:paraId="64D57F8B" w14:textId="77777777" w:rsidR="00DC4BB1" w:rsidRPr="0078264B" w:rsidRDefault="00DC4BB1" w:rsidP="00DC4BB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. coli</w:t>
            </w:r>
          </w:p>
        </w:tc>
      </w:tr>
      <w:tr w:rsidR="00DC4BB1" w:rsidRPr="0078264B" w14:paraId="1820D164" w14:textId="1270364D" w:rsidTr="006C0F7F">
        <w:trPr>
          <w:trHeight w:val="395"/>
        </w:trPr>
        <w:tc>
          <w:tcPr>
            <w:tcW w:w="1975" w:type="dxa"/>
            <w:noWrap/>
            <w:hideMark/>
          </w:tcPr>
          <w:p w14:paraId="05CC3108" w14:textId="77777777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1</w:t>
            </w:r>
          </w:p>
        </w:tc>
        <w:tc>
          <w:tcPr>
            <w:tcW w:w="4203" w:type="dxa"/>
            <w:hideMark/>
          </w:tcPr>
          <w:p w14:paraId="0581C212" w14:textId="77777777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S17-1</w:t>
            </w:r>
          </w:p>
        </w:tc>
        <w:tc>
          <w:tcPr>
            <w:tcW w:w="2053" w:type="dxa"/>
            <w:hideMark/>
          </w:tcPr>
          <w:p w14:paraId="5DFEEEED" w14:textId="59A43F6E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λpir</w:t>
            </w:r>
            <w:proofErr w:type="spellEnd"/>
          </w:p>
        </w:tc>
        <w:tc>
          <w:tcPr>
            <w:tcW w:w="1119" w:type="dxa"/>
          </w:tcPr>
          <w:p w14:paraId="75DFE0FD" w14:textId="31D4008D" w:rsidR="00DC4BB1" w:rsidRPr="0078264B" w:rsidRDefault="00F10074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Cho&lt;/Author&gt;&lt;Year&gt;2001&lt;/Year&gt;&lt;RecNum&gt;294&lt;/RecNum&gt;&lt;DisplayText&gt;&lt;style face="superscript"&gt;6&lt;/style&gt;&lt;/DisplayText&gt;&lt;record&gt;&lt;rec-number&gt;294&lt;/rec-number&gt;&lt;foreign-keys&gt;&lt;key app="EN" db-id="e2vrszzz29dzspeapezxt5s85aeedv055ars" timestamp="1719437126" guid="f57eb209-fee0-4d4f-8b04-00efe5a55521"&gt;294&lt;/key&gt;&lt;/foreign-keys&gt;&lt;ref-type name="Journal Article"&gt;17&lt;/ref-type&gt;&lt;contributors&gt;&lt;authors&gt;&lt;author&gt;Cho, K. H.&lt;/author&gt;&lt;author&gt;Salyers, A. A.&lt;/author&gt;&lt;/authors&gt;&lt;/contributors&gt;&lt;auth-address&gt;Univ Illinois, Dept Microbiol, Urbana, IL 61801 USA&lt;/auth-address&gt;&lt;titles&gt;&lt;title&gt;Biochemical analysis of interactions between outer membrane proteins that contribute to starch utilization by Bacteroides thetaiotaomicron&lt;/title&gt;&lt;secondary-title&gt;Journal of Bacteriology&lt;/secondary-title&gt;&lt;alt-title&gt;J Bacteriol&lt;/alt-title&gt;&lt;/titles&gt;&lt;alt-periodical&gt;&lt;full-title&gt;J Bacteriol&lt;/full-title&gt;&lt;/alt-periodical&gt;&lt;pages&gt;7224-7230&lt;/pages&gt;&lt;volume&gt;183&lt;/volume&gt;&lt;number&gt;24&lt;/number&gt;&lt;keywords&gt;&lt;keyword&gt;escherichia-coli&lt;/keyword&gt;&lt;keyword&gt;binding&lt;/keyword&gt;&lt;keyword&gt;transformation&lt;/keyword&gt;&lt;keyword&gt;surface&lt;/keyword&gt;&lt;/keywords&gt;&lt;dates&gt;&lt;year&gt;2001&lt;/year&gt;&lt;pub-dates&gt;&lt;date&gt;Dec&lt;/date&gt;&lt;/pub-dates&gt;&lt;/dates&gt;&lt;isbn&gt;0021-9193&lt;/isbn&gt;&lt;accession-num&gt;WOS:000172390500030&lt;/accession-num&gt;&lt;urls&gt;&lt;related-urls&gt;&lt;url&gt;&amp;lt;Go to ISI&amp;gt;://WOS:000172390500030&lt;/url&gt;&lt;/related-urls&gt;&lt;/urls&gt;&lt;electronic-resource-num&gt;Doi 10.1128/Jb.183.24.7224-7230.200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F10074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DC4BB1" w:rsidRPr="0078264B" w14:paraId="0EB6E8F0" w14:textId="77777777" w:rsidTr="006C0F7F">
        <w:trPr>
          <w:trHeight w:val="395"/>
        </w:trPr>
        <w:tc>
          <w:tcPr>
            <w:tcW w:w="1975" w:type="dxa"/>
            <w:noWrap/>
          </w:tcPr>
          <w:p w14:paraId="4655809D" w14:textId="6175997E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BL21 (DE3)</w:t>
            </w:r>
          </w:p>
        </w:tc>
        <w:tc>
          <w:tcPr>
            <w:tcW w:w="4203" w:type="dxa"/>
          </w:tcPr>
          <w:p w14:paraId="5933F002" w14:textId="778E51F5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 strain for engineering protein over-expression</w:t>
            </w:r>
          </w:p>
        </w:tc>
        <w:tc>
          <w:tcPr>
            <w:tcW w:w="2053" w:type="dxa"/>
          </w:tcPr>
          <w:p w14:paraId="388B68EC" w14:textId="29EB2661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on-11 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  <w:lang w:val="el-GR"/>
              </w:rPr>
              <w:t>Δ(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ompT-nfrA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)885 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  <w:lang w:val="el-GR"/>
              </w:rPr>
              <w:t>Δ(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galM-ybhJ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)884 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  <w:lang w:val="el-GR"/>
              </w:rPr>
              <w:t>λ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E3 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  <w:lang w:val="el-GR"/>
              </w:rPr>
              <w:t>Δ46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[mal</w:t>
            </w:r>
            <w:proofErr w:type="gram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+]K</w:t>
            </w:r>
            <w:proofErr w:type="gram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-12(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  <w:lang w:val="el-GR"/>
              </w:rPr>
              <w:t>λ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S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) hsdS10</w:t>
            </w:r>
          </w:p>
        </w:tc>
        <w:tc>
          <w:tcPr>
            <w:tcW w:w="1119" w:type="dxa"/>
          </w:tcPr>
          <w:p w14:paraId="57450AA9" w14:textId="2A820E16" w:rsidR="00DC4BB1" w:rsidRPr="0078264B" w:rsidRDefault="00DC4BB1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F10074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Wood&lt;/Author&gt;&lt;Year&gt;1966&lt;/Year&gt;&lt;RecNum&gt;422&lt;/RecNum&gt;&lt;DisplayText&gt;&lt;style face="superscript"&gt;7&lt;/style&gt;&lt;/DisplayText&gt;&lt;record&gt;&lt;rec-number&gt;422&lt;/rec-number&gt;&lt;foreign-keys&gt;&lt;key app="EN" db-id="e2vrszzz29dzspeapezxt5s85aeedv055ars" timestamp="1725053447" guid="26de80d0-a8be-4529-b86f-bde15b4c98bb"&gt;422&lt;/key&gt;&lt;/foreign-keys&gt;&lt;ref-type name="Journal Article"&gt;17&lt;/ref-type&gt;&lt;contributors&gt;&lt;authors&gt;&lt;author&gt;Wood, W. B.&lt;/author&gt;&lt;/authors&gt;&lt;/contributors&gt;&lt;titles&gt;&lt;title&gt;Host specificity of DNA produced by Escherichia coli: bacterial mutations affecting the restriction and modification of DNA&lt;/title&gt;&lt;secondary-title&gt;J Mol Biol&lt;/secondary-title&gt;&lt;/titles&gt;&lt;periodical&gt;&lt;full-title&gt;J Mol Biol&lt;/full-title&gt;&lt;/periodical&gt;&lt;pages&gt;118-33&lt;/pages&gt;&lt;volume&gt;16&lt;/volume&gt;&lt;number&gt;1&lt;/number&gt;&lt;keywords&gt;&lt;keyword&gt;Chromosome Mapping&lt;/keyword&gt;&lt;keyword&gt;*Chromosomes&lt;/keyword&gt;&lt;keyword&gt;Coliphages&lt;/keyword&gt;&lt;keyword&gt;DNA, Bacterial/*biosynthesis&lt;/keyword&gt;&lt;keyword&gt;DNA, Viral&lt;/keyword&gt;&lt;keyword&gt;Escherichia coli/*isolation &amp;amp; purification/*metabolism&lt;/keyword&gt;&lt;keyword&gt;Galactose&lt;/keyword&gt;&lt;keyword&gt;Mutation&lt;/keyword&gt;&lt;/keywords&gt;&lt;dates&gt;&lt;year&gt;1966&lt;/year&gt;&lt;pub-dates&gt;&lt;date&gt;Mar&lt;/date&gt;&lt;/pub-dates&gt;&lt;/dates&gt;&lt;isbn&gt;0022-2836 (Print)&amp;#xD;0022-2836 (Linking)&lt;/isbn&gt;&lt;accession-num&gt;5331240&lt;/accession-num&gt;&lt;urls&gt;&lt;related-urls&gt;&lt;url&gt;https://www.ncbi.nlm.nih.gov/pubmed/5331240&lt;/url&gt;&lt;/related-urls&gt;&lt;/urls&gt;&lt;electronic-resource-num&gt;10.1016/s0022-2836(66)80267-x&lt;/electronic-resource-num&gt;&lt;remote-database-name&gt;Medline&lt;/remote-database-name&gt;&lt;remote-database-provider&gt;NLM&lt;/remote-database-provider&gt;&lt;/record&gt;&lt;/Cite&gt;&lt;/EndNote&gt;</w:instrText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F10074" w:rsidRPr="00F10074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</w:rPr>
              <w:t>7</w:t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DC4BB1" w:rsidRPr="0078264B" w14:paraId="1C00DDE3" w14:textId="77777777" w:rsidTr="006C0F7F">
        <w:trPr>
          <w:trHeight w:val="395"/>
        </w:trPr>
        <w:tc>
          <w:tcPr>
            <w:tcW w:w="1975" w:type="dxa"/>
            <w:noWrap/>
          </w:tcPr>
          <w:p w14:paraId="116B06D0" w14:textId="38EA7CA2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RL257</w:t>
            </w:r>
          </w:p>
        </w:tc>
        <w:tc>
          <w:tcPr>
            <w:tcW w:w="4203" w:type="dxa"/>
          </w:tcPr>
          <w:p w14:paraId="51F12517" w14:textId="4FC076B4" w:rsidR="00DC4BB1" w:rsidRPr="0078264B" w:rsidRDefault="00DC4BB1" w:rsidP="00DC4BB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k</w:t>
            </w:r>
            <w:proofErr w:type="spellEnd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deficient strain</w:t>
            </w:r>
          </w:p>
        </w:tc>
        <w:tc>
          <w:tcPr>
            <w:tcW w:w="2053" w:type="dxa"/>
          </w:tcPr>
          <w:p w14:paraId="2B28C0CB" w14:textId="10F93930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-, [araD</w:t>
            </w:r>
            <w:proofErr w:type="gramStart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39]B</w:t>
            </w:r>
            <w:proofErr w:type="gramEnd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r, lacIp-4000(</w:t>
            </w:r>
            <w:proofErr w:type="spellStart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IQ</w:t>
            </w:r>
            <w:proofErr w:type="spellEnd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, e14-, pfkB205(del-ins)</w:t>
            </w:r>
            <w:r w:rsidR="00212B8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RT, flhD5301, Δ(</w:t>
            </w:r>
            <w:proofErr w:type="spellStart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ruK-yeiR</w:t>
            </w:r>
            <w:proofErr w:type="spellEnd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725(fruA25), relA1, rpsL150(</w:t>
            </w:r>
            <w:proofErr w:type="spellStart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R</w:t>
            </w:r>
            <w:proofErr w:type="spellEnd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, rbsR22, pfkA203(del-ins)</w:t>
            </w:r>
            <w:r w:rsidR="00212B8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RT, Δ(</w:t>
            </w:r>
            <w:proofErr w:type="spellStart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imB-fimE</w:t>
            </w:r>
            <w:proofErr w:type="spellEnd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632(</w:t>
            </w:r>
            <w:r w:rsidR="00212B8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S1), deoC1</w:t>
            </w:r>
          </w:p>
        </w:tc>
        <w:tc>
          <w:tcPr>
            <w:tcW w:w="1119" w:type="dxa"/>
          </w:tcPr>
          <w:p w14:paraId="5578F2A1" w14:textId="6D661B22" w:rsidR="00DC4BB1" w:rsidRPr="0078264B" w:rsidRDefault="00DC4BB1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10074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ovingshimer&lt;/Author&gt;&lt;Year&gt;2006&lt;/Year&gt;&lt;RecNum&gt;147&lt;/RecNum&gt;&lt;DisplayText&gt;&lt;style face="superscript"&gt;8&lt;/style&gt;&lt;/DisplayText&gt;&lt;record&gt;&lt;rec-number&gt;147&lt;/rec-number&gt;&lt;foreign-keys&gt;&lt;key app="EN" db-id="e2vrszzz29dzspeapezxt5s85aeedv055ars" timestamp="1719237958" guid="67038a5b-e656-4341-9819-b013f907ed30"&gt;147&lt;/key&gt;&lt;/foreign-keys&gt;&lt;ref-type name="Journal Article"&gt;17&lt;/ref-type&gt;&lt;contributors&gt;&lt;authors&gt;&lt;author&gt;Lovingshimer, M. R.&lt;/author&gt;&lt;author&gt;Siegele, D.&lt;/author&gt;&lt;author&gt;Reinhart, G. D.&lt;/author&gt;&lt;/authors&gt;&lt;/contributors&gt;&lt;auth-address&gt;Department of Biochemistry and Biophysics, Texas A&amp;amp;M University, College Station, TX 77843-2128, USA.&lt;/auth-address&gt;&lt;titles&gt;&lt;title&gt;Construction of an inducible, pfkA and pfkB deficient strain of Escherichia coli for the expression and purification of phosphofructokinase from bacterial sources&lt;/title&gt;&lt;secondary-title&gt;Protein Expr Purif&lt;/secondary-title&gt;&lt;/titles&gt;&lt;periodical&gt;&lt;full-title&gt;Protein Expr Purif&lt;/full-title&gt;&lt;/periodical&gt;&lt;pages&gt;475-82&lt;/pages&gt;&lt;volume&gt;46&lt;/volume&gt;&lt;number&gt;2&lt;/number&gt;&lt;edition&gt;20051018&lt;/edition&gt;&lt;keywords&gt;&lt;keyword&gt;Cloning, Molecular/methods&lt;/keyword&gt;&lt;keyword&gt;Escherichia coli/enzymology/*genetics&lt;/keyword&gt;&lt;keyword&gt;Escherichia coli Proteins/*genetics&lt;/keyword&gt;&lt;keyword&gt;Gene Expression Regulation, Bacterial/*genetics&lt;/keyword&gt;&lt;keyword&gt;Gene Expression Regulation, Enzymologic/*genetics&lt;/keyword&gt;&lt;keyword&gt;Genetic Vectors/genetics&lt;/keyword&gt;&lt;keyword&gt;Lac Operon/genetics&lt;/keyword&gt;&lt;keyword&gt;Phosphofructokinases/deficiency/*genetics&lt;/keyword&gt;&lt;keyword&gt;Species Specificity&lt;/keyword&gt;&lt;/keywords&gt;&lt;dates&gt;&lt;year&gt;2006&lt;/year&gt;&lt;pub-dates&gt;&lt;date&gt;Apr&lt;/date&gt;&lt;/pub-dates&gt;&lt;/dates&gt;&lt;isbn&gt;1046-5928 (Print)&amp;#xD;1046-5928 (Linking)&lt;/isbn&gt;&lt;accession-num&gt;16289704&lt;/accession-num&gt;&lt;urls&gt;&lt;related-urls&gt;&lt;url&gt;https://www.ncbi.nlm.nih.gov/pubmed/16289704&lt;/url&gt;&lt;/related-urls&gt;&lt;/urls&gt;&lt;electronic-resource-num&gt;10.1016/j.pep.2005.09.015&lt;/electronic-resource-num&gt;&lt;remote-database-name&gt;Medline&lt;/remote-database-name&gt;&lt;remote-database-provider&gt;NLM&lt;/remote-database-provider&gt;&lt;/record&gt;&lt;/Cite&gt;&lt;/EndNote&gt;</w:instrText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10074" w:rsidRPr="00F10074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</w:t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C4BB1" w:rsidRPr="0078264B" w14:paraId="29B1869F" w14:textId="77777777" w:rsidTr="006C0F7F">
        <w:trPr>
          <w:trHeight w:val="395"/>
        </w:trPr>
        <w:tc>
          <w:tcPr>
            <w:tcW w:w="1975" w:type="dxa"/>
            <w:noWrap/>
          </w:tcPr>
          <w:p w14:paraId="24A04C8F" w14:textId="487621AD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3382</w:t>
            </w:r>
          </w:p>
        </w:tc>
        <w:tc>
          <w:tcPr>
            <w:tcW w:w="4203" w:type="dxa"/>
          </w:tcPr>
          <w:p w14:paraId="34A5DAF3" w14:textId="591D2C58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k</w:t>
            </w:r>
            <w:proofErr w:type="spellEnd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deficient strain harboring an empty vector</w:t>
            </w:r>
          </w:p>
        </w:tc>
        <w:tc>
          <w:tcPr>
            <w:tcW w:w="2053" w:type="dxa"/>
          </w:tcPr>
          <w:p w14:paraId="59CD5D50" w14:textId="3AABD1D9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RL257 + pUHE21-lacIQ</w:t>
            </w:r>
          </w:p>
        </w:tc>
        <w:tc>
          <w:tcPr>
            <w:tcW w:w="1119" w:type="dxa"/>
          </w:tcPr>
          <w:p w14:paraId="3681B961" w14:textId="446CEA35" w:rsidR="00DC4BB1" w:rsidRPr="0078264B" w:rsidRDefault="00DC4BB1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11AAA1DF" w14:textId="77777777" w:rsidTr="006C0F7F">
        <w:trPr>
          <w:trHeight w:val="395"/>
        </w:trPr>
        <w:tc>
          <w:tcPr>
            <w:tcW w:w="1975" w:type="dxa"/>
            <w:noWrap/>
          </w:tcPr>
          <w:p w14:paraId="6EF98A51" w14:textId="7E336B5B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3383</w:t>
            </w:r>
          </w:p>
        </w:tc>
        <w:tc>
          <w:tcPr>
            <w:tcW w:w="4203" w:type="dxa"/>
          </w:tcPr>
          <w:p w14:paraId="763C3E36" w14:textId="6E74FFBF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k</w:t>
            </w:r>
            <w:proofErr w:type="spellEnd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deficient strain harboring an IPTG-inducible BT0307</w:t>
            </w:r>
          </w:p>
        </w:tc>
        <w:tc>
          <w:tcPr>
            <w:tcW w:w="2053" w:type="dxa"/>
          </w:tcPr>
          <w:p w14:paraId="002B870C" w14:textId="3D97681B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RL257 + pUHE21-lacIQ</w:t>
            </w:r>
            <w:r w:rsidR="00212B8F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0307</w:t>
            </w:r>
          </w:p>
        </w:tc>
        <w:tc>
          <w:tcPr>
            <w:tcW w:w="1119" w:type="dxa"/>
          </w:tcPr>
          <w:p w14:paraId="20E87A5A" w14:textId="2161BABD" w:rsidR="00DC4BB1" w:rsidRPr="0078264B" w:rsidRDefault="00DC4BB1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16693A72" w14:textId="77777777" w:rsidTr="006C0F7F">
        <w:trPr>
          <w:trHeight w:val="395"/>
        </w:trPr>
        <w:tc>
          <w:tcPr>
            <w:tcW w:w="1975" w:type="dxa"/>
            <w:noWrap/>
          </w:tcPr>
          <w:p w14:paraId="2F50DC03" w14:textId="0CAC4F9A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3384</w:t>
            </w:r>
          </w:p>
        </w:tc>
        <w:tc>
          <w:tcPr>
            <w:tcW w:w="4203" w:type="dxa"/>
          </w:tcPr>
          <w:p w14:paraId="4C152DEA" w14:textId="3F295FBA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k</w:t>
            </w:r>
            <w:proofErr w:type="spellEnd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deficient strain harboring an IPTG-inducible BT1102</w:t>
            </w:r>
          </w:p>
        </w:tc>
        <w:tc>
          <w:tcPr>
            <w:tcW w:w="2053" w:type="dxa"/>
          </w:tcPr>
          <w:p w14:paraId="638F4724" w14:textId="2BD0436C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RL257 + pUHE21-lacIQ</w:t>
            </w:r>
            <w:r w:rsidR="00212B8F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1102</w:t>
            </w:r>
          </w:p>
        </w:tc>
        <w:tc>
          <w:tcPr>
            <w:tcW w:w="1119" w:type="dxa"/>
          </w:tcPr>
          <w:p w14:paraId="0AA927D1" w14:textId="3D45A313" w:rsidR="00DC4BB1" w:rsidRPr="0078264B" w:rsidRDefault="00DC4BB1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3ABEAC7D" w14:textId="77777777" w:rsidTr="006C0F7F">
        <w:trPr>
          <w:trHeight w:val="395"/>
        </w:trPr>
        <w:tc>
          <w:tcPr>
            <w:tcW w:w="1975" w:type="dxa"/>
            <w:noWrap/>
          </w:tcPr>
          <w:p w14:paraId="4ED82D90" w14:textId="23DE0CE5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3385</w:t>
            </w:r>
          </w:p>
        </w:tc>
        <w:tc>
          <w:tcPr>
            <w:tcW w:w="4203" w:type="dxa"/>
          </w:tcPr>
          <w:p w14:paraId="5658DAC8" w14:textId="3B11470D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k</w:t>
            </w:r>
            <w:proofErr w:type="spellEnd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deficient strain harboring an IPTG-inducible BT2062</w:t>
            </w:r>
          </w:p>
        </w:tc>
        <w:tc>
          <w:tcPr>
            <w:tcW w:w="2053" w:type="dxa"/>
          </w:tcPr>
          <w:p w14:paraId="29CE12F5" w14:textId="64DCF963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RL257 + pUHE21-lacIQ</w:t>
            </w:r>
            <w:r w:rsidR="00212B8F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2062</w:t>
            </w:r>
          </w:p>
        </w:tc>
        <w:tc>
          <w:tcPr>
            <w:tcW w:w="1119" w:type="dxa"/>
          </w:tcPr>
          <w:p w14:paraId="61BA14D9" w14:textId="338DF582" w:rsidR="00DC4BB1" w:rsidRPr="0078264B" w:rsidRDefault="00DC4BB1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34F3D525" w14:textId="77777777" w:rsidTr="006C0F7F">
        <w:trPr>
          <w:trHeight w:val="395"/>
        </w:trPr>
        <w:tc>
          <w:tcPr>
            <w:tcW w:w="1975" w:type="dxa"/>
            <w:noWrap/>
          </w:tcPr>
          <w:p w14:paraId="088B1AFD" w14:textId="0C1ECF31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3386</w:t>
            </w:r>
          </w:p>
        </w:tc>
        <w:tc>
          <w:tcPr>
            <w:tcW w:w="4203" w:type="dxa"/>
          </w:tcPr>
          <w:p w14:paraId="5B96FF5A" w14:textId="3758B525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k</w:t>
            </w:r>
            <w:proofErr w:type="spellEnd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deficient strain harboring an IPTG-inducible BT3356</w:t>
            </w:r>
          </w:p>
        </w:tc>
        <w:tc>
          <w:tcPr>
            <w:tcW w:w="2053" w:type="dxa"/>
          </w:tcPr>
          <w:p w14:paraId="4ACEF650" w14:textId="31908A92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RL257 + pUHE21-lacIQ</w:t>
            </w:r>
            <w:r w:rsidR="00212B8F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3356</w:t>
            </w:r>
          </w:p>
        </w:tc>
        <w:tc>
          <w:tcPr>
            <w:tcW w:w="1119" w:type="dxa"/>
          </w:tcPr>
          <w:p w14:paraId="00CC3402" w14:textId="68103B64" w:rsidR="00DC4BB1" w:rsidRPr="0078264B" w:rsidRDefault="00DC4BB1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DC4BB1" w:rsidRPr="0078264B" w14:paraId="78F1DA85" w14:textId="77777777" w:rsidTr="006C0F7F">
        <w:trPr>
          <w:trHeight w:val="395"/>
        </w:trPr>
        <w:tc>
          <w:tcPr>
            <w:tcW w:w="1975" w:type="dxa"/>
            <w:noWrap/>
          </w:tcPr>
          <w:p w14:paraId="300BF80A" w14:textId="7AE1E0EF" w:rsidR="00DC4BB1" w:rsidRPr="0078264B" w:rsidRDefault="00DC4BB1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T4231</w:t>
            </w:r>
          </w:p>
        </w:tc>
        <w:tc>
          <w:tcPr>
            <w:tcW w:w="4203" w:type="dxa"/>
          </w:tcPr>
          <w:p w14:paraId="5637657B" w14:textId="01FDCFDC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fk</w:t>
            </w:r>
            <w:proofErr w:type="spellEnd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-deficient strain harboring an IPTG-inducible </w:t>
            </w:r>
            <w:proofErr w:type="spellStart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c</w:t>
            </w:r>
            <w:proofErr w:type="spellEnd"/>
            <w:r w:rsidRPr="007826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pfkA</w:t>
            </w:r>
          </w:p>
        </w:tc>
        <w:tc>
          <w:tcPr>
            <w:tcW w:w="2053" w:type="dxa"/>
          </w:tcPr>
          <w:p w14:paraId="263D1553" w14:textId="33FD3E77" w:rsidR="00DC4BB1" w:rsidRPr="0078264B" w:rsidRDefault="00DC4BB1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RL257 + pUHE21-lacIQ</w:t>
            </w:r>
            <w:r w:rsidR="00212B8F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fkA</w:t>
            </w:r>
          </w:p>
        </w:tc>
        <w:tc>
          <w:tcPr>
            <w:tcW w:w="1119" w:type="dxa"/>
          </w:tcPr>
          <w:p w14:paraId="1067CB60" w14:textId="51C349E3" w:rsidR="00DC4BB1" w:rsidRPr="0078264B" w:rsidRDefault="00DC4BB1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46449" w:rsidRPr="0078264B" w14:paraId="4407BE69" w14:textId="77777777">
        <w:trPr>
          <w:trHeight w:val="395"/>
        </w:trPr>
        <w:tc>
          <w:tcPr>
            <w:tcW w:w="9350" w:type="dxa"/>
            <w:gridSpan w:val="4"/>
            <w:noWrap/>
          </w:tcPr>
          <w:p w14:paraId="7795AC81" w14:textId="186710DF" w:rsidR="00E46449" w:rsidRPr="0078264B" w:rsidRDefault="00E46449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b/>
                <w:bCs/>
                <w:sz w:val="20"/>
                <w:szCs w:val="20"/>
              </w:rPr>
              <w:t>Plasmids</w:t>
            </w:r>
          </w:p>
        </w:tc>
      </w:tr>
      <w:tr w:rsidR="00E46449" w:rsidRPr="0078264B" w14:paraId="7DF9CC68" w14:textId="77777777" w:rsidTr="006C0F7F">
        <w:trPr>
          <w:trHeight w:val="395"/>
        </w:trPr>
        <w:tc>
          <w:tcPr>
            <w:tcW w:w="1975" w:type="dxa"/>
            <w:noWrap/>
          </w:tcPr>
          <w:p w14:paraId="0B2C707A" w14:textId="50FD6DE7" w:rsidR="00E46449" w:rsidRPr="0078264B" w:rsidRDefault="00E46449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Name</w:t>
            </w:r>
          </w:p>
        </w:tc>
        <w:tc>
          <w:tcPr>
            <w:tcW w:w="6256" w:type="dxa"/>
            <w:gridSpan w:val="2"/>
          </w:tcPr>
          <w:p w14:paraId="30EC9DAF" w14:textId="7E2D71A7" w:rsidR="00E46449" w:rsidRPr="0078264B" w:rsidRDefault="00E46449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escription</w:t>
            </w:r>
          </w:p>
        </w:tc>
        <w:tc>
          <w:tcPr>
            <w:tcW w:w="1119" w:type="dxa"/>
          </w:tcPr>
          <w:p w14:paraId="006A02CB" w14:textId="69CC96EA" w:rsidR="00E46449" w:rsidRPr="0078264B" w:rsidRDefault="00E46449" w:rsidP="00DC4BB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ource</w:t>
            </w:r>
          </w:p>
        </w:tc>
      </w:tr>
      <w:tr w:rsidR="00E46449" w:rsidRPr="0078264B" w14:paraId="61A5EB81" w14:textId="77777777" w:rsidTr="006C0F7F">
        <w:trPr>
          <w:trHeight w:val="395"/>
        </w:trPr>
        <w:tc>
          <w:tcPr>
            <w:tcW w:w="1975" w:type="dxa"/>
            <w:noWrap/>
          </w:tcPr>
          <w:p w14:paraId="7F066C8E" w14:textId="14090D63" w:rsidR="00E46449" w:rsidRPr="0078264B" w:rsidRDefault="00E46449" w:rsidP="00DC4B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sz w:val="20"/>
                <w:szCs w:val="20"/>
              </w:rPr>
              <w:t>p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olux</w:t>
            </w:r>
            <w:proofErr w:type="spellEnd"/>
          </w:p>
        </w:tc>
        <w:tc>
          <w:tcPr>
            <w:tcW w:w="6256" w:type="dxa"/>
            <w:gridSpan w:val="2"/>
          </w:tcPr>
          <w:p w14:paraId="1AC48FFF" w14:textId="7A2DED5A" w:rsidR="00E46449" w:rsidRPr="0078264B" w:rsidRDefault="00E46449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r w:rsidRPr="00782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cteroides</w:t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-optimized bioluminescent reporter plasmid</w:t>
            </w:r>
          </w:p>
        </w:tc>
        <w:tc>
          <w:tcPr>
            <w:tcW w:w="1119" w:type="dxa"/>
          </w:tcPr>
          <w:p w14:paraId="01D4F41F" w14:textId="286AAC3D" w:rsidR="00E46449" w:rsidRPr="0078264B" w:rsidRDefault="00E46449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Nb2Rlc3RvPC9BdXRob3I+PFllYXI+MjAyMzwvWWVhcj48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=
</w:fldData>
              </w:fldChar>
            </w:r>
            <w:r w:rsidRPr="007826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instrText xml:space="preserve"> ADDIN EN.CITE </w:instrText>
            </w:r>
            <w:r w:rsidRPr="007826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fldChar w:fldCharType="begin">
                <w:fldData xml:space="preserve">PEVuZE5vdGU+PENpdGU+PEF1dGhvcj5Nb2Rlc3RvPC9BdXRob3I+PFllYXI+MjAyMzwvWWVhcj48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=
</w:fldData>
              </w:fldChar>
            </w:r>
            <w:r w:rsidRPr="007826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instrText xml:space="preserve"> ADDIN EN.CITE.DATA </w:instrText>
            </w:r>
            <w:r w:rsidRPr="007826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r>
            <w:r w:rsidRPr="007826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fldChar w:fldCharType="end"/>
            </w:r>
            <w:r w:rsidRPr="007826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r>
            <w:r w:rsidRPr="007826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fldChar w:fldCharType="separate"/>
            </w:r>
            <w:r w:rsidRPr="0078264B">
              <w:rPr>
                <w:rFonts w:ascii="Arial" w:eastAsia="Times New Roman" w:hAnsi="Arial" w:cs="Arial"/>
                <w:b/>
                <w:bCs/>
                <w:noProof/>
                <w:sz w:val="20"/>
                <w:szCs w:val="20"/>
                <w:vertAlign w:val="superscript"/>
              </w:rPr>
              <w:t>4</w:t>
            </w:r>
            <w:r w:rsidRPr="007826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E46449" w:rsidRPr="0078264B" w14:paraId="356C9F03" w14:textId="77777777" w:rsidTr="006C0F7F">
        <w:trPr>
          <w:trHeight w:val="395"/>
        </w:trPr>
        <w:tc>
          <w:tcPr>
            <w:tcW w:w="1975" w:type="dxa"/>
            <w:noWrap/>
          </w:tcPr>
          <w:p w14:paraId="57BBCDBE" w14:textId="1F5E785A" w:rsidR="00E46449" w:rsidRPr="0078264B" w:rsidRDefault="00E46449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fusA2</w:t>
            </w:r>
          </w:p>
        </w:tc>
        <w:tc>
          <w:tcPr>
            <w:tcW w:w="6256" w:type="dxa"/>
            <w:gridSpan w:val="2"/>
          </w:tcPr>
          <w:p w14:paraId="1B991BE0" w14:textId="0FF09FD5" w:rsidR="00E46449" w:rsidRPr="0078264B" w:rsidRDefault="00E46449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 xml:space="preserve">A reporter of </w:t>
            </w:r>
            <w:r w:rsidRPr="00782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T2167</w:t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  <w:t xml:space="preserve"> expression</w:t>
            </w:r>
          </w:p>
        </w:tc>
        <w:tc>
          <w:tcPr>
            <w:tcW w:w="1119" w:type="dxa"/>
          </w:tcPr>
          <w:p w14:paraId="5BCF2934" w14:textId="43073D48" w:rsidR="00E46449" w:rsidRPr="0078264B" w:rsidRDefault="00E46449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46449" w:rsidRPr="0078264B" w14:paraId="2EC91408" w14:textId="0F448FA6" w:rsidTr="006C0F7F">
        <w:trPr>
          <w:trHeight w:val="395"/>
        </w:trPr>
        <w:tc>
          <w:tcPr>
            <w:tcW w:w="1975" w:type="dxa"/>
            <w:noWrap/>
            <w:hideMark/>
          </w:tcPr>
          <w:p w14:paraId="3E0DB442" w14:textId="6DB96694" w:rsidR="00E46449" w:rsidRPr="0078264B" w:rsidRDefault="00E46449" w:rsidP="00DC4B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lastRenderedPageBreak/>
              <w:t>pUHE21-lacIQ</w:t>
            </w:r>
          </w:p>
        </w:tc>
        <w:tc>
          <w:tcPr>
            <w:tcW w:w="6256" w:type="dxa"/>
            <w:gridSpan w:val="2"/>
          </w:tcPr>
          <w:p w14:paraId="568EDDE3" w14:textId="5FD6A66D" w:rsidR="00E46449" w:rsidRPr="0078264B" w:rsidRDefault="00E46449" w:rsidP="00DC4BB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 vector for IPTG-inducible gene expression</w:t>
            </w:r>
          </w:p>
        </w:tc>
        <w:tc>
          <w:tcPr>
            <w:tcW w:w="1119" w:type="dxa"/>
          </w:tcPr>
          <w:p w14:paraId="41E33E9B" w14:textId="77777777" w:rsidR="00E46449" w:rsidRPr="0078264B" w:rsidRDefault="00E46449" w:rsidP="00DC4BB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E46449" w:rsidRPr="0078264B" w14:paraId="6EF1B397" w14:textId="77777777" w:rsidTr="006C0F7F">
        <w:trPr>
          <w:trHeight w:val="395"/>
        </w:trPr>
        <w:tc>
          <w:tcPr>
            <w:tcW w:w="1975" w:type="dxa"/>
            <w:noWrap/>
          </w:tcPr>
          <w:p w14:paraId="1812BE7D" w14:textId="2D3377F2" w:rsidR="00E46449" w:rsidRPr="0078264B" w:rsidRDefault="00E46449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UHE21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lacIQ</w:t>
            </w:r>
            <w:r w:rsidR="00212B8F">
              <w:rPr>
                <w:rFonts w:ascii="Arial" w:hAnsi="Arial" w:cs="Arial"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pfkA</w:t>
            </w:r>
            <w:r w:rsidRPr="0078264B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Ec</w:t>
            </w:r>
            <w:proofErr w:type="spellEnd"/>
            <w:r w:rsidRPr="007826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256" w:type="dxa"/>
            <w:gridSpan w:val="2"/>
          </w:tcPr>
          <w:p w14:paraId="21FE96B4" w14:textId="53C30619" w:rsidR="00E46449" w:rsidRPr="0078264B" w:rsidRDefault="00E46449" w:rsidP="00DC4BB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Facilitate IPTG-inducible BT1102 expression</w:t>
            </w:r>
          </w:p>
        </w:tc>
        <w:tc>
          <w:tcPr>
            <w:tcW w:w="1119" w:type="dxa"/>
          </w:tcPr>
          <w:p w14:paraId="3EE84025" w14:textId="0326CFBE" w:rsidR="00E46449" w:rsidRPr="0078264B" w:rsidRDefault="00E46449" w:rsidP="00DC4BB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46449" w:rsidRPr="0078264B" w14:paraId="786404A1" w14:textId="77777777" w:rsidTr="006C0F7F">
        <w:trPr>
          <w:trHeight w:val="395"/>
        </w:trPr>
        <w:tc>
          <w:tcPr>
            <w:tcW w:w="1975" w:type="dxa"/>
            <w:noWrap/>
          </w:tcPr>
          <w:p w14:paraId="2EFB13FF" w14:textId="074E66EF" w:rsidR="00E46449" w:rsidRPr="0078264B" w:rsidRDefault="00E46449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UHE21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lacIQ</w:t>
            </w:r>
            <w:r w:rsidR="00212B8F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1102</w:t>
            </w:r>
          </w:p>
        </w:tc>
        <w:tc>
          <w:tcPr>
            <w:tcW w:w="6256" w:type="dxa"/>
            <w:gridSpan w:val="2"/>
          </w:tcPr>
          <w:p w14:paraId="7ADC3B87" w14:textId="3DBFAA38" w:rsidR="00E46449" w:rsidRPr="0078264B" w:rsidRDefault="00E46449" w:rsidP="00DC4BB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Facilitate IPTG-inducible BT1102 expression</w:t>
            </w:r>
          </w:p>
        </w:tc>
        <w:tc>
          <w:tcPr>
            <w:tcW w:w="1119" w:type="dxa"/>
          </w:tcPr>
          <w:p w14:paraId="6DE4AA3E" w14:textId="460FCD8D" w:rsidR="00E46449" w:rsidRPr="0078264B" w:rsidRDefault="00E46449" w:rsidP="00DC4BB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46449" w:rsidRPr="0078264B" w14:paraId="0D0C6360" w14:textId="77777777" w:rsidTr="006C0F7F">
        <w:trPr>
          <w:trHeight w:val="395"/>
        </w:trPr>
        <w:tc>
          <w:tcPr>
            <w:tcW w:w="1975" w:type="dxa"/>
            <w:noWrap/>
          </w:tcPr>
          <w:p w14:paraId="444515EB" w14:textId="6612B251" w:rsidR="00E46449" w:rsidRPr="0078264B" w:rsidRDefault="00E46449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UHE21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lacIQ</w:t>
            </w:r>
            <w:r w:rsidR="00212B8F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2062</w:t>
            </w:r>
          </w:p>
        </w:tc>
        <w:tc>
          <w:tcPr>
            <w:tcW w:w="6256" w:type="dxa"/>
            <w:gridSpan w:val="2"/>
          </w:tcPr>
          <w:p w14:paraId="61DB69CA" w14:textId="0DC07348" w:rsidR="00E46449" w:rsidRPr="0078264B" w:rsidRDefault="00E46449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Facilitate IPTG-inducible BT2062 expression</w:t>
            </w:r>
          </w:p>
        </w:tc>
        <w:tc>
          <w:tcPr>
            <w:tcW w:w="1119" w:type="dxa"/>
          </w:tcPr>
          <w:p w14:paraId="39765E4C" w14:textId="0BEBF0B1" w:rsidR="00E46449" w:rsidRPr="0078264B" w:rsidRDefault="00E46449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46449" w:rsidRPr="0078264B" w14:paraId="64983F66" w14:textId="77777777" w:rsidTr="006C0F7F">
        <w:trPr>
          <w:trHeight w:val="395"/>
        </w:trPr>
        <w:tc>
          <w:tcPr>
            <w:tcW w:w="1975" w:type="dxa"/>
            <w:noWrap/>
          </w:tcPr>
          <w:p w14:paraId="48148788" w14:textId="6BC78B3B" w:rsidR="00E46449" w:rsidRPr="0078264B" w:rsidRDefault="00E46449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UHE21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lacIQ</w:t>
            </w:r>
            <w:r w:rsidR="00212B8F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3356</w:t>
            </w:r>
          </w:p>
        </w:tc>
        <w:tc>
          <w:tcPr>
            <w:tcW w:w="6256" w:type="dxa"/>
            <w:gridSpan w:val="2"/>
          </w:tcPr>
          <w:p w14:paraId="5E65E88A" w14:textId="30A5C8E5" w:rsidR="00E46449" w:rsidRPr="0078264B" w:rsidRDefault="00E46449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Facilitate IPTG-inducible BT3356 expression</w:t>
            </w:r>
          </w:p>
        </w:tc>
        <w:tc>
          <w:tcPr>
            <w:tcW w:w="1119" w:type="dxa"/>
          </w:tcPr>
          <w:p w14:paraId="0696DC90" w14:textId="76F1C948" w:rsidR="00E46449" w:rsidRPr="0078264B" w:rsidRDefault="00E46449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3106D" w:rsidRPr="0078264B" w14:paraId="3B8C5F5A" w14:textId="77777777" w:rsidTr="006C0F7F">
        <w:trPr>
          <w:trHeight w:val="395"/>
        </w:trPr>
        <w:tc>
          <w:tcPr>
            <w:tcW w:w="1975" w:type="dxa"/>
            <w:noWrap/>
          </w:tcPr>
          <w:p w14:paraId="0DA03791" w14:textId="542D1546" w:rsidR="0053106D" w:rsidRPr="0078264B" w:rsidRDefault="0053106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UHE21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lacIQ</w:t>
            </w:r>
            <w:r w:rsidR="00212B8F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0307</w:t>
            </w:r>
          </w:p>
        </w:tc>
        <w:tc>
          <w:tcPr>
            <w:tcW w:w="6256" w:type="dxa"/>
            <w:gridSpan w:val="2"/>
          </w:tcPr>
          <w:p w14:paraId="181525EB" w14:textId="11927BA9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Facilitate IPTG-inducible BT0307 expression</w:t>
            </w:r>
          </w:p>
        </w:tc>
        <w:tc>
          <w:tcPr>
            <w:tcW w:w="1119" w:type="dxa"/>
          </w:tcPr>
          <w:p w14:paraId="7E5C71F2" w14:textId="5E1E8607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3106D" w:rsidRPr="0078264B" w14:paraId="48146873" w14:textId="77777777" w:rsidTr="006C0F7F">
        <w:trPr>
          <w:trHeight w:val="395"/>
        </w:trPr>
        <w:tc>
          <w:tcPr>
            <w:tcW w:w="1975" w:type="dxa"/>
            <w:noWrap/>
          </w:tcPr>
          <w:p w14:paraId="0CBF9560" w14:textId="767BC88D" w:rsidR="0053106D" w:rsidRPr="0078264B" w:rsidRDefault="0053106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T7-7</w:t>
            </w:r>
            <w:r w:rsidR="00212B8F">
              <w:rPr>
                <w:rFonts w:ascii="Arial" w:hAnsi="Arial" w:cs="Arial"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sz w:val="20"/>
                <w:szCs w:val="20"/>
              </w:rPr>
              <w:t>N-6H-4A</w:t>
            </w:r>
          </w:p>
        </w:tc>
        <w:tc>
          <w:tcPr>
            <w:tcW w:w="6256" w:type="dxa"/>
            <w:gridSpan w:val="2"/>
          </w:tcPr>
          <w:p w14:paraId="17322E6A" w14:textId="5C86A6CB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 plasmid for engineering T7-promoted products with an N-terminal hexa-histidine tag</w:t>
            </w:r>
          </w:p>
        </w:tc>
        <w:tc>
          <w:tcPr>
            <w:tcW w:w="1119" w:type="dxa"/>
          </w:tcPr>
          <w:p w14:paraId="7B2B52CC" w14:textId="5DC9406E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3106D" w:rsidRPr="0078264B" w14:paraId="35287EA0" w14:textId="77777777" w:rsidTr="006C0F7F">
        <w:trPr>
          <w:trHeight w:val="395"/>
        </w:trPr>
        <w:tc>
          <w:tcPr>
            <w:tcW w:w="1975" w:type="dxa"/>
            <w:noWrap/>
          </w:tcPr>
          <w:p w14:paraId="71B75947" w14:textId="28AE92DE" w:rsidR="0053106D" w:rsidRPr="0078264B" w:rsidRDefault="0053106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T7-7</w:t>
            </w:r>
            <w:r w:rsidR="00212B8F">
              <w:rPr>
                <w:rFonts w:ascii="Arial" w:hAnsi="Arial" w:cs="Arial"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sz w:val="20"/>
                <w:szCs w:val="20"/>
              </w:rPr>
              <w:t>N-6H-4A-BT1757</w:t>
            </w:r>
          </w:p>
        </w:tc>
        <w:tc>
          <w:tcPr>
            <w:tcW w:w="6256" w:type="dxa"/>
            <w:gridSpan w:val="2"/>
          </w:tcPr>
          <w:p w14:paraId="00D1D9DB" w14:textId="3731B67F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Express N-terminally hexa-histidine tagged BT1102</w:t>
            </w:r>
          </w:p>
        </w:tc>
        <w:tc>
          <w:tcPr>
            <w:tcW w:w="1119" w:type="dxa"/>
          </w:tcPr>
          <w:p w14:paraId="0D9F5910" w14:textId="3D024C3F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3106D" w:rsidRPr="0078264B" w14:paraId="70880897" w14:textId="77777777" w:rsidTr="006C0F7F">
        <w:trPr>
          <w:trHeight w:val="395"/>
        </w:trPr>
        <w:tc>
          <w:tcPr>
            <w:tcW w:w="1975" w:type="dxa"/>
            <w:noWrap/>
          </w:tcPr>
          <w:p w14:paraId="4B042318" w14:textId="111E5864" w:rsidR="0053106D" w:rsidRPr="0078264B" w:rsidRDefault="0053106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T7-7</w:t>
            </w:r>
            <w:r w:rsidR="00212B8F">
              <w:rPr>
                <w:rFonts w:ascii="Arial" w:hAnsi="Arial" w:cs="Arial"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sz w:val="20"/>
                <w:szCs w:val="20"/>
              </w:rPr>
              <w:t>N-6H-4A-BT2493</w:t>
            </w:r>
          </w:p>
        </w:tc>
        <w:tc>
          <w:tcPr>
            <w:tcW w:w="6256" w:type="dxa"/>
            <w:gridSpan w:val="2"/>
          </w:tcPr>
          <w:p w14:paraId="7185CB79" w14:textId="4E0E1073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Express N-terminally hexa-histidine tagged BT1102</w:t>
            </w:r>
          </w:p>
        </w:tc>
        <w:tc>
          <w:tcPr>
            <w:tcW w:w="1119" w:type="dxa"/>
          </w:tcPr>
          <w:p w14:paraId="34DBD506" w14:textId="11489E8B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3106D" w:rsidRPr="0078264B" w14:paraId="0AA3D72F" w14:textId="77777777" w:rsidTr="006C0F7F">
        <w:trPr>
          <w:trHeight w:val="395"/>
        </w:trPr>
        <w:tc>
          <w:tcPr>
            <w:tcW w:w="1975" w:type="dxa"/>
            <w:noWrap/>
          </w:tcPr>
          <w:p w14:paraId="264B5DC3" w14:textId="11CE26B1" w:rsidR="0053106D" w:rsidRPr="0078264B" w:rsidRDefault="0053106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T7-7</w:t>
            </w:r>
            <w:r w:rsidR="00212B8F">
              <w:rPr>
                <w:rFonts w:ascii="Arial" w:hAnsi="Arial" w:cs="Arial"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sz w:val="20"/>
                <w:szCs w:val="20"/>
              </w:rPr>
              <w:t>N-6H-4A-BT1102</w:t>
            </w:r>
          </w:p>
        </w:tc>
        <w:tc>
          <w:tcPr>
            <w:tcW w:w="6256" w:type="dxa"/>
            <w:gridSpan w:val="2"/>
          </w:tcPr>
          <w:p w14:paraId="4E3B878A" w14:textId="1BC78285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 xml:space="preserve">Express N-terminally hexa-histidine tagged BT1102 </w:t>
            </w:r>
          </w:p>
        </w:tc>
        <w:tc>
          <w:tcPr>
            <w:tcW w:w="1119" w:type="dxa"/>
          </w:tcPr>
          <w:p w14:paraId="5CCB9F1C" w14:textId="2E507200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3106D" w:rsidRPr="0078264B" w14:paraId="1ABAA1D3" w14:textId="77777777" w:rsidTr="006C0F7F">
        <w:trPr>
          <w:trHeight w:val="395"/>
        </w:trPr>
        <w:tc>
          <w:tcPr>
            <w:tcW w:w="1975" w:type="dxa"/>
            <w:noWrap/>
          </w:tcPr>
          <w:p w14:paraId="6A30A9CB" w14:textId="5006E345" w:rsidR="0053106D" w:rsidRPr="0078264B" w:rsidRDefault="0053106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T7-7</w:t>
            </w:r>
            <w:r w:rsidR="00212B8F">
              <w:rPr>
                <w:rFonts w:ascii="Arial" w:hAnsi="Arial" w:cs="Arial"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sz w:val="20"/>
                <w:szCs w:val="20"/>
              </w:rPr>
              <w:t>N-6H-4A-BT2062</w:t>
            </w:r>
          </w:p>
        </w:tc>
        <w:tc>
          <w:tcPr>
            <w:tcW w:w="6256" w:type="dxa"/>
            <w:gridSpan w:val="2"/>
          </w:tcPr>
          <w:p w14:paraId="4DB0A485" w14:textId="1487BED1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Express N-terminally hexa-histidine tagged BT2062</w:t>
            </w:r>
          </w:p>
        </w:tc>
        <w:tc>
          <w:tcPr>
            <w:tcW w:w="1119" w:type="dxa"/>
          </w:tcPr>
          <w:p w14:paraId="0CA46B72" w14:textId="2180F2F8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3106D" w:rsidRPr="0078264B" w14:paraId="24659318" w14:textId="77777777" w:rsidTr="006C0F7F">
        <w:trPr>
          <w:trHeight w:val="395"/>
        </w:trPr>
        <w:tc>
          <w:tcPr>
            <w:tcW w:w="1975" w:type="dxa"/>
            <w:noWrap/>
          </w:tcPr>
          <w:p w14:paraId="6D17858B" w14:textId="2AE3AAA7" w:rsidR="0053106D" w:rsidRPr="0078264B" w:rsidRDefault="0053106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T7-7</w:t>
            </w:r>
            <w:r w:rsidR="00212B8F">
              <w:rPr>
                <w:rFonts w:ascii="Arial" w:hAnsi="Arial" w:cs="Arial"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sz w:val="20"/>
                <w:szCs w:val="20"/>
              </w:rPr>
              <w:t>N-6H-4A-BT3356</w:t>
            </w:r>
          </w:p>
        </w:tc>
        <w:tc>
          <w:tcPr>
            <w:tcW w:w="6256" w:type="dxa"/>
            <w:gridSpan w:val="2"/>
          </w:tcPr>
          <w:p w14:paraId="3B305A2C" w14:textId="3BFFB040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Express N-terminally hexa-histidine tagged BT3356</w:t>
            </w:r>
          </w:p>
        </w:tc>
        <w:tc>
          <w:tcPr>
            <w:tcW w:w="1119" w:type="dxa"/>
          </w:tcPr>
          <w:p w14:paraId="49001D01" w14:textId="2F290518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3106D" w:rsidRPr="0078264B" w14:paraId="2DA72F5A" w14:textId="77777777" w:rsidTr="006C0F7F">
        <w:trPr>
          <w:trHeight w:val="395"/>
        </w:trPr>
        <w:tc>
          <w:tcPr>
            <w:tcW w:w="1975" w:type="dxa"/>
            <w:noWrap/>
          </w:tcPr>
          <w:p w14:paraId="07D4BEE1" w14:textId="2EA743ED" w:rsidR="0053106D" w:rsidRPr="0078264B" w:rsidRDefault="0053106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T7-7</w:t>
            </w:r>
            <w:r w:rsidR="00212B8F">
              <w:rPr>
                <w:rFonts w:ascii="Arial" w:hAnsi="Arial" w:cs="Arial"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sz w:val="20"/>
                <w:szCs w:val="20"/>
              </w:rPr>
              <w:t>N-6H-4A-BT0307</w:t>
            </w:r>
          </w:p>
        </w:tc>
        <w:tc>
          <w:tcPr>
            <w:tcW w:w="6256" w:type="dxa"/>
            <w:gridSpan w:val="2"/>
          </w:tcPr>
          <w:p w14:paraId="57739908" w14:textId="0F3BE7A9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Express N-terminally hexa-histidine tagged BT0307</w:t>
            </w:r>
          </w:p>
        </w:tc>
        <w:tc>
          <w:tcPr>
            <w:tcW w:w="1119" w:type="dxa"/>
          </w:tcPr>
          <w:p w14:paraId="08C2A100" w14:textId="19662579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3106D" w:rsidRPr="0078264B" w14:paraId="4F79ADD3" w14:textId="77777777" w:rsidTr="006C0F7F">
        <w:trPr>
          <w:trHeight w:val="395"/>
        </w:trPr>
        <w:tc>
          <w:tcPr>
            <w:tcW w:w="1975" w:type="dxa"/>
            <w:noWrap/>
          </w:tcPr>
          <w:p w14:paraId="1B1DFAA7" w14:textId="41980CAC" w:rsidR="0053106D" w:rsidRPr="0078264B" w:rsidRDefault="0053106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T7-7</w:t>
            </w:r>
            <w:r w:rsidR="00212B8F">
              <w:rPr>
                <w:rFonts w:ascii="Arial" w:hAnsi="Arial" w:cs="Arial"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sz w:val="20"/>
                <w:szCs w:val="20"/>
              </w:rPr>
              <w:t>BT4338-4xG-6xH</w:t>
            </w:r>
          </w:p>
        </w:tc>
        <w:tc>
          <w:tcPr>
            <w:tcW w:w="6256" w:type="dxa"/>
            <w:gridSpan w:val="2"/>
          </w:tcPr>
          <w:p w14:paraId="0635F0D3" w14:textId="05C66712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Express C-terminally hexa-histidine tagged BT4338</w:t>
            </w:r>
          </w:p>
        </w:tc>
        <w:tc>
          <w:tcPr>
            <w:tcW w:w="1119" w:type="dxa"/>
          </w:tcPr>
          <w:p w14:paraId="5E6478C3" w14:textId="58CA7C64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3106D" w:rsidRPr="0078264B" w14:paraId="07E9DBB0" w14:textId="77777777" w:rsidTr="006C0F7F">
        <w:trPr>
          <w:trHeight w:val="395"/>
        </w:trPr>
        <w:tc>
          <w:tcPr>
            <w:tcW w:w="1975" w:type="dxa"/>
            <w:noWrap/>
          </w:tcPr>
          <w:p w14:paraId="300CA27A" w14:textId="4F9C4042" w:rsidR="0053106D" w:rsidRPr="0078264B" w:rsidRDefault="0053106D" w:rsidP="00DC4BB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8264B">
              <w:rPr>
                <w:rFonts w:ascii="Arial" w:hAnsi="Arial" w:cs="Arial"/>
                <w:sz w:val="20"/>
                <w:szCs w:val="20"/>
              </w:rPr>
              <w:t>pEXCHANGE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-tdk</w:t>
            </w:r>
            <w:proofErr w:type="spellEnd"/>
          </w:p>
        </w:tc>
        <w:tc>
          <w:tcPr>
            <w:tcW w:w="6256" w:type="dxa"/>
            <w:gridSpan w:val="2"/>
          </w:tcPr>
          <w:p w14:paraId="7FB1658A" w14:textId="0B3580A7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 xml:space="preserve">A plasmid to engineer deletions by allelic exchange in </w:t>
            </w:r>
            <w:r w:rsidRPr="00782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t</w:t>
            </w:r>
          </w:p>
        </w:tc>
        <w:tc>
          <w:tcPr>
            <w:tcW w:w="1119" w:type="dxa"/>
          </w:tcPr>
          <w:p w14:paraId="53914AA7" w14:textId="68FDC34C" w:rsidR="0053106D" w:rsidRPr="0078264B" w:rsidRDefault="0053106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78264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oropatkin&lt;/Author&gt;&lt;Year&gt;2008&lt;/Year&gt;&lt;RecNum&gt;115&lt;/RecNum&gt;&lt;DisplayText&gt;&lt;style face="superscript"&gt;1&lt;/style&gt;&lt;/DisplayText&gt;&lt;record&gt;&lt;rec-number&gt;115&lt;/rec-number&gt;&lt;foreign-keys&gt;&lt;key app="EN" db-id="e2vrszzz29dzspeapezxt5s85aeedv055ars" timestamp="1666461813" guid="b760b13d-01a6-4ff9-9684-7e83284b9723"&gt;115&lt;/key&gt;&lt;/foreign-keys&gt;&lt;ref-type name="Journal Article"&gt;17&lt;/ref-type&gt;&lt;contributors&gt;&lt;authors&gt;&lt;author&gt;Koropatkin, N. M.&lt;/author&gt;&lt;author&gt;Martens, E. C.&lt;/author&gt;&lt;author&gt;Gordon, J. I.&lt;/author&gt;&lt;author&gt;Smith, T. J.&lt;/author&gt;&lt;/authors&gt;&lt;/contributors&gt;&lt;auth-address&gt;Donald Danforth Plant Science Center, St. Louis, MO 63132, USA.&lt;/auth-address&gt;&lt;titles&gt;&lt;title&gt;Starch catabolism by a prominent human gut symbiont is directed by the recognition of amylose helices&lt;/title&gt;&lt;secondary-title&gt;Structure&lt;/secondary-title&gt;&lt;/titles&gt;&lt;periodical&gt;&lt;full-title&gt;Structure&lt;/full-title&gt;&lt;/periodical&gt;&lt;pages&gt;1105-15&lt;/pages&gt;&lt;volume&gt;16&lt;/volume&gt;&lt;number&gt;7&lt;/number&gt;&lt;keywords&gt;&lt;keyword&gt;Amylose/*chemistry&lt;/keyword&gt;&lt;keyword&gt;Bacterial Outer Membrane Proteins/*chemistry&lt;/keyword&gt;&lt;keyword&gt;Bacteroides/*metabolism&lt;/keyword&gt;&lt;keyword&gt;Binding Sites&lt;/keyword&gt;&lt;keyword&gt;Calorimetry&lt;/keyword&gt;&lt;keyword&gt;Carbohydrate Conformation&lt;/keyword&gt;&lt;keyword&gt;Gastrointestinal Tract/microbiology&lt;/keyword&gt;&lt;keyword&gt;Glucans/chemistry&lt;/keyword&gt;&lt;keyword&gt;Humans&lt;/keyword&gt;&lt;keyword&gt;Models, Molecular&lt;/keyword&gt;&lt;keyword&gt;Oligosaccharides/metabolism&lt;/keyword&gt;&lt;keyword&gt;Protein Binding&lt;/keyword&gt;&lt;keyword&gt;Starch/chemistry/*metabolism&lt;/keyword&gt;&lt;keyword&gt;Trisaccharides/chemistry&lt;/keyword&gt;&lt;keyword&gt;beta-Cyclodextrins/chemistry&lt;/keyword&gt;&lt;/keywords&gt;&lt;dates&gt;&lt;year&gt;2008&lt;/year&gt;&lt;pub-dates&gt;&lt;date&gt;Jul&lt;/date&gt;&lt;/pub-dates&gt;&lt;/dates&gt;&lt;isbn&gt;0969-2126 (Print)&amp;#xD;0969-2126 (Linking)&lt;/isbn&gt;&lt;accession-num&gt;18611383&lt;/accession-num&gt;&lt;urls&gt;&lt;related-urls&gt;&lt;url&gt;https://www.ncbi.nlm.nih.gov/pubmed/18611383&lt;/url&gt;&lt;/related-urls&gt;&lt;/urls&gt;&lt;custom2&gt;2563962&lt;/custom2&gt;&lt;electronic-resource-num&gt;10.1016/j.str.2008.03.017&lt;/electronic-resource-num&gt;&lt;/record&gt;&lt;/Cite&gt;&lt;/EndNote&gt;</w:instrText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78264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78264B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40EED" w:rsidRPr="0078264B" w14:paraId="1651DDE5" w14:textId="77777777" w:rsidTr="006C0F7F">
        <w:trPr>
          <w:trHeight w:val="395"/>
        </w:trPr>
        <w:tc>
          <w:tcPr>
            <w:tcW w:w="1975" w:type="dxa"/>
            <w:noWrap/>
          </w:tcPr>
          <w:p w14:paraId="18304FEC" w14:textId="74395B18" w:rsidR="00640EED" w:rsidRPr="0078264B" w:rsidRDefault="00640EE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EXCHANGE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BT1757</w:t>
            </w:r>
          </w:p>
        </w:tc>
        <w:tc>
          <w:tcPr>
            <w:tcW w:w="6256" w:type="dxa"/>
            <w:gridSpan w:val="2"/>
          </w:tcPr>
          <w:p w14:paraId="3AB6363C" w14:textId="65ED6FD2" w:rsidR="00640EED" w:rsidRPr="0078264B" w:rsidRDefault="00640EE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 xml:space="preserve">A plasmid to engineer a deletion of </w:t>
            </w:r>
            <w:r w:rsidRPr="00782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T1757</w:t>
            </w:r>
          </w:p>
        </w:tc>
        <w:tc>
          <w:tcPr>
            <w:tcW w:w="1119" w:type="dxa"/>
          </w:tcPr>
          <w:p w14:paraId="7B4B6440" w14:textId="3437B7D2" w:rsidR="00640EED" w:rsidRPr="0078264B" w:rsidRDefault="00640EE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40EED" w:rsidRPr="0078264B" w14:paraId="173965DE" w14:textId="77777777" w:rsidTr="006C0F7F">
        <w:trPr>
          <w:trHeight w:val="395"/>
        </w:trPr>
        <w:tc>
          <w:tcPr>
            <w:tcW w:w="1975" w:type="dxa"/>
            <w:noWrap/>
          </w:tcPr>
          <w:p w14:paraId="09E88012" w14:textId="39621A76" w:rsidR="00640EED" w:rsidRPr="0078264B" w:rsidRDefault="00640EE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EXCHANGE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BT2493</w:t>
            </w:r>
          </w:p>
        </w:tc>
        <w:tc>
          <w:tcPr>
            <w:tcW w:w="6256" w:type="dxa"/>
            <w:gridSpan w:val="2"/>
          </w:tcPr>
          <w:p w14:paraId="28658727" w14:textId="5F9658B1" w:rsidR="00640EED" w:rsidRPr="0078264B" w:rsidRDefault="00640EE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 xml:space="preserve">A plasmid to engineer a deletion of </w:t>
            </w:r>
            <w:r w:rsidRPr="00782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T2493</w:t>
            </w:r>
          </w:p>
        </w:tc>
        <w:tc>
          <w:tcPr>
            <w:tcW w:w="1119" w:type="dxa"/>
          </w:tcPr>
          <w:p w14:paraId="59FE98D1" w14:textId="050D89F8" w:rsidR="00640EED" w:rsidRPr="0078264B" w:rsidRDefault="00640EE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40EED" w:rsidRPr="0078264B" w14:paraId="469004F4" w14:textId="77777777" w:rsidTr="006C0F7F">
        <w:trPr>
          <w:trHeight w:val="395"/>
        </w:trPr>
        <w:tc>
          <w:tcPr>
            <w:tcW w:w="1975" w:type="dxa"/>
            <w:noWrap/>
          </w:tcPr>
          <w:p w14:paraId="012892D8" w14:textId="0FE7ABCF" w:rsidR="00640EED" w:rsidRPr="0078264B" w:rsidRDefault="00640EE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EXCHANGE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BT4338</w:t>
            </w:r>
          </w:p>
        </w:tc>
        <w:tc>
          <w:tcPr>
            <w:tcW w:w="6256" w:type="dxa"/>
            <w:gridSpan w:val="2"/>
          </w:tcPr>
          <w:p w14:paraId="7325C254" w14:textId="13DB89BF" w:rsidR="00640EED" w:rsidRPr="0078264B" w:rsidRDefault="00640EE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 xml:space="preserve">A plasmid to engineer a deletion of </w:t>
            </w:r>
            <w:r w:rsidRPr="00782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T4338</w:t>
            </w:r>
          </w:p>
        </w:tc>
        <w:tc>
          <w:tcPr>
            <w:tcW w:w="1119" w:type="dxa"/>
          </w:tcPr>
          <w:p w14:paraId="0A9D1089" w14:textId="7D33D2B7" w:rsidR="00640EED" w:rsidRPr="0078264B" w:rsidRDefault="00640EE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TY2h3YWxtPC9BdXRob3I+PFllYXI+MjAxNjwvWWVhcj48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TY2h3YWxtPC9BdXRob3I+PFllYXI+MjAxNjwvWWVhcj48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F10074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</w:rPr>
              <w:t>9</w:t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640EED" w:rsidRPr="0078264B" w14:paraId="5D8FC2E8" w14:textId="77777777" w:rsidTr="006C0F7F">
        <w:trPr>
          <w:trHeight w:val="395"/>
        </w:trPr>
        <w:tc>
          <w:tcPr>
            <w:tcW w:w="1975" w:type="dxa"/>
            <w:noWrap/>
          </w:tcPr>
          <w:p w14:paraId="5B3CAE30" w14:textId="33568ED4" w:rsidR="00640EED" w:rsidRPr="0078264B" w:rsidRDefault="00640EED" w:rsidP="00DC4B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EXCHANGE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BT2062</w:t>
            </w:r>
          </w:p>
        </w:tc>
        <w:tc>
          <w:tcPr>
            <w:tcW w:w="6256" w:type="dxa"/>
            <w:gridSpan w:val="2"/>
          </w:tcPr>
          <w:p w14:paraId="2C9A8CC7" w14:textId="3DBD141B" w:rsidR="00640EED" w:rsidRPr="0078264B" w:rsidRDefault="00640EE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 xml:space="preserve">A plasmid to engineer a deletion of </w:t>
            </w:r>
            <w:r w:rsidRPr="00782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T2062</w:t>
            </w:r>
          </w:p>
        </w:tc>
        <w:tc>
          <w:tcPr>
            <w:tcW w:w="1119" w:type="dxa"/>
          </w:tcPr>
          <w:p w14:paraId="40176BCF" w14:textId="7103A584" w:rsidR="00640EED" w:rsidRPr="0078264B" w:rsidRDefault="00640EE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40EED" w:rsidRPr="0078264B" w14:paraId="330A7AC5" w14:textId="77777777" w:rsidTr="006C0F7F">
        <w:trPr>
          <w:trHeight w:val="395"/>
        </w:trPr>
        <w:tc>
          <w:tcPr>
            <w:tcW w:w="1975" w:type="dxa"/>
            <w:noWrap/>
          </w:tcPr>
          <w:p w14:paraId="7E4E0CF5" w14:textId="58650737" w:rsidR="00640EED" w:rsidRPr="0078264B" w:rsidRDefault="00640EE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EXCHANGE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BT1102</w:t>
            </w:r>
          </w:p>
        </w:tc>
        <w:tc>
          <w:tcPr>
            <w:tcW w:w="6256" w:type="dxa"/>
            <w:gridSpan w:val="2"/>
          </w:tcPr>
          <w:p w14:paraId="1D9C70F8" w14:textId="4B1EB40E" w:rsidR="00640EED" w:rsidRPr="0078264B" w:rsidRDefault="00640EE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 xml:space="preserve">A plasmid to engineer a deletion of </w:t>
            </w:r>
            <w:r w:rsidRPr="0078264B">
              <w:rPr>
                <w:rFonts w:ascii="Arial" w:eastAsia="Times New Roman" w:hAnsi="Arial" w:cs="Arial"/>
                <w:i/>
                <w:sz w:val="20"/>
                <w:szCs w:val="20"/>
              </w:rPr>
              <w:t>BT1102</w:t>
            </w:r>
          </w:p>
        </w:tc>
        <w:tc>
          <w:tcPr>
            <w:tcW w:w="1119" w:type="dxa"/>
          </w:tcPr>
          <w:p w14:paraId="15A69763" w14:textId="183F02A5" w:rsidR="00640EED" w:rsidRPr="0078264B" w:rsidRDefault="00640EE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40EED" w:rsidRPr="0078264B" w14:paraId="05F2EC3B" w14:textId="77777777" w:rsidTr="006C0F7F">
        <w:trPr>
          <w:trHeight w:val="395"/>
        </w:trPr>
        <w:tc>
          <w:tcPr>
            <w:tcW w:w="1975" w:type="dxa"/>
            <w:noWrap/>
          </w:tcPr>
          <w:p w14:paraId="0E1A0AD6" w14:textId="13CFEEC9" w:rsidR="00640EED" w:rsidRPr="0078264B" w:rsidRDefault="00640EE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EXCHANGE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B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0307</w:t>
            </w:r>
          </w:p>
        </w:tc>
        <w:tc>
          <w:tcPr>
            <w:tcW w:w="6256" w:type="dxa"/>
            <w:gridSpan w:val="2"/>
          </w:tcPr>
          <w:p w14:paraId="6056AD6E" w14:textId="784ABC60" w:rsidR="00640EED" w:rsidRPr="0078264B" w:rsidRDefault="00640EE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 xml:space="preserve">A plasmid to engineer a deletion of </w:t>
            </w:r>
            <w:r w:rsidRPr="0078264B">
              <w:rPr>
                <w:rFonts w:ascii="Arial" w:eastAsia="Times New Roman" w:hAnsi="Arial" w:cs="Arial"/>
                <w:i/>
                <w:sz w:val="20"/>
                <w:szCs w:val="20"/>
              </w:rPr>
              <w:t>BT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0307</w:t>
            </w:r>
          </w:p>
        </w:tc>
        <w:tc>
          <w:tcPr>
            <w:tcW w:w="1119" w:type="dxa"/>
          </w:tcPr>
          <w:p w14:paraId="78483A56" w14:textId="652C06AB" w:rsidR="00640EED" w:rsidRPr="0078264B" w:rsidRDefault="00640EE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40EED" w:rsidRPr="0078264B" w14:paraId="327798B5" w14:textId="77777777" w:rsidTr="006C0F7F">
        <w:trPr>
          <w:trHeight w:val="395"/>
        </w:trPr>
        <w:tc>
          <w:tcPr>
            <w:tcW w:w="1975" w:type="dxa"/>
            <w:noWrap/>
          </w:tcPr>
          <w:p w14:paraId="35E1F379" w14:textId="1DA3BA8B" w:rsidR="00640EED" w:rsidRPr="0078264B" w:rsidRDefault="00640EE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f-fusA2</w:t>
            </w:r>
          </w:p>
        </w:tc>
        <w:tc>
          <w:tcPr>
            <w:tcW w:w="6256" w:type="dxa"/>
            <w:gridSpan w:val="2"/>
          </w:tcPr>
          <w:p w14:paraId="38464725" w14:textId="5DB086F6" w:rsidR="00640EED" w:rsidRPr="0078264B" w:rsidRDefault="00640EE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 xml:space="preserve">A reporter of </w:t>
            </w:r>
            <w:r w:rsidRPr="00782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F9343_3536</w:t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  <w:t xml:space="preserve"> expression</w:t>
            </w:r>
          </w:p>
        </w:tc>
        <w:tc>
          <w:tcPr>
            <w:tcW w:w="1119" w:type="dxa"/>
          </w:tcPr>
          <w:p w14:paraId="7B241647" w14:textId="3D0E6ECF" w:rsidR="00640EED" w:rsidRPr="0078264B" w:rsidRDefault="00640EE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40EED" w:rsidRPr="0078264B" w14:paraId="3C6B6DAB" w14:textId="77777777" w:rsidTr="006C0F7F">
        <w:trPr>
          <w:trHeight w:val="395"/>
        </w:trPr>
        <w:tc>
          <w:tcPr>
            <w:tcW w:w="1975" w:type="dxa"/>
            <w:noWrap/>
          </w:tcPr>
          <w:p w14:paraId="4609AD2C" w14:textId="278B87D5" w:rsidR="00640EED" w:rsidRPr="0078264B" w:rsidRDefault="00640EE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LGB13</w:t>
            </w:r>
          </w:p>
        </w:tc>
        <w:tc>
          <w:tcPr>
            <w:tcW w:w="6256" w:type="dxa"/>
            <w:gridSpan w:val="2"/>
          </w:tcPr>
          <w:p w14:paraId="0A70E586" w14:textId="2ADEAD81" w:rsidR="00640EED" w:rsidRPr="0078264B" w:rsidRDefault="00640EE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 plasmid to engineer deletions</w:t>
            </w:r>
            <w:r w:rsidR="002427A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="002427A9" w:rsidRPr="002427A9">
              <w:rPr>
                <w:rFonts w:ascii="Arial" w:eastAsia="Times New Roman" w:hAnsi="Arial" w:cs="Arial"/>
                <w:sz w:val="20"/>
                <w:szCs w:val="20"/>
              </w:rPr>
              <w:t>by allelic exchange</w:t>
            </w:r>
            <w:r w:rsidR="002427A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427A9" w:rsidRPr="0078264B">
              <w:rPr>
                <w:rFonts w:ascii="Arial" w:eastAsia="Times New Roman" w:hAnsi="Arial" w:cs="Arial"/>
                <w:sz w:val="20"/>
                <w:szCs w:val="20"/>
              </w:rPr>
              <w:t xml:space="preserve">in </w:t>
            </w:r>
            <w:r w:rsidR="002427A9" w:rsidRPr="00782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f</w:t>
            </w:r>
            <w:r w:rsidR="002427A9" w:rsidRPr="002427A9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1119" w:type="dxa"/>
          </w:tcPr>
          <w:p w14:paraId="282206CB" w14:textId="210102E4" w:rsidR="00640EED" w:rsidRPr="0078264B" w:rsidRDefault="00640EE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HYXJjaWEtQmF5b25hPC9BdXRob3I+PFllYXI+MjAxOTwv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HYXJjaWEtQmF5b25hPC9BdXRob3I+PFllYXI+MjAxOTwv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</w:rPr>
            </w:r>
            <w:r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F10074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</w:rPr>
              <w:t>10</w:t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640EED" w:rsidRPr="0078264B" w14:paraId="20469EDE" w14:textId="77777777" w:rsidTr="006C0F7F">
        <w:trPr>
          <w:trHeight w:val="395"/>
        </w:trPr>
        <w:tc>
          <w:tcPr>
            <w:tcW w:w="1975" w:type="dxa"/>
            <w:noWrap/>
          </w:tcPr>
          <w:p w14:paraId="47E2C20D" w14:textId="169CB6E8" w:rsidR="00640EED" w:rsidRPr="0078264B" w:rsidRDefault="00640EE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LGB13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BF9343_3444</w:t>
            </w:r>
          </w:p>
        </w:tc>
        <w:tc>
          <w:tcPr>
            <w:tcW w:w="6256" w:type="dxa"/>
            <w:gridSpan w:val="2"/>
          </w:tcPr>
          <w:p w14:paraId="3B146837" w14:textId="46D6A9FD" w:rsidR="00640EED" w:rsidRPr="0078264B" w:rsidRDefault="00640EE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 xml:space="preserve">A plasmid to engineer deletion of </w:t>
            </w:r>
            <w:r w:rsidRPr="00782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f</w:t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82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fkA</w:t>
            </w:r>
          </w:p>
        </w:tc>
        <w:tc>
          <w:tcPr>
            <w:tcW w:w="1119" w:type="dxa"/>
          </w:tcPr>
          <w:p w14:paraId="18EEE7FD" w14:textId="385482F9" w:rsidR="00640EED" w:rsidRPr="0078264B" w:rsidRDefault="00640EE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40EED" w:rsidRPr="0078264B" w14:paraId="0F3F2B03" w14:textId="77777777" w:rsidTr="006C0F7F">
        <w:trPr>
          <w:trHeight w:val="395"/>
        </w:trPr>
        <w:tc>
          <w:tcPr>
            <w:tcW w:w="1975" w:type="dxa"/>
            <w:noWrap/>
          </w:tcPr>
          <w:p w14:paraId="38F154AA" w14:textId="072CF3F6" w:rsidR="00640EED" w:rsidRPr="0078264B" w:rsidRDefault="00640EED" w:rsidP="00DC4BB1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LGB13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ΔBF9343_0915</w:t>
            </w:r>
          </w:p>
        </w:tc>
        <w:tc>
          <w:tcPr>
            <w:tcW w:w="6256" w:type="dxa"/>
            <w:gridSpan w:val="2"/>
          </w:tcPr>
          <w:p w14:paraId="34F4F959" w14:textId="78C42E2B" w:rsidR="00640EED" w:rsidRPr="0078264B" w:rsidRDefault="00640EE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 xml:space="preserve">A plasmid to engineer deletion of </w:t>
            </w:r>
            <w:r w:rsidRPr="00782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f</w:t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78264B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ur</w:t>
            </w:r>
          </w:p>
        </w:tc>
        <w:tc>
          <w:tcPr>
            <w:tcW w:w="1119" w:type="dxa"/>
          </w:tcPr>
          <w:p w14:paraId="350EAE3D" w14:textId="4D936050" w:rsidR="00640EED" w:rsidRPr="0078264B" w:rsidRDefault="00640EED" w:rsidP="00DC4BB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QZWFyY2U8L0F1dGhvcj48WWVhcj4yMDIzPC9ZZWFyPjxS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</w:fldData>
              </w:fldChar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QZWFyY2U8L0F1dGhvcj48WWVhcj4yMDIzPC9ZZWFyPjxS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</w:fldData>
              </w:fldChar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78264B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</w:rPr>
              <w:t>5</w:t>
            </w:r>
            <w:r w:rsidRPr="0078264B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</w:tbl>
    <w:p w14:paraId="5B61FD2D" w14:textId="77777777" w:rsidR="00B7711E" w:rsidRPr="0078264B" w:rsidRDefault="00B7711E">
      <w:pPr>
        <w:rPr>
          <w:rFonts w:ascii="Arial" w:hAnsi="Arial" w:cs="Arial"/>
          <w:sz w:val="20"/>
          <w:szCs w:val="20"/>
        </w:rPr>
      </w:pPr>
    </w:p>
    <w:p w14:paraId="40A4C479" w14:textId="77777777" w:rsidR="009515EF" w:rsidRPr="0078264B" w:rsidRDefault="009515EF">
      <w:pPr>
        <w:rPr>
          <w:rFonts w:ascii="Arial" w:hAnsi="Arial" w:cs="Arial"/>
          <w:sz w:val="20"/>
          <w:szCs w:val="20"/>
        </w:rPr>
      </w:pPr>
      <w:r w:rsidRPr="0078264B">
        <w:rPr>
          <w:rFonts w:ascii="Arial" w:hAnsi="Arial" w:cs="Arial"/>
          <w:sz w:val="20"/>
          <w:szCs w:val="20"/>
        </w:rPr>
        <w:br w:type="page"/>
      </w:r>
    </w:p>
    <w:p w14:paraId="25AEF752" w14:textId="6EC94628" w:rsidR="00B7711E" w:rsidRPr="0078264B" w:rsidRDefault="00B7711E" w:rsidP="00B7711E">
      <w:pPr>
        <w:rPr>
          <w:rFonts w:ascii="Arial" w:hAnsi="Arial" w:cs="Arial"/>
          <w:sz w:val="20"/>
          <w:szCs w:val="20"/>
        </w:rPr>
      </w:pPr>
      <w:r w:rsidRPr="0078264B">
        <w:rPr>
          <w:rFonts w:ascii="Arial" w:hAnsi="Arial" w:cs="Arial"/>
          <w:sz w:val="20"/>
          <w:szCs w:val="20"/>
        </w:rPr>
        <w:lastRenderedPageBreak/>
        <w:t>Supplementary Table 2</w:t>
      </w:r>
      <w:r w:rsidR="0078264B">
        <w:rPr>
          <w:rFonts w:ascii="Arial" w:hAnsi="Arial" w:cs="Arial"/>
          <w:sz w:val="20"/>
          <w:szCs w:val="20"/>
        </w:rPr>
        <w:t>.</w:t>
      </w:r>
      <w:r w:rsidR="00122B20">
        <w:rPr>
          <w:rFonts w:ascii="Arial" w:hAnsi="Arial" w:cs="Arial"/>
          <w:sz w:val="20"/>
          <w:szCs w:val="20"/>
        </w:rPr>
        <w:t xml:space="preserve"> </w:t>
      </w:r>
      <w:r w:rsidRPr="0078264B">
        <w:rPr>
          <w:rFonts w:ascii="Arial" w:hAnsi="Arial" w:cs="Arial"/>
          <w:sz w:val="20"/>
          <w:szCs w:val="20"/>
        </w:rPr>
        <w:t>Primer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2700"/>
        <w:gridCol w:w="4585"/>
      </w:tblGrid>
      <w:tr w:rsidR="006C7EFB" w:rsidRPr="0078264B" w14:paraId="3EA75908" w14:textId="77777777" w:rsidTr="00DF6E18">
        <w:trPr>
          <w:trHeight w:val="278"/>
        </w:trPr>
        <w:tc>
          <w:tcPr>
            <w:tcW w:w="2065" w:type="dxa"/>
            <w:noWrap/>
          </w:tcPr>
          <w:p w14:paraId="64E74EE4" w14:textId="6C32EC2E" w:rsidR="006C7EFB" w:rsidRPr="0078264B" w:rsidRDefault="006C7EFB" w:rsidP="006C7EFB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  <w:tc>
          <w:tcPr>
            <w:tcW w:w="2700" w:type="dxa"/>
          </w:tcPr>
          <w:p w14:paraId="18CA7844" w14:textId="789B9E70" w:rsidR="006C7EFB" w:rsidRPr="0078264B" w:rsidRDefault="006C7EFB" w:rsidP="006C7EF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585" w:type="dxa"/>
          </w:tcPr>
          <w:p w14:paraId="54E05EF2" w14:textId="742DFC52" w:rsidR="006C7EFB" w:rsidRPr="0078264B" w:rsidRDefault="006C7EFB" w:rsidP="006C7EF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="005E1A74" w:rsidRPr="007826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quence</w:t>
            </w:r>
          </w:p>
        </w:tc>
      </w:tr>
      <w:tr w:rsidR="00B36EAD" w:rsidRPr="0078264B" w14:paraId="3C0C382E" w14:textId="77777777">
        <w:trPr>
          <w:trHeight w:val="278"/>
        </w:trPr>
        <w:tc>
          <w:tcPr>
            <w:tcW w:w="9350" w:type="dxa"/>
            <w:gridSpan w:val="3"/>
            <w:noWrap/>
          </w:tcPr>
          <w:p w14:paraId="0AD582EB" w14:textId="644C5300" w:rsidR="00B36EAD" w:rsidRPr="0078264B" w:rsidRDefault="0031249F" w:rsidP="008D377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porter plasmids</w:t>
            </w:r>
          </w:p>
        </w:tc>
      </w:tr>
      <w:tr w:rsidR="00256C29" w:rsidRPr="0078264B" w14:paraId="4C47E4A2" w14:textId="77777777" w:rsidTr="00DF6E18">
        <w:trPr>
          <w:trHeight w:val="278"/>
        </w:trPr>
        <w:tc>
          <w:tcPr>
            <w:tcW w:w="2065" w:type="dxa"/>
            <w:noWrap/>
          </w:tcPr>
          <w:p w14:paraId="4C5CEAE9" w14:textId="4EC47CB4" w:rsidR="00256C29" w:rsidRPr="0078264B" w:rsidRDefault="00256C29" w:rsidP="00DF6E18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Bolux-P-</w:t>
            </w:r>
            <w:r w:rsidR="0031249F"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fusA2</w:t>
            </w:r>
            <w:r w:rsidRPr="0078264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0" w:type="dxa"/>
            <w:vMerge w:val="restart"/>
          </w:tcPr>
          <w:p w14:paraId="23ACBB3F" w14:textId="0C36C524" w:rsidR="00256C29" w:rsidRPr="0078264B" w:rsidRDefault="00256C29" w:rsidP="006C7EFB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 xml:space="preserve">Clone the 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 fusA2</w:t>
            </w:r>
            <w:r w:rsidRPr="0078264B">
              <w:rPr>
                <w:rFonts w:ascii="Arial" w:hAnsi="Arial" w:cs="Arial"/>
                <w:sz w:val="20"/>
                <w:szCs w:val="20"/>
              </w:rPr>
              <w:t xml:space="preserve"> promoter into </w:t>
            </w:r>
            <w:proofErr w:type="spellStart"/>
            <w:r w:rsidRPr="0078264B">
              <w:rPr>
                <w:rFonts w:ascii="Arial" w:hAnsi="Arial" w:cs="Arial"/>
                <w:sz w:val="20"/>
                <w:szCs w:val="20"/>
              </w:rPr>
              <w:t>p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olux</w:t>
            </w:r>
            <w:proofErr w:type="spellEnd"/>
          </w:p>
        </w:tc>
        <w:tc>
          <w:tcPr>
            <w:tcW w:w="4585" w:type="dxa"/>
          </w:tcPr>
          <w:p w14:paraId="3498281E" w14:textId="575918C0" w:rsidR="00256C29" w:rsidRPr="0078264B" w:rsidRDefault="00256C29" w:rsidP="008D377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GCTCGGTACCCGGGGATCCAACGTGTCTTACAGAAGGGAATATG</w:t>
            </w:r>
          </w:p>
        </w:tc>
      </w:tr>
      <w:tr w:rsidR="00256C29" w:rsidRPr="0078264B" w14:paraId="7E8DD494" w14:textId="77777777" w:rsidTr="00DF6E18">
        <w:trPr>
          <w:trHeight w:val="278"/>
        </w:trPr>
        <w:tc>
          <w:tcPr>
            <w:tcW w:w="2065" w:type="dxa"/>
            <w:noWrap/>
          </w:tcPr>
          <w:p w14:paraId="2DA7A88C" w14:textId="176A309F" w:rsidR="00256C29" w:rsidRPr="0078264B" w:rsidRDefault="00256C29" w:rsidP="00DF6E18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Bolux-P-</w:t>
            </w:r>
            <w:r w:rsidR="0031249F"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fu</w:t>
            </w:r>
            <w:r w:rsidR="003F69D3"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r w:rsidR="0031249F"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A2</w:t>
            </w:r>
            <w:r w:rsidRPr="0078264B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700" w:type="dxa"/>
            <w:vMerge/>
          </w:tcPr>
          <w:p w14:paraId="13F9C147" w14:textId="2A487D36" w:rsidR="00256C29" w:rsidRPr="0078264B" w:rsidRDefault="00256C29" w:rsidP="006C7E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85" w:type="dxa"/>
          </w:tcPr>
          <w:p w14:paraId="6F788B88" w14:textId="1FF6BC5E" w:rsidR="00256C29" w:rsidRPr="0078264B" w:rsidRDefault="00256C29" w:rsidP="006C7EF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ATGCGGGAGTGACTAGTAATATATAAGATTTTAGTAATTACTCAGTATGTTTCTCGC</w:t>
            </w:r>
          </w:p>
        </w:tc>
      </w:tr>
      <w:tr w:rsidR="003F69D3" w:rsidRPr="0078264B" w14:paraId="4C743124" w14:textId="77777777" w:rsidTr="00DF6E18">
        <w:trPr>
          <w:trHeight w:val="278"/>
        </w:trPr>
        <w:tc>
          <w:tcPr>
            <w:tcW w:w="2065" w:type="dxa"/>
            <w:noWrap/>
          </w:tcPr>
          <w:p w14:paraId="424FAD0C" w14:textId="510192B7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Bolux-P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f</w:t>
            </w:r>
            <w:r w:rsidRPr="0078264B">
              <w:rPr>
                <w:rFonts w:ascii="Arial" w:hAnsi="Arial" w:cs="Arial"/>
                <w:sz w:val="20"/>
                <w:szCs w:val="20"/>
              </w:rPr>
              <w:t>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fusA2</w:t>
            </w:r>
            <w:r w:rsidRPr="0078264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0" w:type="dxa"/>
            <w:vMerge w:val="restart"/>
          </w:tcPr>
          <w:p w14:paraId="05AE88A5" w14:textId="51DFABCA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 xml:space="preserve">Clone the 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f fusA2</w:t>
            </w:r>
            <w:r w:rsidRPr="0078264B">
              <w:rPr>
                <w:rFonts w:ascii="Arial" w:hAnsi="Arial" w:cs="Arial"/>
                <w:sz w:val="20"/>
                <w:szCs w:val="20"/>
              </w:rPr>
              <w:t xml:space="preserve"> promoter into </w:t>
            </w:r>
            <w:proofErr w:type="spellStart"/>
            <w:r w:rsidRPr="0078264B">
              <w:rPr>
                <w:rFonts w:ascii="Arial" w:hAnsi="Arial" w:cs="Arial"/>
                <w:sz w:val="20"/>
                <w:szCs w:val="20"/>
              </w:rPr>
              <w:t>p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olux</w:t>
            </w:r>
            <w:proofErr w:type="spellEnd"/>
          </w:p>
        </w:tc>
        <w:tc>
          <w:tcPr>
            <w:tcW w:w="4585" w:type="dxa"/>
          </w:tcPr>
          <w:p w14:paraId="13BCC8E8" w14:textId="5D24B15E" w:rsidR="003F69D3" w:rsidRPr="0078264B" w:rsidRDefault="003A64B2" w:rsidP="003A64B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GCTCGGTACCCGGGGATCCGAAAAACCTCCGTTTTGCACCG</w:t>
            </w:r>
          </w:p>
        </w:tc>
      </w:tr>
      <w:tr w:rsidR="003F69D3" w:rsidRPr="0078264B" w14:paraId="6E785C7A" w14:textId="77777777" w:rsidTr="00DF6E18">
        <w:trPr>
          <w:trHeight w:val="278"/>
        </w:trPr>
        <w:tc>
          <w:tcPr>
            <w:tcW w:w="2065" w:type="dxa"/>
            <w:noWrap/>
          </w:tcPr>
          <w:p w14:paraId="4EEC77B0" w14:textId="26A9112D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Bolux-P-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f-fusA2</w:t>
            </w:r>
            <w:r w:rsidRPr="0078264B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700" w:type="dxa"/>
            <w:vMerge/>
          </w:tcPr>
          <w:p w14:paraId="60B875E6" w14:textId="77777777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85" w:type="dxa"/>
          </w:tcPr>
          <w:p w14:paraId="1F8FE607" w14:textId="5C65357C" w:rsidR="003F69D3" w:rsidRPr="0078264B" w:rsidRDefault="003A64B2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TGCGGGAGTGACTAGTGATATATAAGATTTAAATGAATGATTCAGTATGTG</w:t>
            </w:r>
          </w:p>
        </w:tc>
      </w:tr>
      <w:tr w:rsidR="003F69D3" w:rsidRPr="0078264B" w14:paraId="4524A0F1" w14:textId="77777777">
        <w:trPr>
          <w:trHeight w:val="278"/>
        </w:trPr>
        <w:tc>
          <w:tcPr>
            <w:tcW w:w="9350" w:type="dxa"/>
            <w:gridSpan w:val="3"/>
            <w:noWrap/>
          </w:tcPr>
          <w:p w14:paraId="1C7B66D4" w14:textId="575BCCB4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hAnsi="Arial" w:cs="Arial"/>
                <w:b/>
                <w:bCs/>
                <w:sz w:val="20"/>
                <w:szCs w:val="20"/>
              </w:rPr>
              <w:t>qPCR primers</w:t>
            </w:r>
          </w:p>
        </w:tc>
      </w:tr>
      <w:tr w:rsidR="003F69D3" w:rsidRPr="0078264B" w14:paraId="6DDBA112" w14:textId="77777777" w:rsidTr="00DF6E18">
        <w:trPr>
          <w:trHeight w:val="278"/>
        </w:trPr>
        <w:tc>
          <w:tcPr>
            <w:tcW w:w="2065" w:type="dxa"/>
            <w:noWrap/>
          </w:tcPr>
          <w:p w14:paraId="14694D88" w14:textId="695C3B89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qBt16sF</w:t>
            </w:r>
          </w:p>
        </w:tc>
        <w:tc>
          <w:tcPr>
            <w:tcW w:w="2700" w:type="dxa"/>
            <w:vMerge w:val="restart"/>
          </w:tcPr>
          <w:p w14:paraId="26D01647" w14:textId="361FA86B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 xml:space="preserve">Measuring 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16s </w:t>
            </w:r>
            <w:r w:rsidRPr="0078264B">
              <w:rPr>
                <w:rFonts w:ascii="Arial" w:hAnsi="Arial" w:cs="Arial"/>
                <w:sz w:val="20"/>
                <w:szCs w:val="20"/>
              </w:rPr>
              <w:t xml:space="preserve">rRNA transcript levels from 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t </w:t>
            </w:r>
            <w:r w:rsidRPr="0078264B">
              <w:rPr>
                <w:rFonts w:ascii="Arial" w:hAnsi="Arial" w:cs="Arial"/>
                <w:sz w:val="20"/>
                <w:szCs w:val="20"/>
              </w:rPr>
              <w:t>by qPCR</w:t>
            </w:r>
          </w:p>
        </w:tc>
        <w:tc>
          <w:tcPr>
            <w:tcW w:w="4585" w:type="dxa"/>
          </w:tcPr>
          <w:p w14:paraId="17F35A4B" w14:textId="7A16834D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GGTAGTCCACACAGTAAACGATGAA</w:t>
            </w:r>
          </w:p>
        </w:tc>
      </w:tr>
      <w:tr w:rsidR="003F69D3" w:rsidRPr="0078264B" w14:paraId="7128D98B" w14:textId="77777777" w:rsidTr="00DF6E18">
        <w:trPr>
          <w:trHeight w:val="278"/>
        </w:trPr>
        <w:tc>
          <w:tcPr>
            <w:tcW w:w="2065" w:type="dxa"/>
            <w:noWrap/>
          </w:tcPr>
          <w:p w14:paraId="4D68DFE2" w14:textId="46693FDF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qBt16sR</w:t>
            </w:r>
          </w:p>
        </w:tc>
        <w:tc>
          <w:tcPr>
            <w:tcW w:w="2700" w:type="dxa"/>
            <w:vMerge/>
          </w:tcPr>
          <w:p w14:paraId="4B61B685" w14:textId="62ED105A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85" w:type="dxa"/>
          </w:tcPr>
          <w:p w14:paraId="7EA3E8D9" w14:textId="4CB81AF5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CCCGTCAAATTCCTTTGAGTTTC</w:t>
            </w:r>
          </w:p>
        </w:tc>
      </w:tr>
      <w:tr w:rsidR="003F69D3" w:rsidRPr="0078264B" w14:paraId="64D85784" w14:textId="77777777" w:rsidTr="00DF6E18">
        <w:trPr>
          <w:trHeight w:val="278"/>
        </w:trPr>
        <w:tc>
          <w:tcPr>
            <w:tcW w:w="2065" w:type="dxa"/>
            <w:noWrap/>
          </w:tcPr>
          <w:p w14:paraId="328DDAF7" w14:textId="27ACE09A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q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2167</w:t>
            </w:r>
            <w:r w:rsidRPr="0078264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0" w:type="dxa"/>
            <w:vMerge w:val="restart"/>
          </w:tcPr>
          <w:p w14:paraId="071606A8" w14:textId="54A95298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 xml:space="preserve">Measure the 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 fusA2</w:t>
            </w:r>
            <w:r w:rsidRPr="0078264B">
              <w:rPr>
                <w:rFonts w:ascii="Arial" w:hAnsi="Arial" w:cs="Arial"/>
                <w:sz w:val="20"/>
                <w:szCs w:val="20"/>
              </w:rPr>
              <w:t xml:space="preserve"> transcript</w:t>
            </w:r>
          </w:p>
        </w:tc>
        <w:tc>
          <w:tcPr>
            <w:tcW w:w="4585" w:type="dxa"/>
          </w:tcPr>
          <w:p w14:paraId="730A1519" w14:textId="2F016910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AAAACGTCGCGGATCTGTTG</w:t>
            </w:r>
          </w:p>
        </w:tc>
      </w:tr>
      <w:tr w:rsidR="003F69D3" w:rsidRPr="0078264B" w14:paraId="2E52C146" w14:textId="77777777" w:rsidTr="00DF6E18">
        <w:trPr>
          <w:trHeight w:val="278"/>
        </w:trPr>
        <w:tc>
          <w:tcPr>
            <w:tcW w:w="2065" w:type="dxa"/>
            <w:noWrap/>
          </w:tcPr>
          <w:p w14:paraId="28EA149E" w14:textId="7621DC02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q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2167</w:t>
            </w:r>
            <w:r w:rsidRPr="0078264B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700" w:type="dxa"/>
            <w:vMerge/>
          </w:tcPr>
          <w:p w14:paraId="3725B655" w14:textId="7736684D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85" w:type="dxa"/>
          </w:tcPr>
          <w:p w14:paraId="3CD0B8EA" w14:textId="1D323A32" w:rsidR="003F69D3" w:rsidRPr="0078264B" w:rsidRDefault="003F69D3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TGGAGAACGGTAGAGAAAACGG</w:t>
            </w:r>
          </w:p>
        </w:tc>
      </w:tr>
      <w:tr w:rsidR="003F69D3" w:rsidRPr="0078264B" w14:paraId="3611F0D3" w14:textId="77777777" w:rsidTr="00DF6E18">
        <w:trPr>
          <w:trHeight w:val="278"/>
        </w:trPr>
        <w:tc>
          <w:tcPr>
            <w:tcW w:w="2065" w:type="dxa"/>
            <w:noWrap/>
          </w:tcPr>
          <w:p w14:paraId="52B9061C" w14:textId="4AB4222F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q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4295</w:t>
            </w:r>
            <w:r w:rsidRPr="0078264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0" w:type="dxa"/>
            <w:vMerge w:val="restart"/>
          </w:tcPr>
          <w:p w14:paraId="1F2C36DE" w14:textId="79114B36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 xml:space="preserve">Measure the 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4295</w:t>
            </w:r>
            <w:r w:rsidRPr="0078264B">
              <w:rPr>
                <w:rFonts w:ascii="Arial" w:hAnsi="Arial" w:cs="Arial"/>
                <w:sz w:val="20"/>
                <w:szCs w:val="20"/>
              </w:rPr>
              <w:t xml:space="preserve"> transcript</w:t>
            </w:r>
          </w:p>
        </w:tc>
        <w:tc>
          <w:tcPr>
            <w:tcW w:w="4585" w:type="dxa"/>
          </w:tcPr>
          <w:p w14:paraId="7E419C31" w14:textId="6C6F149D" w:rsidR="003F69D3" w:rsidRPr="0078264B" w:rsidRDefault="003F69D3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GACCAATGTACCACTCGACAG</w:t>
            </w:r>
          </w:p>
        </w:tc>
      </w:tr>
      <w:tr w:rsidR="003F69D3" w:rsidRPr="0078264B" w14:paraId="6D918432" w14:textId="77777777" w:rsidTr="00DF6E18">
        <w:trPr>
          <w:trHeight w:val="278"/>
        </w:trPr>
        <w:tc>
          <w:tcPr>
            <w:tcW w:w="2065" w:type="dxa"/>
            <w:noWrap/>
          </w:tcPr>
          <w:p w14:paraId="7FBAEC40" w14:textId="03A67230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q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4295</w:t>
            </w:r>
            <w:r w:rsidRPr="0078264B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700" w:type="dxa"/>
            <w:vMerge/>
          </w:tcPr>
          <w:p w14:paraId="41065540" w14:textId="7ED265CF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5" w:type="dxa"/>
          </w:tcPr>
          <w:p w14:paraId="2B0157C9" w14:textId="7C76CCBC" w:rsidR="003F69D3" w:rsidRPr="0078264B" w:rsidRDefault="003F69D3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CTTTGCCCTCGTGTTGTAC</w:t>
            </w:r>
          </w:p>
        </w:tc>
      </w:tr>
      <w:tr w:rsidR="003F69D3" w:rsidRPr="0078264B" w14:paraId="65ECC6F5" w14:textId="77777777" w:rsidTr="00DF6E18">
        <w:trPr>
          <w:trHeight w:val="278"/>
        </w:trPr>
        <w:tc>
          <w:tcPr>
            <w:tcW w:w="2065" w:type="dxa"/>
            <w:noWrap/>
          </w:tcPr>
          <w:p w14:paraId="35223628" w14:textId="448F446F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q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1273</w:t>
            </w:r>
            <w:r w:rsidRPr="0078264B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00" w:type="dxa"/>
            <w:vMerge w:val="restart"/>
          </w:tcPr>
          <w:p w14:paraId="7C847099" w14:textId="14C90D81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 xml:space="preserve">Measure the </w:t>
            </w:r>
            <w:proofErr w:type="spellStart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fucI</w:t>
            </w:r>
            <w:proofErr w:type="spellEnd"/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8264B">
              <w:rPr>
                <w:rFonts w:ascii="Arial" w:hAnsi="Arial" w:cs="Arial"/>
                <w:sz w:val="20"/>
                <w:szCs w:val="20"/>
              </w:rPr>
              <w:t>transcript</w:t>
            </w:r>
          </w:p>
        </w:tc>
        <w:tc>
          <w:tcPr>
            <w:tcW w:w="4585" w:type="dxa"/>
          </w:tcPr>
          <w:p w14:paraId="7FE09623" w14:textId="7A04B64F" w:rsidR="003F69D3" w:rsidRPr="0078264B" w:rsidRDefault="003F69D3" w:rsidP="003F69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GACCAATGTACCACTCGACAG</w:t>
            </w:r>
          </w:p>
        </w:tc>
      </w:tr>
      <w:tr w:rsidR="003F69D3" w:rsidRPr="0078264B" w14:paraId="131C965A" w14:textId="77777777" w:rsidTr="00DF6E18">
        <w:trPr>
          <w:trHeight w:val="278"/>
        </w:trPr>
        <w:tc>
          <w:tcPr>
            <w:tcW w:w="2065" w:type="dxa"/>
            <w:noWrap/>
          </w:tcPr>
          <w:p w14:paraId="25A20B1F" w14:textId="620A019E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q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1273</w:t>
            </w:r>
            <w:r w:rsidRPr="0078264B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700" w:type="dxa"/>
            <w:vMerge/>
          </w:tcPr>
          <w:p w14:paraId="54915B1C" w14:textId="0AFAEE58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5" w:type="dxa"/>
          </w:tcPr>
          <w:p w14:paraId="67611983" w14:textId="006BC37D" w:rsidR="003F69D3" w:rsidRPr="0078264B" w:rsidRDefault="003F69D3" w:rsidP="003F69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CTTTGCCCTCGTGTTGTAC</w:t>
            </w:r>
          </w:p>
        </w:tc>
      </w:tr>
      <w:tr w:rsidR="00C237F2" w:rsidRPr="0078264B" w14:paraId="08D79974" w14:textId="77777777" w:rsidTr="00DF6E18">
        <w:trPr>
          <w:trHeight w:val="278"/>
        </w:trPr>
        <w:tc>
          <w:tcPr>
            <w:tcW w:w="2065" w:type="dxa"/>
            <w:noWrap/>
          </w:tcPr>
          <w:p w14:paraId="2CE439A0" w14:textId="29E6FC55" w:rsidR="00C237F2" w:rsidRPr="0078264B" w:rsidRDefault="00C237F2" w:rsidP="00C237F2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NBU2_tet_BC01</w:t>
            </w:r>
          </w:p>
        </w:tc>
        <w:tc>
          <w:tcPr>
            <w:tcW w:w="2700" w:type="dxa"/>
            <w:vMerge w:val="restart"/>
          </w:tcPr>
          <w:p w14:paraId="4A837089" w14:textId="27AD4DB5" w:rsidR="00C237F2" w:rsidRPr="0078264B" w:rsidRDefault="00C237F2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 xml:space="preserve">Measure relative abundance of 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in vivo</w:t>
            </w:r>
            <w:r w:rsidRPr="0078264B">
              <w:rPr>
                <w:rFonts w:ascii="Arial" w:hAnsi="Arial" w:cs="Arial"/>
                <w:sz w:val="20"/>
                <w:szCs w:val="20"/>
              </w:rPr>
              <w:t xml:space="preserve"> competition strains</w:t>
            </w:r>
          </w:p>
        </w:tc>
        <w:tc>
          <w:tcPr>
            <w:tcW w:w="4585" w:type="dxa"/>
          </w:tcPr>
          <w:p w14:paraId="2F812790" w14:textId="00C57963" w:rsidR="00C237F2" w:rsidRPr="0078264B" w:rsidRDefault="00F54962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TGTCGCCAATTGTCACTTTCTCA</w:t>
            </w:r>
          </w:p>
        </w:tc>
      </w:tr>
      <w:tr w:rsidR="00C237F2" w:rsidRPr="0078264B" w14:paraId="03179A8C" w14:textId="77777777" w:rsidTr="00CA6C24">
        <w:trPr>
          <w:trHeight w:val="287"/>
        </w:trPr>
        <w:tc>
          <w:tcPr>
            <w:tcW w:w="2065" w:type="dxa"/>
            <w:noWrap/>
          </w:tcPr>
          <w:p w14:paraId="3811F735" w14:textId="279B98AB" w:rsidR="00C237F2" w:rsidRPr="0078264B" w:rsidRDefault="00C237F2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NBU2_tet_BC04</w:t>
            </w:r>
          </w:p>
        </w:tc>
        <w:tc>
          <w:tcPr>
            <w:tcW w:w="2700" w:type="dxa"/>
            <w:vMerge/>
          </w:tcPr>
          <w:p w14:paraId="24457EAD" w14:textId="77777777" w:rsidR="00C237F2" w:rsidRPr="0078264B" w:rsidRDefault="00C237F2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5" w:type="dxa"/>
          </w:tcPr>
          <w:p w14:paraId="19198532" w14:textId="34278C5A" w:rsidR="00C237F2" w:rsidRPr="0078264B" w:rsidRDefault="00E7756F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CTCCATAAAGGCGCATACCGACTA</w:t>
            </w:r>
          </w:p>
        </w:tc>
      </w:tr>
      <w:tr w:rsidR="00C237F2" w:rsidRPr="0078264B" w14:paraId="00FCDB98" w14:textId="77777777" w:rsidTr="00DF6E18">
        <w:trPr>
          <w:trHeight w:val="278"/>
        </w:trPr>
        <w:tc>
          <w:tcPr>
            <w:tcW w:w="2065" w:type="dxa"/>
            <w:noWrap/>
          </w:tcPr>
          <w:p w14:paraId="39C2E1D7" w14:textId="07C6C23A" w:rsidR="00C237F2" w:rsidRPr="0078264B" w:rsidRDefault="00C237F2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UNIV-R</w:t>
            </w:r>
          </w:p>
        </w:tc>
        <w:tc>
          <w:tcPr>
            <w:tcW w:w="2700" w:type="dxa"/>
            <w:vMerge/>
          </w:tcPr>
          <w:p w14:paraId="045ED551" w14:textId="77777777" w:rsidR="00C237F2" w:rsidRPr="0078264B" w:rsidRDefault="00C237F2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5" w:type="dxa"/>
          </w:tcPr>
          <w:p w14:paraId="452A4098" w14:textId="6B5C3A4D" w:rsidR="00C237F2" w:rsidRPr="0078264B" w:rsidRDefault="00940DE0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CACAATATGAGCAACAAGGAATCC</w:t>
            </w:r>
          </w:p>
        </w:tc>
      </w:tr>
      <w:tr w:rsidR="003F69D3" w:rsidRPr="0078264B" w14:paraId="3AB0555B" w14:textId="77777777">
        <w:trPr>
          <w:trHeight w:val="278"/>
        </w:trPr>
        <w:tc>
          <w:tcPr>
            <w:tcW w:w="9350" w:type="dxa"/>
            <w:gridSpan w:val="3"/>
            <w:noWrap/>
          </w:tcPr>
          <w:p w14:paraId="6B83CF30" w14:textId="573D37E7" w:rsidR="003F69D3" w:rsidRPr="0078264B" w:rsidRDefault="00311B6C" w:rsidP="003F69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hAnsi="Arial" w:cs="Arial"/>
                <w:b/>
                <w:bCs/>
                <w:sz w:val="20"/>
                <w:szCs w:val="20"/>
              </w:rPr>
              <w:t>Deletion primers</w:t>
            </w:r>
          </w:p>
        </w:tc>
      </w:tr>
      <w:tr w:rsidR="003F69D3" w:rsidRPr="0078264B" w14:paraId="22717589" w14:textId="77777777" w:rsidTr="00DF6E18">
        <w:trPr>
          <w:trHeight w:val="278"/>
        </w:trPr>
        <w:tc>
          <w:tcPr>
            <w:tcW w:w="2065" w:type="dxa"/>
            <w:noWrap/>
          </w:tcPr>
          <w:p w14:paraId="2CFA2334" w14:textId="262370D9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EXCHANGE-dBT1757_5f</w:t>
            </w:r>
          </w:p>
        </w:tc>
        <w:tc>
          <w:tcPr>
            <w:tcW w:w="2700" w:type="dxa"/>
            <w:vMerge w:val="restart"/>
          </w:tcPr>
          <w:p w14:paraId="13254B66" w14:textId="4D056D5C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 xml:space="preserve">Engineer a </w:t>
            </w:r>
            <w:proofErr w:type="spellStart"/>
            <w:r w:rsidRPr="0078264B">
              <w:rPr>
                <w:rFonts w:ascii="Arial" w:hAnsi="Arial" w:cs="Arial"/>
                <w:sz w:val="20"/>
                <w:szCs w:val="20"/>
              </w:rPr>
              <w:t>pEXCHANGE</w:t>
            </w:r>
            <w:proofErr w:type="spellEnd"/>
            <w:r w:rsidRPr="0078264B">
              <w:rPr>
                <w:rFonts w:ascii="Arial" w:hAnsi="Arial" w:cs="Arial"/>
                <w:sz w:val="20"/>
                <w:szCs w:val="20"/>
              </w:rPr>
              <w:t xml:space="preserve"> plasmid to delete 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1757</w:t>
            </w:r>
          </w:p>
        </w:tc>
        <w:tc>
          <w:tcPr>
            <w:tcW w:w="4585" w:type="dxa"/>
          </w:tcPr>
          <w:p w14:paraId="18CA42CD" w14:textId="17289F12" w:rsidR="003F69D3" w:rsidRPr="0078264B" w:rsidRDefault="003F69D3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GCTCTAGAACTAGTGGATCC</w:t>
            </w:r>
            <w:r w:rsidRPr="0078264B">
              <w:rPr>
                <w:rFonts w:ascii="Arial" w:eastAsia="Times New Roman" w:hAnsi="Arial" w:cs="Arial"/>
                <w:smallCaps/>
                <w:sz w:val="20"/>
                <w:szCs w:val="20"/>
              </w:rPr>
              <w:t>TTGCCATGTGGGGAGCAACG</w:t>
            </w:r>
          </w:p>
        </w:tc>
      </w:tr>
      <w:tr w:rsidR="003F69D3" w:rsidRPr="0078264B" w14:paraId="32CACCDE" w14:textId="77777777" w:rsidTr="00DF6E18">
        <w:trPr>
          <w:trHeight w:val="278"/>
        </w:trPr>
        <w:tc>
          <w:tcPr>
            <w:tcW w:w="2065" w:type="dxa"/>
            <w:noWrap/>
          </w:tcPr>
          <w:p w14:paraId="417F2BB5" w14:textId="626E5911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dBT1757_5r</w:t>
            </w:r>
          </w:p>
        </w:tc>
        <w:tc>
          <w:tcPr>
            <w:tcW w:w="2700" w:type="dxa"/>
            <w:vMerge/>
          </w:tcPr>
          <w:p w14:paraId="46BC9CE7" w14:textId="77777777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5" w:type="dxa"/>
          </w:tcPr>
          <w:p w14:paraId="4CDC197E" w14:textId="074AA208" w:rsidR="003F69D3" w:rsidRPr="0078264B" w:rsidRDefault="003F69D3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GATCTACAGATTTAATTGTTTTCCAAATATAAA</w:t>
            </w:r>
          </w:p>
        </w:tc>
      </w:tr>
      <w:tr w:rsidR="003F69D3" w:rsidRPr="0078264B" w14:paraId="69ED458B" w14:textId="77777777" w:rsidTr="00DF6E18">
        <w:trPr>
          <w:trHeight w:val="278"/>
        </w:trPr>
        <w:tc>
          <w:tcPr>
            <w:tcW w:w="2065" w:type="dxa"/>
            <w:noWrap/>
          </w:tcPr>
          <w:p w14:paraId="63668EE4" w14:textId="46CFFE79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dBT1757_3f</w:t>
            </w:r>
          </w:p>
        </w:tc>
        <w:tc>
          <w:tcPr>
            <w:tcW w:w="2700" w:type="dxa"/>
            <w:vMerge/>
          </w:tcPr>
          <w:p w14:paraId="7084AA40" w14:textId="77777777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5" w:type="dxa"/>
          </w:tcPr>
          <w:p w14:paraId="2C8448E5" w14:textId="321A4EC8" w:rsidR="003F69D3" w:rsidRPr="0078264B" w:rsidRDefault="003F69D3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ACAATTAAATCTGTAGATCAATCTCTTTAAATTCAAAAAGAAGGTGAAT</w:t>
            </w:r>
          </w:p>
        </w:tc>
      </w:tr>
      <w:tr w:rsidR="003F69D3" w:rsidRPr="0078264B" w14:paraId="4C01DEE7" w14:textId="77777777" w:rsidTr="00DF6E18">
        <w:trPr>
          <w:trHeight w:val="278"/>
        </w:trPr>
        <w:tc>
          <w:tcPr>
            <w:tcW w:w="2065" w:type="dxa"/>
            <w:noWrap/>
          </w:tcPr>
          <w:p w14:paraId="1365E1D0" w14:textId="369CDD1E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EXCHANGE-dBT1757_3r</w:t>
            </w:r>
          </w:p>
        </w:tc>
        <w:tc>
          <w:tcPr>
            <w:tcW w:w="2700" w:type="dxa"/>
            <w:vMerge/>
          </w:tcPr>
          <w:p w14:paraId="4694A840" w14:textId="77777777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5" w:type="dxa"/>
          </w:tcPr>
          <w:p w14:paraId="50078839" w14:textId="46F25A82" w:rsidR="003F69D3" w:rsidRPr="0078264B" w:rsidRDefault="003F69D3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ATAACTTTATGCTTGATACTTTTTGCTTGGTCGACTCGAATGTTATCTT</w:t>
            </w:r>
          </w:p>
        </w:tc>
      </w:tr>
      <w:tr w:rsidR="003F69D3" w:rsidRPr="0078264B" w14:paraId="5BEEAFAB" w14:textId="77777777" w:rsidTr="00DF6E18">
        <w:trPr>
          <w:trHeight w:val="278"/>
        </w:trPr>
        <w:tc>
          <w:tcPr>
            <w:tcW w:w="2065" w:type="dxa"/>
            <w:noWrap/>
          </w:tcPr>
          <w:p w14:paraId="67C5E90C" w14:textId="19EAD5AF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EXCHANGE-dBT2493_5f</w:t>
            </w:r>
          </w:p>
        </w:tc>
        <w:tc>
          <w:tcPr>
            <w:tcW w:w="2700" w:type="dxa"/>
            <w:vMerge w:val="restart"/>
          </w:tcPr>
          <w:p w14:paraId="2E8A6FB1" w14:textId="4C883117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 xml:space="preserve">Construct a plasmid to delete 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T2493</w:t>
            </w:r>
            <w:r w:rsidRPr="0078264B">
              <w:rPr>
                <w:rFonts w:ascii="Arial" w:hAnsi="Arial" w:cs="Arial"/>
                <w:sz w:val="20"/>
                <w:szCs w:val="20"/>
              </w:rPr>
              <w:t xml:space="preserve"> using allelic exchange.</w:t>
            </w:r>
          </w:p>
        </w:tc>
        <w:tc>
          <w:tcPr>
            <w:tcW w:w="4585" w:type="dxa"/>
          </w:tcPr>
          <w:p w14:paraId="0FEB9639" w14:textId="0C0F675B" w:rsidR="003F69D3" w:rsidRPr="0078264B" w:rsidRDefault="003F69D3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GCTCTAGAACTAGTGGATCCATTCCCATTCGATGCAAGTCTTTC</w:t>
            </w:r>
          </w:p>
        </w:tc>
      </w:tr>
      <w:tr w:rsidR="003F69D3" w:rsidRPr="0078264B" w14:paraId="4522DEB6" w14:textId="77777777" w:rsidTr="00DF6E18">
        <w:trPr>
          <w:trHeight w:val="278"/>
        </w:trPr>
        <w:tc>
          <w:tcPr>
            <w:tcW w:w="2065" w:type="dxa"/>
            <w:noWrap/>
          </w:tcPr>
          <w:p w14:paraId="6E6C1B2F" w14:textId="22E7C96B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dBT2493_5r</w:t>
            </w:r>
          </w:p>
        </w:tc>
        <w:tc>
          <w:tcPr>
            <w:tcW w:w="2700" w:type="dxa"/>
            <w:vMerge/>
          </w:tcPr>
          <w:p w14:paraId="445BDEEC" w14:textId="3E45A502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5" w:type="dxa"/>
          </w:tcPr>
          <w:p w14:paraId="1383DF86" w14:textId="0D8DCB74" w:rsidR="003F69D3" w:rsidRPr="0078264B" w:rsidRDefault="003F69D3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GATACTTTATTTAAAAGGGTTAGTTAATTATAAAGTTTACTGCACA</w:t>
            </w:r>
          </w:p>
        </w:tc>
      </w:tr>
      <w:tr w:rsidR="003F69D3" w:rsidRPr="0078264B" w14:paraId="45777CC4" w14:textId="77777777" w:rsidTr="00DF6E18">
        <w:trPr>
          <w:trHeight w:val="278"/>
        </w:trPr>
        <w:tc>
          <w:tcPr>
            <w:tcW w:w="2065" w:type="dxa"/>
            <w:noWrap/>
          </w:tcPr>
          <w:p w14:paraId="0C74D5AA" w14:textId="22523B11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dBT2493_3f</w:t>
            </w:r>
          </w:p>
        </w:tc>
        <w:tc>
          <w:tcPr>
            <w:tcW w:w="2700" w:type="dxa"/>
            <w:vMerge/>
          </w:tcPr>
          <w:p w14:paraId="79359F9D" w14:textId="3AC7328D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5" w:type="dxa"/>
          </w:tcPr>
          <w:p w14:paraId="19394778" w14:textId="3391AC83" w:rsidR="003F69D3" w:rsidRPr="0078264B" w:rsidRDefault="003F69D3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CTAACCCTTTTAAATAAAGTATCTATCATTTTTTTAATAATAAAGGTAATTGGATCCCCG</w:t>
            </w:r>
          </w:p>
        </w:tc>
      </w:tr>
      <w:tr w:rsidR="003F69D3" w:rsidRPr="0078264B" w14:paraId="52E37A01" w14:textId="77777777" w:rsidTr="00DF6E18">
        <w:trPr>
          <w:trHeight w:val="278"/>
        </w:trPr>
        <w:tc>
          <w:tcPr>
            <w:tcW w:w="2065" w:type="dxa"/>
            <w:noWrap/>
          </w:tcPr>
          <w:p w14:paraId="52DA7EAD" w14:textId="70DBE0EB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EXCHANGE-dBT2493_3r</w:t>
            </w:r>
          </w:p>
        </w:tc>
        <w:tc>
          <w:tcPr>
            <w:tcW w:w="2700" w:type="dxa"/>
            <w:vMerge/>
          </w:tcPr>
          <w:p w14:paraId="233A9861" w14:textId="6077E57D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5" w:type="dxa"/>
          </w:tcPr>
          <w:p w14:paraId="19F47970" w14:textId="248DF3E3" w:rsidR="003F69D3" w:rsidRPr="0078264B" w:rsidRDefault="003F69D3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GATAACATTCGAGTCGACAACAACGACCTCCGCATCCA</w:t>
            </w:r>
          </w:p>
        </w:tc>
      </w:tr>
      <w:tr w:rsidR="003F69D3" w:rsidRPr="0078264B" w14:paraId="2A862CEE" w14:textId="77777777" w:rsidTr="00DF6E18">
        <w:trPr>
          <w:trHeight w:val="278"/>
        </w:trPr>
        <w:tc>
          <w:tcPr>
            <w:tcW w:w="2065" w:type="dxa"/>
            <w:noWrap/>
          </w:tcPr>
          <w:p w14:paraId="5965D13D" w14:textId="06DBA10C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EXCHANGE-dBT2062_5f</w:t>
            </w:r>
          </w:p>
        </w:tc>
        <w:tc>
          <w:tcPr>
            <w:tcW w:w="2700" w:type="dxa"/>
            <w:vMerge w:val="restart"/>
          </w:tcPr>
          <w:p w14:paraId="3218F69D" w14:textId="4BAF78A0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 xml:space="preserve">Construct a plasmid to delete 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T2062 </w:t>
            </w:r>
            <w:r w:rsidRPr="0078264B">
              <w:rPr>
                <w:rFonts w:ascii="Arial" w:hAnsi="Arial" w:cs="Arial"/>
                <w:sz w:val="20"/>
                <w:szCs w:val="20"/>
              </w:rPr>
              <w:t>using allelic exchange.</w:t>
            </w:r>
          </w:p>
        </w:tc>
        <w:tc>
          <w:tcPr>
            <w:tcW w:w="4585" w:type="dxa"/>
          </w:tcPr>
          <w:p w14:paraId="02B9BCA1" w14:textId="1911069D" w:rsidR="003F69D3" w:rsidRPr="0078264B" w:rsidRDefault="003F69D3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GCGGCCGCTCTAGAACTAGTGGATCCGATCGCCCACAAGAATAATATCG</w:t>
            </w:r>
          </w:p>
        </w:tc>
      </w:tr>
      <w:tr w:rsidR="003F69D3" w:rsidRPr="0078264B" w14:paraId="5B754549" w14:textId="77777777" w:rsidTr="00DF6E18">
        <w:trPr>
          <w:trHeight w:val="278"/>
        </w:trPr>
        <w:tc>
          <w:tcPr>
            <w:tcW w:w="2065" w:type="dxa"/>
            <w:noWrap/>
          </w:tcPr>
          <w:p w14:paraId="2A362F91" w14:textId="3240627B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dBT2062_5r</w:t>
            </w:r>
          </w:p>
        </w:tc>
        <w:tc>
          <w:tcPr>
            <w:tcW w:w="2700" w:type="dxa"/>
            <w:vMerge/>
          </w:tcPr>
          <w:p w14:paraId="7BCB9F7F" w14:textId="77777777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85" w:type="dxa"/>
          </w:tcPr>
          <w:p w14:paraId="4DB2B276" w14:textId="64203FDB" w:rsidR="003F69D3" w:rsidRPr="0078264B" w:rsidRDefault="003F69D3" w:rsidP="003F69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55A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TGAATGTATTACCTTTAAACAATCTTTCATTAATTAGTTTGACGTG</w:t>
            </w:r>
          </w:p>
        </w:tc>
      </w:tr>
      <w:tr w:rsidR="003F69D3" w:rsidRPr="0078264B" w14:paraId="13E2B630" w14:textId="77777777" w:rsidTr="00DF6E18">
        <w:trPr>
          <w:trHeight w:val="278"/>
        </w:trPr>
        <w:tc>
          <w:tcPr>
            <w:tcW w:w="2065" w:type="dxa"/>
            <w:noWrap/>
          </w:tcPr>
          <w:p w14:paraId="075A2AFB" w14:textId="415190A6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dBT2062_3f</w:t>
            </w:r>
          </w:p>
        </w:tc>
        <w:tc>
          <w:tcPr>
            <w:tcW w:w="2700" w:type="dxa"/>
            <w:vMerge/>
          </w:tcPr>
          <w:p w14:paraId="292FA35F" w14:textId="77777777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85" w:type="dxa"/>
          </w:tcPr>
          <w:p w14:paraId="239B323B" w14:textId="5E9A6B67" w:rsidR="003F69D3" w:rsidRPr="0078264B" w:rsidRDefault="003F69D3" w:rsidP="003F69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55A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GGTAATACATTCATATAAGGTAATATAAAGAACG</w:t>
            </w:r>
          </w:p>
        </w:tc>
      </w:tr>
      <w:tr w:rsidR="003F69D3" w:rsidRPr="0078264B" w14:paraId="7FC7E964" w14:textId="77777777" w:rsidTr="00DF6E18">
        <w:trPr>
          <w:trHeight w:val="278"/>
        </w:trPr>
        <w:tc>
          <w:tcPr>
            <w:tcW w:w="2065" w:type="dxa"/>
            <w:noWrap/>
          </w:tcPr>
          <w:p w14:paraId="5CEA9B3D" w14:textId="0EE5DEB2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EXCHANGE-dBT2062_3r</w:t>
            </w:r>
          </w:p>
        </w:tc>
        <w:tc>
          <w:tcPr>
            <w:tcW w:w="2700" w:type="dxa"/>
            <w:vMerge/>
          </w:tcPr>
          <w:p w14:paraId="2F5259AA" w14:textId="77777777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85" w:type="dxa"/>
          </w:tcPr>
          <w:p w14:paraId="054694D2" w14:textId="6C3D81E1" w:rsidR="003F69D3" w:rsidRPr="0078264B" w:rsidRDefault="003F69D3" w:rsidP="003F69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55A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GAAGATAACATTCGAGTCGACTTTGCAGGATGGAAAGCCGAA</w:t>
            </w:r>
          </w:p>
        </w:tc>
      </w:tr>
      <w:tr w:rsidR="003F69D3" w:rsidRPr="0078264B" w14:paraId="0EDCEEC4" w14:textId="77777777" w:rsidTr="00DF6E18">
        <w:trPr>
          <w:trHeight w:val="278"/>
        </w:trPr>
        <w:tc>
          <w:tcPr>
            <w:tcW w:w="2065" w:type="dxa"/>
            <w:noWrap/>
          </w:tcPr>
          <w:p w14:paraId="00BBCC21" w14:textId="70499B8B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EXCHANGE-dBT1102_5f</w:t>
            </w:r>
          </w:p>
        </w:tc>
        <w:tc>
          <w:tcPr>
            <w:tcW w:w="2700" w:type="dxa"/>
            <w:vMerge w:val="restart"/>
          </w:tcPr>
          <w:p w14:paraId="3F92B314" w14:textId="5DC00356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 xml:space="preserve">Construct a plasmid to delete 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T1102 </w:t>
            </w:r>
            <w:r w:rsidRPr="0078264B">
              <w:rPr>
                <w:rFonts w:ascii="Arial" w:hAnsi="Arial" w:cs="Arial"/>
                <w:sz w:val="20"/>
                <w:szCs w:val="20"/>
              </w:rPr>
              <w:t>using allelic exchange.</w:t>
            </w:r>
          </w:p>
        </w:tc>
        <w:tc>
          <w:tcPr>
            <w:tcW w:w="4585" w:type="dxa"/>
          </w:tcPr>
          <w:p w14:paraId="79ECDCBB" w14:textId="7C3D6286" w:rsidR="003F69D3" w:rsidRPr="0078264B" w:rsidRDefault="003F69D3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GCTCTAGAACTAGTGGATCCTTCCAGCAGAGTATCCTGCTGC</w:t>
            </w:r>
          </w:p>
        </w:tc>
      </w:tr>
      <w:tr w:rsidR="003F69D3" w:rsidRPr="0078264B" w14:paraId="2041F341" w14:textId="77777777" w:rsidTr="00DF6E18">
        <w:trPr>
          <w:trHeight w:val="278"/>
        </w:trPr>
        <w:tc>
          <w:tcPr>
            <w:tcW w:w="2065" w:type="dxa"/>
            <w:noWrap/>
          </w:tcPr>
          <w:p w14:paraId="673AC4C5" w14:textId="5D12DBBF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lastRenderedPageBreak/>
              <w:t>dBT1102_5r</w:t>
            </w:r>
          </w:p>
        </w:tc>
        <w:tc>
          <w:tcPr>
            <w:tcW w:w="2700" w:type="dxa"/>
            <w:vMerge/>
          </w:tcPr>
          <w:p w14:paraId="549B9A73" w14:textId="77777777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85" w:type="dxa"/>
          </w:tcPr>
          <w:p w14:paraId="7081024B" w14:textId="25E25E74" w:rsidR="003F69D3" w:rsidRPr="0078264B" w:rsidRDefault="003F69D3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CTGACATATTAACGGTTATTAATTTGTTTTTTATATTTTAATTAATCAGGC</w:t>
            </w:r>
          </w:p>
        </w:tc>
      </w:tr>
      <w:tr w:rsidR="003F69D3" w:rsidRPr="0078264B" w14:paraId="31BB9A30" w14:textId="77777777" w:rsidTr="00DF6E18">
        <w:trPr>
          <w:trHeight w:val="278"/>
        </w:trPr>
        <w:tc>
          <w:tcPr>
            <w:tcW w:w="2065" w:type="dxa"/>
            <w:noWrap/>
          </w:tcPr>
          <w:p w14:paraId="44CDF713" w14:textId="278775F6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dBT1102_3f</w:t>
            </w:r>
          </w:p>
        </w:tc>
        <w:tc>
          <w:tcPr>
            <w:tcW w:w="2700" w:type="dxa"/>
            <w:vMerge/>
          </w:tcPr>
          <w:p w14:paraId="2C8C60A1" w14:textId="77777777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85" w:type="dxa"/>
          </w:tcPr>
          <w:p w14:paraId="2063DA54" w14:textId="21BA3C4D" w:rsidR="003F69D3" w:rsidRPr="0078264B" w:rsidRDefault="003A64B2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ATAACCGTTAATATGTCAGAAGTTGCTCC</w:t>
            </w:r>
          </w:p>
        </w:tc>
      </w:tr>
      <w:tr w:rsidR="003F69D3" w:rsidRPr="0078264B" w14:paraId="6C8ABA06" w14:textId="77777777" w:rsidTr="00DF6E18">
        <w:trPr>
          <w:trHeight w:val="278"/>
        </w:trPr>
        <w:tc>
          <w:tcPr>
            <w:tcW w:w="2065" w:type="dxa"/>
            <w:noWrap/>
          </w:tcPr>
          <w:p w14:paraId="3ABB2BA7" w14:textId="57CD4A68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EXCHANGE-dBT1102_3r</w:t>
            </w:r>
          </w:p>
        </w:tc>
        <w:tc>
          <w:tcPr>
            <w:tcW w:w="2700" w:type="dxa"/>
            <w:vMerge/>
          </w:tcPr>
          <w:p w14:paraId="398687AD" w14:textId="77777777" w:rsidR="003F69D3" w:rsidRPr="0078264B" w:rsidRDefault="003F69D3" w:rsidP="003F69D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85" w:type="dxa"/>
          </w:tcPr>
          <w:p w14:paraId="790FC1CC" w14:textId="4C621136" w:rsidR="003F69D3" w:rsidRPr="0078264B" w:rsidRDefault="003A64B2" w:rsidP="003F69D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AGATAACATTCGAGTCGACAATGCGGCAGAAAATCCCGC</w:t>
            </w:r>
          </w:p>
        </w:tc>
      </w:tr>
      <w:tr w:rsidR="003F69D3" w:rsidRPr="0078264B" w14:paraId="455EF826" w14:textId="77777777" w:rsidTr="00DF6E18">
        <w:trPr>
          <w:trHeight w:val="278"/>
        </w:trPr>
        <w:tc>
          <w:tcPr>
            <w:tcW w:w="2065" w:type="dxa"/>
            <w:noWrap/>
          </w:tcPr>
          <w:p w14:paraId="06F1BD67" w14:textId="49F523B5" w:rsidR="003F69D3" w:rsidRPr="0078264B" w:rsidRDefault="003F69D3" w:rsidP="00122B20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LGB13-dBF9343_3444-5f</w:t>
            </w:r>
          </w:p>
        </w:tc>
        <w:tc>
          <w:tcPr>
            <w:tcW w:w="2700" w:type="dxa"/>
            <w:vMerge w:val="restart"/>
          </w:tcPr>
          <w:p w14:paraId="02FBD1BE" w14:textId="5C9B6964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 xml:space="preserve">Construct a plasmid to delete </w:t>
            </w:r>
            <w:r w:rsidRPr="0078264B">
              <w:rPr>
                <w:rFonts w:ascii="Arial" w:hAnsi="Arial" w:cs="Arial"/>
                <w:i/>
                <w:iCs/>
                <w:sz w:val="20"/>
                <w:szCs w:val="20"/>
              </w:rPr>
              <w:t>BF9343_3444</w:t>
            </w:r>
            <w:r w:rsidRPr="0078264B">
              <w:rPr>
                <w:rFonts w:ascii="Arial" w:hAnsi="Arial" w:cs="Arial"/>
                <w:sz w:val="20"/>
                <w:szCs w:val="20"/>
              </w:rPr>
              <w:t xml:space="preserve"> using allelic exchange.</w:t>
            </w:r>
          </w:p>
        </w:tc>
        <w:tc>
          <w:tcPr>
            <w:tcW w:w="4585" w:type="dxa"/>
          </w:tcPr>
          <w:p w14:paraId="11AA17C7" w14:textId="2D95FA22" w:rsidR="003F69D3" w:rsidRPr="0078264B" w:rsidRDefault="00183800" w:rsidP="00122B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TTAGCATTATGAGTGGATCCCTTAACCACACGAAGAGCTTCTTTATC</w:t>
            </w:r>
          </w:p>
        </w:tc>
      </w:tr>
      <w:tr w:rsidR="003F69D3" w:rsidRPr="0078264B" w14:paraId="569577DD" w14:textId="77777777" w:rsidTr="00DF6E18">
        <w:trPr>
          <w:trHeight w:val="278"/>
        </w:trPr>
        <w:tc>
          <w:tcPr>
            <w:tcW w:w="2065" w:type="dxa"/>
            <w:noWrap/>
          </w:tcPr>
          <w:p w14:paraId="6AE3BBE7" w14:textId="309D8373" w:rsidR="003F69D3" w:rsidRPr="0078264B" w:rsidRDefault="003F69D3" w:rsidP="00122B20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LGB13-dBF9343_3444-5r</w:t>
            </w:r>
          </w:p>
        </w:tc>
        <w:tc>
          <w:tcPr>
            <w:tcW w:w="2700" w:type="dxa"/>
            <w:vMerge/>
          </w:tcPr>
          <w:p w14:paraId="3DAC887A" w14:textId="357776C2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5" w:type="dxa"/>
          </w:tcPr>
          <w:p w14:paraId="1EFC7807" w14:textId="16A67A9E" w:rsidR="003F69D3" w:rsidRPr="0078264B" w:rsidRDefault="00183800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ACAATCATGTTTTTTAATTGACGTTGCAAAG</w:t>
            </w:r>
          </w:p>
        </w:tc>
      </w:tr>
      <w:tr w:rsidR="003F69D3" w:rsidRPr="0078264B" w14:paraId="76E00548" w14:textId="77777777" w:rsidTr="00DF6E18">
        <w:trPr>
          <w:trHeight w:val="278"/>
        </w:trPr>
        <w:tc>
          <w:tcPr>
            <w:tcW w:w="2065" w:type="dxa"/>
            <w:noWrap/>
          </w:tcPr>
          <w:p w14:paraId="62D0B99A" w14:textId="2DCB79DB" w:rsidR="003F69D3" w:rsidRPr="0078264B" w:rsidRDefault="003F69D3" w:rsidP="00122B20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LGB13-dBF9343_3444-3f</w:t>
            </w:r>
          </w:p>
        </w:tc>
        <w:tc>
          <w:tcPr>
            <w:tcW w:w="2700" w:type="dxa"/>
            <w:vMerge/>
          </w:tcPr>
          <w:p w14:paraId="7C6D30DE" w14:textId="18113CFE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5" w:type="dxa"/>
          </w:tcPr>
          <w:p w14:paraId="03F8B262" w14:textId="7CE2D66C" w:rsidR="003F69D3" w:rsidRPr="0078264B" w:rsidRDefault="00183800" w:rsidP="00122B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ACGTCAATTAAAAAACATGATTGTTTAGCAGTACAACAGTAATAAGATAAACGGTG</w:t>
            </w:r>
          </w:p>
        </w:tc>
      </w:tr>
      <w:tr w:rsidR="003F69D3" w:rsidRPr="0078264B" w14:paraId="15615244" w14:textId="77777777" w:rsidTr="00DF6E18">
        <w:trPr>
          <w:trHeight w:val="278"/>
        </w:trPr>
        <w:tc>
          <w:tcPr>
            <w:tcW w:w="2065" w:type="dxa"/>
            <w:noWrap/>
          </w:tcPr>
          <w:p w14:paraId="0A375D96" w14:textId="7A16C0A8" w:rsidR="003F69D3" w:rsidRPr="0078264B" w:rsidRDefault="003F69D3" w:rsidP="00122B20">
            <w:pPr>
              <w:rPr>
                <w:rFonts w:ascii="Arial" w:hAnsi="Arial" w:cs="Arial"/>
                <w:sz w:val="20"/>
                <w:szCs w:val="20"/>
              </w:rPr>
            </w:pPr>
            <w:r w:rsidRPr="0078264B">
              <w:rPr>
                <w:rFonts w:ascii="Arial" w:hAnsi="Arial" w:cs="Arial"/>
                <w:sz w:val="20"/>
                <w:szCs w:val="20"/>
              </w:rPr>
              <w:t>pLGB13-dBF9343_3444-3r</w:t>
            </w:r>
          </w:p>
        </w:tc>
        <w:tc>
          <w:tcPr>
            <w:tcW w:w="2700" w:type="dxa"/>
            <w:vMerge/>
          </w:tcPr>
          <w:p w14:paraId="090DF267" w14:textId="79C97843" w:rsidR="003F69D3" w:rsidRPr="0078264B" w:rsidRDefault="003F69D3" w:rsidP="003F69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85" w:type="dxa"/>
          </w:tcPr>
          <w:p w14:paraId="771901A7" w14:textId="122A88B9" w:rsidR="003F69D3" w:rsidRPr="0078264B" w:rsidRDefault="00183800" w:rsidP="003F69D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8264B">
              <w:rPr>
                <w:rFonts w:ascii="Arial" w:eastAsia="Times New Roman" w:hAnsi="Arial" w:cs="Arial"/>
                <w:sz w:val="20"/>
                <w:szCs w:val="20"/>
              </w:rPr>
              <w:t>GAAGATAGGCAATTAGTCGACTTGGATAGGAACCCTTTTATTTTTTGCC</w:t>
            </w:r>
          </w:p>
        </w:tc>
      </w:tr>
    </w:tbl>
    <w:p w14:paraId="6F240B77" w14:textId="77777777" w:rsidR="00B7711E" w:rsidRPr="0078264B" w:rsidRDefault="00B7711E">
      <w:pPr>
        <w:rPr>
          <w:rFonts w:ascii="Arial" w:hAnsi="Arial" w:cs="Arial"/>
          <w:sz w:val="20"/>
          <w:szCs w:val="20"/>
        </w:rPr>
      </w:pPr>
    </w:p>
    <w:p w14:paraId="54A1BF17" w14:textId="77777777" w:rsidR="00B7711E" w:rsidRPr="0078264B" w:rsidRDefault="00B7711E">
      <w:pPr>
        <w:rPr>
          <w:rFonts w:ascii="Arial" w:hAnsi="Arial" w:cs="Arial"/>
          <w:sz w:val="20"/>
          <w:szCs w:val="20"/>
        </w:rPr>
      </w:pPr>
    </w:p>
    <w:p w14:paraId="2A96F194" w14:textId="77777777" w:rsidR="00517E88" w:rsidRPr="0078264B" w:rsidRDefault="00517E88">
      <w:pPr>
        <w:rPr>
          <w:rFonts w:ascii="Arial" w:hAnsi="Arial" w:cs="Arial"/>
          <w:sz w:val="20"/>
          <w:szCs w:val="20"/>
        </w:rPr>
      </w:pPr>
    </w:p>
    <w:p w14:paraId="572A2912" w14:textId="61CC370B" w:rsidR="00517E88" w:rsidRPr="0078264B" w:rsidRDefault="00517E88">
      <w:pPr>
        <w:rPr>
          <w:rFonts w:ascii="Arial" w:hAnsi="Arial" w:cs="Arial"/>
          <w:sz w:val="20"/>
          <w:szCs w:val="20"/>
        </w:rPr>
      </w:pPr>
      <w:r w:rsidRPr="0078264B">
        <w:rPr>
          <w:rFonts w:ascii="Arial" w:hAnsi="Arial" w:cs="Arial"/>
          <w:sz w:val="20"/>
          <w:szCs w:val="20"/>
        </w:rPr>
        <w:br w:type="page"/>
      </w:r>
    </w:p>
    <w:p w14:paraId="25E1440D" w14:textId="2285B2FF" w:rsidR="00517E88" w:rsidRPr="0078264B" w:rsidRDefault="00517E88" w:rsidP="00517E88">
      <w:pPr>
        <w:pStyle w:val="EndNoteBibliography"/>
        <w:spacing w:after="0"/>
        <w:ind w:left="720" w:hanging="720"/>
        <w:rPr>
          <w:rFonts w:ascii="Arial" w:hAnsi="Arial" w:cs="Arial"/>
          <w:b/>
          <w:bCs/>
          <w:sz w:val="20"/>
          <w:szCs w:val="20"/>
          <w:u w:val="single"/>
        </w:rPr>
      </w:pPr>
      <w:r w:rsidRPr="0078264B">
        <w:rPr>
          <w:rFonts w:ascii="Arial" w:hAnsi="Arial" w:cs="Arial"/>
          <w:b/>
          <w:bCs/>
          <w:sz w:val="20"/>
          <w:szCs w:val="20"/>
          <w:u w:val="single"/>
        </w:rPr>
        <w:lastRenderedPageBreak/>
        <w:t>Supplemental References</w:t>
      </w:r>
    </w:p>
    <w:p w14:paraId="238850C0" w14:textId="77777777" w:rsidR="00517E88" w:rsidRPr="00F10074" w:rsidRDefault="00517E88" w:rsidP="00517E88">
      <w:pPr>
        <w:pStyle w:val="EndNoteBibliography"/>
        <w:spacing w:after="0"/>
        <w:ind w:left="720" w:hanging="720"/>
        <w:rPr>
          <w:rFonts w:ascii="Arial" w:hAnsi="Arial" w:cs="Arial"/>
          <w:b/>
          <w:bCs/>
          <w:sz w:val="20"/>
          <w:szCs w:val="20"/>
          <w:u w:val="single"/>
        </w:rPr>
      </w:pPr>
    </w:p>
    <w:p w14:paraId="5A224CE1" w14:textId="77777777" w:rsidR="00F10074" w:rsidRPr="00F10074" w:rsidRDefault="00517E88" w:rsidP="00F10074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F10074">
        <w:rPr>
          <w:rFonts w:ascii="Arial" w:hAnsi="Arial" w:cs="Arial"/>
          <w:sz w:val="20"/>
          <w:szCs w:val="20"/>
        </w:rPr>
        <w:fldChar w:fldCharType="begin"/>
      </w:r>
      <w:r w:rsidRPr="00F10074">
        <w:rPr>
          <w:rFonts w:ascii="Arial" w:hAnsi="Arial" w:cs="Arial"/>
          <w:sz w:val="20"/>
          <w:szCs w:val="20"/>
        </w:rPr>
        <w:instrText xml:space="preserve"> ADDIN EN.REFLIST </w:instrText>
      </w:r>
      <w:r w:rsidRPr="00F10074">
        <w:rPr>
          <w:rFonts w:ascii="Arial" w:hAnsi="Arial" w:cs="Arial"/>
          <w:sz w:val="20"/>
          <w:szCs w:val="20"/>
        </w:rPr>
        <w:fldChar w:fldCharType="separate"/>
      </w:r>
      <w:r w:rsidR="00F10074" w:rsidRPr="00F10074">
        <w:rPr>
          <w:rFonts w:ascii="Arial" w:hAnsi="Arial" w:cs="Arial"/>
          <w:sz w:val="20"/>
          <w:szCs w:val="20"/>
        </w:rPr>
        <w:t>1</w:t>
      </w:r>
      <w:r w:rsidR="00F10074" w:rsidRPr="00F10074">
        <w:rPr>
          <w:rFonts w:ascii="Arial" w:hAnsi="Arial" w:cs="Arial"/>
          <w:sz w:val="20"/>
          <w:szCs w:val="20"/>
        </w:rPr>
        <w:tab/>
        <w:t xml:space="preserve">Koropatkin, N. M., Martens, E. C., Gordon, J. I. &amp; Smith, T. J. Starch catabolism by a prominent human gut symbiont is directed by the recognition of amylose helices. </w:t>
      </w:r>
      <w:r w:rsidR="00F10074" w:rsidRPr="00F10074">
        <w:rPr>
          <w:rFonts w:ascii="Arial" w:hAnsi="Arial" w:cs="Arial"/>
          <w:i/>
          <w:sz w:val="20"/>
          <w:szCs w:val="20"/>
        </w:rPr>
        <w:t>Structure</w:t>
      </w:r>
      <w:r w:rsidR="00F10074" w:rsidRPr="00F10074">
        <w:rPr>
          <w:rFonts w:ascii="Arial" w:hAnsi="Arial" w:cs="Arial"/>
          <w:sz w:val="20"/>
          <w:szCs w:val="20"/>
        </w:rPr>
        <w:t xml:space="preserve"> </w:t>
      </w:r>
      <w:r w:rsidR="00F10074" w:rsidRPr="00F10074">
        <w:rPr>
          <w:rFonts w:ascii="Arial" w:hAnsi="Arial" w:cs="Arial"/>
          <w:b/>
          <w:sz w:val="20"/>
          <w:szCs w:val="20"/>
        </w:rPr>
        <w:t>16</w:t>
      </w:r>
      <w:r w:rsidR="00F10074" w:rsidRPr="00F10074">
        <w:rPr>
          <w:rFonts w:ascii="Arial" w:hAnsi="Arial" w:cs="Arial"/>
          <w:sz w:val="20"/>
          <w:szCs w:val="20"/>
        </w:rPr>
        <w:t>, 1105-1115, doi:10.1016/j.str.2008.03.017 (2008).</w:t>
      </w:r>
    </w:p>
    <w:p w14:paraId="02AE7AA7" w14:textId="77777777" w:rsidR="00F10074" w:rsidRPr="00F10074" w:rsidRDefault="00F10074" w:rsidP="00F10074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F10074">
        <w:rPr>
          <w:rFonts w:ascii="Arial" w:hAnsi="Arial" w:cs="Arial"/>
          <w:sz w:val="20"/>
          <w:szCs w:val="20"/>
        </w:rPr>
        <w:t>2</w:t>
      </w:r>
      <w:r w:rsidRPr="00F10074">
        <w:rPr>
          <w:rFonts w:ascii="Arial" w:hAnsi="Arial" w:cs="Arial"/>
          <w:sz w:val="20"/>
          <w:szCs w:val="20"/>
        </w:rPr>
        <w:tab/>
        <w:t>Townsend, G. E., 2nd</w:t>
      </w:r>
      <w:r w:rsidRPr="00F10074">
        <w:rPr>
          <w:rFonts w:ascii="Arial" w:hAnsi="Arial" w:cs="Arial"/>
          <w:i/>
          <w:sz w:val="20"/>
          <w:szCs w:val="20"/>
        </w:rPr>
        <w:t xml:space="preserve"> et al.</w:t>
      </w:r>
      <w:r w:rsidRPr="00F10074">
        <w:rPr>
          <w:rFonts w:ascii="Arial" w:hAnsi="Arial" w:cs="Arial"/>
          <w:sz w:val="20"/>
          <w:szCs w:val="20"/>
        </w:rPr>
        <w:t xml:space="preserve"> A Master Regulator of Bacteroides thetaiotaomicron Gut Colonization Controls Carbohydrate Utilization and an Alternative Protein Synthesis Factor. </w:t>
      </w:r>
      <w:r w:rsidRPr="00F10074">
        <w:rPr>
          <w:rFonts w:ascii="Arial" w:hAnsi="Arial" w:cs="Arial"/>
          <w:i/>
          <w:sz w:val="20"/>
          <w:szCs w:val="20"/>
        </w:rPr>
        <w:t>mBio</w:t>
      </w:r>
      <w:r w:rsidRPr="00F10074">
        <w:rPr>
          <w:rFonts w:ascii="Arial" w:hAnsi="Arial" w:cs="Arial"/>
          <w:sz w:val="20"/>
          <w:szCs w:val="20"/>
        </w:rPr>
        <w:t xml:space="preserve"> </w:t>
      </w:r>
      <w:r w:rsidRPr="00F10074">
        <w:rPr>
          <w:rFonts w:ascii="Arial" w:hAnsi="Arial" w:cs="Arial"/>
          <w:b/>
          <w:sz w:val="20"/>
          <w:szCs w:val="20"/>
        </w:rPr>
        <w:t>11</w:t>
      </w:r>
      <w:r w:rsidRPr="00F10074">
        <w:rPr>
          <w:rFonts w:ascii="Arial" w:hAnsi="Arial" w:cs="Arial"/>
          <w:sz w:val="20"/>
          <w:szCs w:val="20"/>
        </w:rPr>
        <w:t>, doi:10.1128/mBio.03221-19 (2020).</w:t>
      </w:r>
    </w:p>
    <w:p w14:paraId="6C62E322" w14:textId="77777777" w:rsidR="00F10074" w:rsidRPr="00F10074" w:rsidRDefault="00F10074" w:rsidP="00F10074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F10074">
        <w:rPr>
          <w:rFonts w:ascii="Arial" w:hAnsi="Arial" w:cs="Arial"/>
          <w:sz w:val="20"/>
          <w:szCs w:val="20"/>
        </w:rPr>
        <w:t>3</w:t>
      </w:r>
      <w:r w:rsidRPr="00F10074">
        <w:rPr>
          <w:rFonts w:ascii="Arial" w:hAnsi="Arial" w:cs="Arial"/>
          <w:sz w:val="20"/>
          <w:szCs w:val="20"/>
        </w:rPr>
        <w:tab/>
        <w:t>Townsend, G. E., 2nd</w:t>
      </w:r>
      <w:r w:rsidRPr="00F10074">
        <w:rPr>
          <w:rFonts w:ascii="Arial" w:hAnsi="Arial" w:cs="Arial"/>
          <w:i/>
          <w:sz w:val="20"/>
          <w:szCs w:val="20"/>
        </w:rPr>
        <w:t xml:space="preserve"> et al.</w:t>
      </w:r>
      <w:r w:rsidRPr="00F10074">
        <w:rPr>
          <w:rFonts w:ascii="Arial" w:hAnsi="Arial" w:cs="Arial"/>
          <w:sz w:val="20"/>
          <w:szCs w:val="20"/>
        </w:rPr>
        <w:t xml:space="preserve"> Dietary sugar silences a colonization factor in a mammalian gut symbiont. </w:t>
      </w:r>
      <w:r w:rsidRPr="00F10074">
        <w:rPr>
          <w:rFonts w:ascii="Arial" w:hAnsi="Arial" w:cs="Arial"/>
          <w:i/>
          <w:sz w:val="20"/>
          <w:szCs w:val="20"/>
        </w:rPr>
        <w:t>Proc Natl Acad Sci U S A</w:t>
      </w:r>
      <w:r w:rsidRPr="00F10074">
        <w:rPr>
          <w:rFonts w:ascii="Arial" w:hAnsi="Arial" w:cs="Arial"/>
          <w:sz w:val="20"/>
          <w:szCs w:val="20"/>
        </w:rPr>
        <w:t xml:space="preserve"> </w:t>
      </w:r>
      <w:r w:rsidRPr="00F10074">
        <w:rPr>
          <w:rFonts w:ascii="Arial" w:hAnsi="Arial" w:cs="Arial"/>
          <w:b/>
          <w:sz w:val="20"/>
          <w:szCs w:val="20"/>
        </w:rPr>
        <w:t>116</w:t>
      </w:r>
      <w:r w:rsidRPr="00F10074">
        <w:rPr>
          <w:rFonts w:ascii="Arial" w:hAnsi="Arial" w:cs="Arial"/>
          <w:sz w:val="20"/>
          <w:szCs w:val="20"/>
        </w:rPr>
        <w:t>, 233-238, doi:10.1073/pnas.1813780115 (2019).</w:t>
      </w:r>
    </w:p>
    <w:p w14:paraId="118D2191" w14:textId="77777777" w:rsidR="00F10074" w:rsidRPr="00F10074" w:rsidRDefault="00F10074" w:rsidP="00F10074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F10074">
        <w:rPr>
          <w:rFonts w:ascii="Arial" w:hAnsi="Arial" w:cs="Arial"/>
          <w:sz w:val="20"/>
          <w:szCs w:val="20"/>
        </w:rPr>
        <w:t>4</w:t>
      </w:r>
      <w:r w:rsidRPr="00F10074">
        <w:rPr>
          <w:rFonts w:ascii="Arial" w:hAnsi="Arial" w:cs="Arial"/>
          <w:sz w:val="20"/>
          <w:szCs w:val="20"/>
        </w:rPr>
        <w:tab/>
        <w:t xml:space="preserve">Modesto, J. L., Pearce, V. H. &amp; Townsend, G. E., 2nd. Harnessing gut microbes for glycan detection and quantification. </w:t>
      </w:r>
      <w:r w:rsidRPr="00F10074">
        <w:rPr>
          <w:rFonts w:ascii="Arial" w:hAnsi="Arial" w:cs="Arial"/>
          <w:i/>
          <w:sz w:val="20"/>
          <w:szCs w:val="20"/>
        </w:rPr>
        <w:t>Nat Commun</w:t>
      </w:r>
      <w:r w:rsidRPr="00F10074">
        <w:rPr>
          <w:rFonts w:ascii="Arial" w:hAnsi="Arial" w:cs="Arial"/>
          <w:sz w:val="20"/>
          <w:szCs w:val="20"/>
        </w:rPr>
        <w:t xml:space="preserve"> </w:t>
      </w:r>
      <w:r w:rsidRPr="00F10074">
        <w:rPr>
          <w:rFonts w:ascii="Arial" w:hAnsi="Arial" w:cs="Arial"/>
          <w:b/>
          <w:sz w:val="20"/>
          <w:szCs w:val="20"/>
        </w:rPr>
        <w:t>14</w:t>
      </w:r>
      <w:r w:rsidRPr="00F10074">
        <w:rPr>
          <w:rFonts w:ascii="Arial" w:hAnsi="Arial" w:cs="Arial"/>
          <w:sz w:val="20"/>
          <w:szCs w:val="20"/>
        </w:rPr>
        <w:t>, 275, doi:10.1038/s41467-022-35626-2 (2023).</w:t>
      </w:r>
    </w:p>
    <w:p w14:paraId="69AA1575" w14:textId="77777777" w:rsidR="00F10074" w:rsidRPr="00F10074" w:rsidRDefault="00F10074" w:rsidP="00F10074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F10074">
        <w:rPr>
          <w:rFonts w:ascii="Arial" w:hAnsi="Arial" w:cs="Arial"/>
          <w:sz w:val="20"/>
          <w:szCs w:val="20"/>
        </w:rPr>
        <w:t>5</w:t>
      </w:r>
      <w:r w:rsidRPr="00F10074">
        <w:rPr>
          <w:rFonts w:ascii="Arial" w:hAnsi="Arial" w:cs="Arial"/>
          <w:sz w:val="20"/>
          <w:szCs w:val="20"/>
        </w:rPr>
        <w:tab/>
        <w:t xml:space="preserve">Pearce, V. H., Groisman, E. A. &amp; Townsend, G. E., 2nd. Dietary sugars silence the master regulator of carbohydrate utilization in human gut Bacteroides species. </w:t>
      </w:r>
      <w:r w:rsidRPr="00F10074">
        <w:rPr>
          <w:rFonts w:ascii="Arial" w:hAnsi="Arial" w:cs="Arial"/>
          <w:i/>
          <w:sz w:val="20"/>
          <w:szCs w:val="20"/>
        </w:rPr>
        <w:t>Gut Microbes</w:t>
      </w:r>
      <w:r w:rsidRPr="00F10074">
        <w:rPr>
          <w:rFonts w:ascii="Arial" w:hAnsi="Arial" w:cs="Arial"/>
          <w:sz w:val="20"/>
          <w:szCs w:val="20"/>
        </w:rPr>
        <w:t xml:space="preserve"> </w:t>
      </w:r>
      <w:r w:rsidRPr="00F10074">
        <w:rPr>
          <w:rFonts w:ascii="Arial" w:hAnsi="Arial" w:cs="Arial"/>
          <w:b/>
          <w:sz w:val="20"/>
          <w:szCs w:val="20"/>
        </w:rPr>
        <w:t>15</w:t>
      </w:r>
      <w:r w:rsidRPr="00F10074">
        <w:rPr>
          <w:rFonts w:ascii="Arial" w:hAnsi="Arial" w:cs="Arial"/>
          <w:sz w:val="20"/>
          <w:szCs w:val="20"/>
        </w:rPr>
        <w:t>, 2221484, doi:10.1080/19490976.2023.2221484 (2023).</w:t>
      </w:r>
    </w:p>
    <w:p w14:paraId="46E8A3C5" w14:textId="77777777" w:rsidR="00F10074" w:rsidRPr="00F10074" w:rsidRDefault="00F10074" w:rsidP="00F10074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F10074">
        <w:rPr>
          <w:rFonts w:ascii="Arial" w:hAnsi="Arial" w:cs="Arial"/>
          <w:sz w:val="20"/>
          <w:szCs w:val="20"/>
        </w:rPr>
        <w:t>6</w:t>
      </w:r>
      <w:r w:rsidRPr="00F10074">
        <w:rPr>
          <w:rFonts w:ascii="Arial" w:hAnsi="Arial" w:cs="Arial"/>
          <w:sz w:val="20"/>
          <w:szCs w:val="20"/>
        </w:rPr>
        <w:tab/>
        <w:t xml:space="preserve">Cho, K. H. &amp; Salyers, A. A. Biochemical analysis of interactions between outer membrane proteins that contribute to starch utilization by Bacteroides thetaiotaomicron. </w:t>
      </w:r>
      <w:r w:rsidRPr="00F10074">
        <w:rPr>
          <w:rFonts w:ascii="Arial" w:hAnsi="Arial" w:cs="Arial"/>
          <w:i/>
          <w:sz w:val="20"/>
          <w:szCs w:val="20"/>
        </w:rPr>
        <w:t>Journal of Bacteriology</w:t>
      </w:r>
      <w:r w:rsidRPr="00F10074">
        <w:rPr>
          <w:rFonts w:ascii="Arial" w:hAnsi="Arial" w:cs="Arial"/>
          <w:sz w:val="20"/>
          <w:szCs w:val="20"/>
        </w:rPr>
        <w:t xml:space="preserve"> </w:t>
      </w:r>
      <w:r w:rsidRPr="00F10074">
        <w:rPr>
          <w:rFonts w:ascii="Arial" w:hAnsi="Arial" w:cs="Arial"/>
          <w:b/>
          <w:sz w:val="20"/>
          <w:szCs w:val="20"/>
        </w:rPr>
        <w:t>183</w:t>
      </w:r>
      <w:r w:rsidRPr="00F10074">
        <w:rPr>
          <w:rFonts w:ascii="Arial" w:hAnsi="Arial" w:cs="Arial"/>
          <w:sz w:val="20"/>
          <w:szCs w:val="20"/>
        </w:rPr>
        <w:t>, 7224-7230, doi:Doi 10.1128/Jb.183.24.7224-7230.2001 (2001).</w:t>
      </w:r>
    </w:p>
    <w:p w14:paraId="4DEA61D5" w14:textId="77777777" w:rsidR="00F10074" w:rsidRPr="00F10074" w:rsidRDefault="00F10074" w:rsidP="00F10074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F10074">
        <w:rPr>
          <w:rFonts w:ascii="Arial" w:hAnsi="Arial" w:cs="Arial"/>
          <w:sz w:val="20"/>
          <w:szCs w:val="20"/>
        </w:rPr>
        <w:t>7</w:t>
      </w:r>
      <w:r w:rsidRPr="00F10074">
        <w:rPr>
          <w:rFonts w:ascii="Arial" w:hAnsi="Arial" w:cs="Arial"/>
          <w:sz w:val="20"/>
          <w:szCs w:val="20"/>
        </w:rPr>
        <w:tab/>
        <w:t xml:space="preserve">Wood, W. B. Host specificity of DNA produced by Escherichia coli: bacterial mutations affecting the restriction and modification of DNA. </w:t>
      </w:r>
      <w:r w:rsidRPr="00F10074">
        <w:rPr>
          <w:rFonts w:ascii="Arial" w:hAnsi="Arial" w:cs="Arial"/>
          <w:i/>
          <w:sz w:val="20"/>
          <w:szCs w:val="20"/>
        </w:rPr>
        <w:t>J Mol Biol</w:t>
      </w:r>
      <w:r w:rsidRPr="00F10074">
        <w:rPr>
          <w:rFonts w:ascii="Arial" w:hAnsi="Arial" w:cs="Arial"/>
          <w:sz w:val="20"/>
          <w:szCs w:val="20"/>
        </w:rPr>
        <w:t xml:space="preserve"> </w:t>
      </w:r>
      <w:r w:rsidRPr="00F10074">
        <w:rPr>
          <w:rFonts w:ascii="Arial" w:hAnsi="Arial" w:cs="Arial"/>
          <w:b/>
          <w:sz w:val="20"/>
          <w:szCs w:val="20"/>
        </w:rPr>
        <w:t>16</w:t>
      </w:r>
      <w:r w:rsidRPr="00F10074">
        <w:rPr>
          <w:rFonts w:ascii="Arial" w:hAnsi="Arial" w:cs="Arial"/>
          <w:sz w:val="20"/>
          <w:szCs w:val="20"/>
        </w:rPr>
        <w:t>, 118-133, doi:10.1016/s0022-2836(66)80267-x (1966).</w:t>
      </w:r>
    </w:p>
    <w:p w14:paraId="6DADE4AA" w14:textId="77777777" w:rsidR="00F10074" w:rsidRPr="00F10074" w:rsidRDefault="00F10074" w:rsidP="00F10074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F10074">
        <w:rPr>
          <w:rFonts w:ascii="Arial" w:hAnsi="Arial" w:cs="Arial"/>
          <w:sz w:val="20"/>
          <w:szCs w:val="20"/>
        </w:rPr>
        <w:t>8</w:t>
      </w:r>
      <w:r w:rsidRPr="00F10074">
        <w:rPr>
          <w:rFonts w:ascii="Arial" w:hAnsi="Arial" w:cs="Arial"/>
          <w:sz w:val="20"/>
          <w:szCs w:val="20"/>
        </w:rPr>
        <w:tab/>
        <w:t xml:space="preserve">Lovingshimer, M. R., Siegele, D. &amp; Reinhart, G. D. Construction of an inducible, pfkA and pfkB deficient strain of Escherichia coli for the expression and purification of phosphofructokinase from bacterial sources. </w:t>
      </w:r>
      <w:r w:rsidRPr="00F10074">
        <w:rPr>
          <w:rFonts w:ascii="Arial" w:hAnsi="Arial" w:cs="Arial"/>
          <w:i/>
          <w:sz w:val="20"/>
          <w:szCs w:val="20"/>
        </w:rPr>
        <w:t>Protein Expr Purif</w:t>
      </w:r>
      <w:r w:rsidRPr="00F10074">
        <w:rPr>
          <w:rFonts w:ascii="Arial" w:hAnsi="Arial" w:cs="Arial"/>
          <w:sz w:val="20"/>
          <w:szCs w:val="20"/>
        </w:rPr>
        <w:t xml:space="preserve"> </w:t>
      </w:r>
      <w:r w:rsidRPr="00F10074">
        <w:rPr>
          <w:rFonts w:ascii="Arial" w:hAnsi="Arial" w:cs="Arial"/>
          <w:b/>
          <w:sz w:val="20"/>
          <w:szCs w:val="20"/>
        </w:rPr>
        <w:t>46</w:t>
      </w:r>
      <w:r w:rsidRPr="00F10074">
        <w:rPr>
          <w:rFonts w:ascii="Arial" w:hAnsi="Arial" w:cs="Arial"/>
          <w:sz w:val="20"/>
          <w:szCs w:val="20"/>
        </w:rPr>
        <w:t>, 475-482, doi:10.1016/j.pep.2005.09.015 (2006).</w:t>
      </w:r>
    </w:p>
    <w:p w14:paraId="466885DC" w14:textId="77777777" w:rsidR="00F10074" w:rsidRPr="00F10074" w:rsidRDefault="00F10074" w:rsidP="00F10074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F10074">
        <w:rPr>
          <w:rFonts w:ascii="Arial" w:hAnsi="Arial" w:cs="Arial"/>
          <w:sz w:val="20"/>
          <w:szCs w:val="20"/>
        </w:rPr>
        <w:t>9</w:t>
      </w:r>
      <w:r w:rsidRPr="00F10074">
        <w:rPr>
          <w:rFonts w:ascii="Arial" w:hAnsi="Arial" w:cs="Arial"/>
          <w:sz w:val="20"/>
          <w:szCs w:val="20"/>
        </w:rPr>
        <w:tab/>
        <w:t xml:space="preserve">Schwalm, N. D., 3rd, Townsend, G. E., 2nd &amp; Groisman, E. A. Multiple Signals Govern Utilization of a Polysaccharide in the Gut Bacterium Bacteroides thetaiotaomicron. </w:t>
      </w:r>
      <w:r w:rsidRPr="00F10074">
        <w:rPr>
          <w:rFonts w:ascii="Arial" w:hAnsi="Arial" w:cs="Arial"/>
          <w:i/>
          <w:sz w:val="20"/>
          <w:szCs w:val="20"/>
        </w:rPr>
        <w:t>mBio</w:t>
      </w:r>
      <w:r w:rsidRPr="00F10074">
        <w:rPr>
          <w:rFonts w:ascii="Arial" w:hAnsi="Arial" w:cs="Arial"/>
          <w:sz w:val="20"/>
          <w:szCs w:val="20"/>
        </w:rPr>
        <w:t xml:space="preserve"> </w:t>
      </w:r>
      <w:r w:rsidRPr="00F10074">
        <w:rPr>
          <w:rFonts w:ascii="Arial" w:hAnsi="Arial" w:cs="Arial"/>
          <w:b/>
          <w:sz w:val="20"/>
          <w:szCs w:val="20"/>
        </w:rPr>
        <w:t>7</w:t>
      </w:r>
      <w:r w:rsidRPr="00F10074">
        <w:rPr>
          <w:rFonts w:ascii="Arial" w:hAnsi="Arial" w:cs="Arial"/>
          <w:sz w:val="20"/>
          <w:szCs w:val="20"/>
        </w:rPr>
        <w:t>, doi:10.1128/mBio.01342-16 (2016).</w:t>
      </w:r>
    </w:p>
    <w:p w14:paraId="53C6BFDE" w14:textId="77777777" w:rsidR="00F10074" w:rsidRPr="00F10074" w:rsidRDefault="00F10074" w:rsidP="00F10074">
      <w:pPr>
        <w:pStyle w:val="EndNoteBibliography"/>
        <w:ind w:left="720" w:hanging="720"/>
        <w:rPr>
          <w:rFonts w:ascii="Arial" w:hAnsi="Arial" w:cs="Arial"/>
          <w:sz w:val="20"/>
          <w:szCs w:val="20"/>
        </w:rPr>
      </w:pPr>
      <w:r w:rsidRPr="00F10074">
        <w:rPr>
          <w:rFonts w:ascii="Arial" w:hAnsi="Arial" w:cs="Arial"/>
          <w:sz w:val="20"/>
          <w:szCs w:val="20"/>
        </w:rPr>
        <w:t>10</w:t>
      </w:r>
      <w:r w:rsidRPr="00F10074">
        <w:rPr>
          <w:rFonts w:ascii="Arial" w:hAnsi="Arial" w:cs="Arial"/>
          <w:sz w:val="20"/>
          <w:szCs w:val="20"/>
        </w:rPr>
        <w:tab/>
        <w:t xml:space="preserve">Garcia-Bayona, L. &amp; Comstock, L. E. Streamlined Genetic Manipulation of Diverse Bacteroides and Parabacteroides Isolates from the Human Gut Microbiota. </w:t>
      </w:r>
      <w:r w:rsidRPr="00F10074">
        <w:rPr>
          <w:rFonts w:ascii="Arial" w:hAnsi="Arial" w:cs="Arial"/>
          <w:i/>
          <w:sz w:val="20"/>
          <w:szCs w:val="20"/>
        </w:rPr>
        <w:t>mBio</w:t>
      </w:r>
      <w:r w:rsidRPr="00F10074">
        <w:rPr>
          <w:rFonts w:ascii="Arial" w:hAnsi="Arial" w:cs="Arial"/>
          <w:sz w:val="20"/>
          <w:szCs w:val="20"/>
        </w:rPr>
        <w:t xml:space="preserve"> </w:t>
      </w:r>
      <w:r w:rsidRPr="00F10074">
        <w:rPr>
          <w:rFonts w:ascii="Arial" w:hAnsi="Arial" w:cs="Arial"/>
          <w:b/>
          <w:sz w:val="20"/>
          <w:szCs w:val="20"/>
        </w:rPr>
        <w:t>10</w:t>
      </w:r>
      <w:r w:rsidRPr="00F10074">
        <w:rPr>
          <w:rFonts w:ascii="Arial" w:hAnsi="Arial" w:cs="Arial"/>
          <w:sz w:val="20"/>
          <w:szCs w:val="20"/>
        </w:rPr>
        <w:t>, doi:10.1128/mBio.01762-19 (2019).</w:t>
      </w:r>
    </w:p>
    <w:p w14:paraId="7B53B093" w14:textId="74614CA8" w:rsidR="008047D7" w:rsidRPr="0078264B" w:rsidRDefault="00517E88">
      <w:pPr>
        <w:rPr>
          <w:rFonts w:ascii="Arial" w:hAnsi="Arial" w:cs="Arial"/>
          <w:sz w:val="20"/>
          <w:szCs w:val="20"/>
        </w:rPr>
      </w:pPr>
      <w:r w:rsidRPr="00F10074">
        <w:rPr>
          <w:rFonts w:ascii="Arial" w:hAnsi="Arial" w:cs="Arial"/>
          <w:sz w:val="20"/>
          <w:szCs w:val="20"/>
        </w:rPr>
        <w:fldChar w:fldCharType="end"/>
      </w:r>
    </w:p>
    <w:sectPr w:rsidR="008047D7" w:rsidRPr="00782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Guy Townsend" w:date="2025-03-04T10:18:00Z" w:initials="SK">
    <w:p w14:paraId="7239FDF6" w14:textId="77777777" w:rsidR="00E25432" w:rsidRDefault="00EC7B81" w:rsidP="00E25432">
      <w:pPr>
        <w:pStyle w:val="CommentText"/>
      </w:pPr>
      <w:r>
        <w:rPr>
          <w:rStyle w:val="CommentReference"/>
        </w:rPr>
        <w:annotationRef/>
      </w:r>
      <w:r w:rsidR="00E25432">
        <w:t>Missing the 22bp version of this for Ext. Fig. 1G (GT1979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239FDF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A18D7A0" w16cex:dateUtc="2025-03-04T15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239FDF6" w16cid:durableId="7A18D7A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uy Townsend">
    <w15:presenceInfo w15:providerId="Windows Live" w15:userId="8f12bcdd32c045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Review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vrszzz29dzspeapezxt5s85aeedv055ars&quot;&gt;Sugar Regulates Cur&lt;record-ids&gt;&lt;item&gt;1&lt;/item&gt;&lt;item&gt;2&lt;/item&gt;&lt;item&gt;115&lt;/item&gt;&lt;item&gt;125&lt;/item&gt;&lt;item&gt;138&lt;/item&gt;&lt;item&gt;147&lt;/item&gt;&lt;item&gt;294&lt;/item&gt;&lt;item&gt;315&lt;/item&gt;&lt;item&gt;370&lt;/item&gt;&lt;item&gt;386&lt;/item&gt;&lt;item&gt;422&lt;/item&gt;&lt;/record-ids&gt;&lt;/item&gt;&lt;/Libraries&gt;"/>
  </w:docVars>
  <w:rsids>
    <w:rsidRoot w:val="008047D7"/>
    <w:rsid w:val="000314D4"/>
    <w:rsid w:val="00062003"/>
    <w:rsid w:val="0006412A"/>
    <w:rsid w:val="0007008B"/>
    <w:rsid w:val="00085E2F"/>
    <w:rsid w:val="0008652C"/>
    <w:rsid w:val="000925D6"/>
    <w:rsid w:val="000A5945"/>
    <w:rsid w:val="000A7A92"/>
    <w:rsid w:val="000C7837"/>
    <w:rsid w:val="000D4BEB"/>
    <w:rsid w:val="000D592D"/>
    <w:rsid w:val="000E0211"/>
    <w:rsid w:val="000E20D3"/>
    <w:rsid w:val="000E668A"/>
    <w:rsid w:val="000F1282"/>
    <w:rsid w:val="00100C5D"/>
    <w:rsid w:val="00103F08"/>
    <w:rsid w:val="00122B20"/>
    <w:rsid w:val="00127007"/>
    <w:rsid w:val="0015062C"/>
    <w:rsid w:val="00171605"/>
    <w:rsid w:val="001837F3"/>
    <w:rsid w:val="00183800"/>
    <w:rsid w:val="00186A26"/>
    <w:rsid w:val="0019321A"/>
    <w:rsid w:val="001959CF"/>
    <w:rsid w:val="001A00E3"/>
    <w:rsid w:val="001A1F79"/>
    <w:rsid w:val="001B60F7"/>
    <w:rsid w:val="001C5317"/>
    <w:rsid w:val="001D3BEE"/>
    <w:rsid w:val="001F447C"/>
    <w:rsid w:val="001F4E82"/>
    <w:rsid w:val="00202B67"/>
    <w:rsid w:val="00210CD7"/>
    <w:rsid w:val="00211527"/>
    <w:rsid w:val="00212B8F"/>
    <w:rsid w:val="00224DF3"/>
    <w:rsid w:val="002427A9"/>
    <w:rsid w:val="00256C29"/>
    <w:rsid w:val="00266742"/>
    <w:rsid w:val="00274309"/>
    <w:rsid w:val="0027529F"/>
    <w:rsid w:val="00280C5F"/>
    <w:rsid w:val="002847C9"/>
    <w:rsid w:val="00293947"/>
    <w:rsid w:val="00295A80"/>
    <w:rsid w:val="002A7353"/>
    <w:rsid w:val="002B3208"/>
    <w:rsid w:val="002C01C8"/>
    <w:rsid w:val="002D1BEC"/>
    <w:rsid w:val="002D7F20"/>
    <w:rsid w:val="002E04A1"/>
    <w:rsid w:val="00311B6C"/>
    <w:rsid w:val="0031249F"/>
    <w:rsid w:val="00314EAB"/>
    <w:rsid w:val="0032085A"/>
    <w:rsid w:val="0032209C"/>
    <w:rsid w:val="00324563"/>
    <w:rsid w:val="0035491F"/>
    <w:rsid w:val="003628F4"/>
    <w:rsid w:val="00382B3A"/>
    <w:rsid w:val="00385964"/>
    <w:rsid w:val="00386C8F"/>
    <w:rsid w:val="003A64B2"/>
    <w:rsid w:val="003E4651"/>
    <w:rsid w:val="003F69D3"/>
    <w:rsid w:val="0040119B"/>
    <w:rsid w:val="00432209"/>
    <w:rsid w:val="004402E4"/>
    <w:rsid w:val="00443BF9"/>
    <w:rsid w:val="00450EB0"/>
    <w:rsid w:val="00453517"/>
    <w:rsid w:val="00477BB9"/>
    <w:rsid w:val="00482DCD"/>
    <w:rsid w:val="00491CC9"/>
    <w:rsid w:val="004B2CDE"/>
    <w:rsid w:val="004B2DD6"/>
    <w:rsid w:val="004B5D5B"/>
    <w:rsid w:val="004C0BEC"/>
    <w:rsid w:val="004C678E"/>
    <w:rsid w:val="004D7E38"/>
    <w:rsid w:val="004F3F45"/>
    <w:rsid w:val="00507398"/>
    <w:rsid w:val="00517A43"/>
    <w:rsid w:val="00517E88"/>
    <w:rsid w:val="00527EA2"/>
    <w:rsid w:val="0053106D"/>
    <w:rsid w:val="00556A11"/>
    <w:rsid w:val="00564B62"/>
    <w:rsid w:val="00585729"/>
    <w:rsid w:val="005866B1"/>
    <w:rsid w:val="005924E7"/>
    <w:rsid w:val="005A1AD5"/>
    <w:rsid w:val="005A34BF"/>
    <w:rsid w:val="005A4BDD"/>
    <w:rsid w:val="005E1A74"/>
    <w:rsid w:val="005E3929"/>
    <w:rsid w:val="005F5FD8"/>
    <w:rsid w:val="00605769"/>
    <w:rsid w:val="00611077"/>
    <w:rsid w:val="00613C95"/>
    <w:rsid w:val="00614F2E"/>
    <w:rsid w:val="006150D8"/>
    <w:rsid w:val="0062565D"/>
    <w:rsid w:val="00640B91"/>
    <w:rsid w:val="00640EED"/>
    <w:rsid w:val="0064251F"/>
    <w:rsid w:val="00643E71"/>
    <w:rsid w:val="00655AF3"/>
    <w:rsid w:val="00673B26"/>
    <w:rsid w:val="00677460"/>
    <w:rsid w:val="006778AE"/>
    <w:rsid w:val="00680CC2"/>
    <w:rsid w:val="006A7574"/>
    <w:rsid w:val="006A7F0E"/>
    <w:rsid w:val="006B360B"/>
    <w:rsid w:val="006C0F7F"/>
    <w:rsid w:val="006C7EFB"/>
    <w:rsid w:val="006D4B88"/>
    <w:rsid w:val="006D6BEC"/>
    <w:rsid w:val="006E0A53"/>
    <w:rsid w:val="00707970"/>
    <w:rsid w:val="00741A8B"/>
    <w:rsid w:val="00751138"/>
    <w:rsid w:val="0076267E"/>
    <w:rsid w:val="00774539"/>
    <w:rsid w:val="0078264B"/>
    <w:rsid w:val="007D40CD"/>
    <w:rsid w:val="007D7C47"/>
    <w:rsid w:val="007F1E06"/>
    <w:rsid w:val="007F51F9"/>
    <w:rsid w:val="008047D7"/>
    <w:rsid w:val="008135B3"/>
    <w:rsid w:val="00821EA2"/>
    <w:rsid w:val="008303E0"/>
    <w:rsid w:val="008453C6"/>
    <w:rsid w:val="0085150C"/>
    <w:rsid w:val="008548C8"/>
    <w:rsid w:val="00857E9D"/>
    <w:rsid w:val="008756FE"/>
    <w:rsid w:val="008D3772"/>
    <w:rsid w:val="008D7FFD"/>
    <w:rsid w:val="008F2A49"/>
    <w:rsid w:val="008F7508"/>
    <w:rsid w:val="00912C63"/>
    <w:rsid w:val="00916A97"/>
    <w:rsid w:val="00920377"/>
    <w:rsid w:val="00924CE0"/>
    <w:rsid w:val="00926B39"/>
    <w:rsid w:val="00940DE0"/>
    <w:rsid w:val="00947FE1"/>
    <w:rsid w:val="009515EF"/>
    <w:rsid w:val="00967C77"/>
    <w:rsid w:val="00990090"/>
    <w:rsid w:val="009B0DEA"/>
    <w:rsid w:val="009B6469"/>
    <w:rsid w:val="009C5639"/>
    <w:rsid w:val="009D03AF"/>
    <w:rsid w:val="009D1EA0"/>
    <w:rsid w:val="009D48A7"/>
    <w:rsid w:val="009E2A88"/>
    <w:rsid w:val="009F48B2"/>
    <w:rsid w:val="00A25069"/>
    <w:rsid w:val="00A3309F"/>
    <w:rsid w:val="00A44E77"/>
    <w:rsid w:val="00A478B7"/>
    <w:rsid w:val="00A577FB"/>
    <w:rsid w:val="00A63737"/>
    <w:rsid w:val="00A97188"/>
    <w:rsid w:val="00AA5FCA"/>
    <w:rsid w:val="00AC1516"/>
    <w:rsid w:val="00AD68DA"/>
    <w:rsid w:val="00AF0D0F"/>
    <w:rsid w:val="00AF20D3"/>
    <w:rsid w:val="00B013E9"/>
    <w:rsid w:val="00B35E30"/>
    <w:rsid w:val="00B368D9"/>
    <w:rsid w:val="00B36EAD"/>
    <w:rsid w:val="00B37117"/>
    <w:rsid w:val="00B50B8D"/>
    <w:rsid w:val="00B7711E"/>
    <w:rsid w:val="00BE1BA7"/>
    <w:rsid w:val="00C028B1"/>
    <w:rsid w:val="00C11D48"/>
    <w:rsid w:val="00C1795E"/>
    <w:rsid w:val="00C237F2"/>
    <w:rsid w:val="00C25942"/>
    <w:rsid w:val="00C60073"/>
    <w:rsid w:val="00C6135F"/>
    <w:rsid w:val="00C70A88"/>
    <w:rsid w:val="00C72E61"/>
    <w:rsid w:val="00C75622"/>
    <w:rsid w:val="00C93F42"/>
    <w:rsid w:val="00CA2B90"/>
    <w:rsid w:val="00CA61C6"/>
    <w:rsid w:val="00CA6C24"/>
    <w:rsid w:val="00CC2272"/>
    <w:rsid w:val="00CE225F"/>
    <w:rsid w:val="00CE558E"/>
    <w:rsid w:val="00CF2080"/>
    <w:rsid w:val="00D12A6E"/>
    <w:rsid w:val="00D4086E"/>
    <w:rsid w:val="00D41BA5"/>
    <w:rsid w:val="00D76CB8"/>
    <w:rsid w:val="00D86DAD"/>
    <w:rsid w:val="00DA03FD"/>
    <w:rsid w:val="00DA0714"/>
    <w:rsid w:val="00DA27AD"/>
    <w:rsid w:val="00DA5C1E"/>
    <w:rsid w:val="00DB3F42"/>
    <w:rsid w:val="00DC0D77"/>
    <w:rsid w:val="00DC4BB1"/>
    <w:rsid w:val="00DC7813"/>
    <w:rsid w:val="00DD21D8"/>
    <w:rsid w:val="00DD5191"/>
    <w:rsid w:val="00DF176A"/>
    <w:rsid w:val="00DF6E18"/>
    <w:rsid w:val="00E05E18"/>
    <w:rsid w:val="00E161D5"/>
    <w:rsid w:val="00E22049"/>
    <w:rsid w:val="00E25432"/>
    <w:rsid w:val="00E46449"/>
    <w:rsid w:val="00E50E9E"/>
    <w:rsid w:val="00E60CC0"/>
    <w:rsid w:val="00E66CFE"/>
    <w:rsid w:val="00E754B1"/>
    <w:rsid w:val="00E7756F"/>
    <w:rsid w:val="00E86FE4"/>
    <w:rsid w:val="00EA4CCA"/>
    <w:rsid w:val="00EC6C4A"/>
    <w:rsid w:val="00EC7B81"/>
    <w:rsid w:val="00EE000F"/>
    <w:rsid w:val="00EE3867"/>
    <w:rsid w:val="00EE6BD1"/>
    <w:rsid w:val="00EF67D8"/>
    <w:rsid w:val="00F10074"/>
    <w:rsid w:val="00F1736D"/>
    <w:rsid w:val="00F26AE0"/>
    <w:rsid w:val="00F470B6"/>
    <w:rsid w:val="00F47163"/>
    <w:rsid w:val="00F54585"/>
    <w:rsid w:val="00F54962"/>
    <w:rsid w:val="00FD5889"/>
    <w:rsid w:val="00FD6B06"/>
    <w:rsid w:val="00FE3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99EF16"/>
  <w15:chartTrackingRefBased/>
  <w15:docId w15:val="{5511878A-8BB0-4059-9FF2-62B73339E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47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7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7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7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7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7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7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7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7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7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7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7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7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7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7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7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7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47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7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47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47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47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47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47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7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47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71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17E8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7E88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517E8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7E88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C7B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B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B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B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B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0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07</Words>
  <Characters>22714</Characters>
  <Application>Microsoft Office Word</Application>
  <DocSecurity>0</DocSecurity>
  <Lines>33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nsend, Guy</dc:creator>
  <cp:keywords/>
  <dc:description/>
  <cp:lastModifiedBy>Kabonick, Seth</cp:lastModifiedBy>
  <cp:revision>2</cp:revision>
  <dcterms:created xsi:type="dcterms:W3CDTF">2025-03-27T23:44:00Z</dcterms:created>
  <dcterms:modified xsi:type="dcterms:W3CDTF">2025-03-27T23:44:00Z</dcterms:modified>
</cp:coreProperties>
</file>